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1FE4AF" w14:textId="77777777" w:rsidR="009A5711" w:rsidRDefault="009A5711" w:rsidP="009A5711">
      <w:pPr>
        <w:ind w:right="-91"/>
      </w:pPr>
    </w:p>
    <w:tbl>
      <w:tblPr>
        <w:tblStyle w:val="Grilledutableau"/>
        <w:tblW w:w="17719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992"/>
        <w:gridCol w:w="567"/>
        <w:gridCol w:w="567"/>
        <w:gridCol w:w="1417"/>
        <w:gridCol w:w="709"/>
        <w:gridCol w:w="1135"/>
        <w:gridCol w:w="1276"/>
        <w:gridCol w:w="709"/>
        <w:gridCol w:w="708"/>
        <w:gridCol w:w="709"/>
        <w:gridCol w:w="992"/>
        <w:gridCol w:w="993"/>
        <w:gridCol w:w="992"/>
        <w:gridCol w:w="992"/>
        <w:gridCol w:w="851"/>
        <w:gridCol w:w="850"/>
        <w:gridCol w:w="709"/>
        <w:gridCol w:w="850"/>
        <w:gridCol w:w="851"/>
        <w:gridCol w:w="850"/>
      </w:tblGrid>
      <w:tr w:rsidR="00984C05" w:rsidRPr="009C2BAB" w14:paraId="0C305E93" w14:textId="77777777" w:rsidTr="00F37C4F">
        <w:tc>
          <w:tcPr>
            <w:tcW w:w="992" w:type="dxa"/>
          </w:tcPr>
          <w:p w14:paraId="2895108D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79A8B82D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2B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567" w:type="dxa"/>
          </w:tcPr>
          <w:p w14:paraId="58AE9713" w14:textId="77777777" w:rsidR="009A5711" w:rsidRPr="009C2BAB" w:rsidRDefault="009A5711" w:rsidP="00D10939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CE68FFD" w14:textId="77777777" w:rsidR="009A5711" w:rsidRPr="009C2BAB" w:rsidRDefault="009A5711" w:rsidP="00D10939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2B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567" w:type="dxa"/>
          </w:tcPr>
          <w:p w14:paraId="742EBFD0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08185C6" w14:textId="318326AE" w:rsidR="009A5711" w:rsidRPr="009C2BAB" w:rsidRDefault="009A5711" w:rsidP="00D10939">
            <w:pPr>
              <w:ind w:right="-91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2B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417" w:type="dxa"/>
          </w:tcPr>
          <w:p w14:paraId="43F5D678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764D491" w14:textId="411CC9B0" w:rsidR="009A5711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umor </w:t>
            </w:r>
            <w:r w:rsidR="00D109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</w:t>
            </w:r>
            <w:r w:rsidRPr="009C2B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c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</w:t>
            </w:r>
            <w:r w:rsidR="00D109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zation</w:t>
            </w:r>
          </w:p>
          <w:p w14:paraId="493195C1" w14:textId="232F7AD6" w:rsidR="000A0DA4" w:rsidRPr="009C2BAB" w:rsidRDefault="00D10939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="000A0D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colon</w:t>
            </w:r>
          </w:p>
        </w:tc>
        <w:tc>
          <w:tcPr>
            <w:tcW w:w="709" w:type="dxa"/>
          </w:tcPr>
          <w:p w14:paraId="0E4AF6FE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CF214A2" w14:textId="05C4378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2B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</w:t>
            </w:r>
            <w:r w:rsidR="007921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</w:t>
            </w:r>
            <w:r w:rsidRPr="009C2B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135" w:type="dxa"/>
          </w:tcPr>
          <w:p w14:paraId="1E0E8B0E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EF969D6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2B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NIM</w:t>
            </w:r>
            <w:r w:rsidRPr="0006724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15DF0BD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7BE94CC3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2B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TNM</w:t>
            </w:r>
            <w:r w:rsidRPr="0006724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9" w:type="dxa"/>
          </w:tcPr>
          <w:p w14:paraId="4032C755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7715D055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2B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3</w:t>
            </w:r>
            <w:r w:rsidRPr="0006724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708" w:type="dxa"/>
          </w:tcPr>
          <w:p w14:paraId="1AE63F86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0E1FA7B6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2B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8</w:t>
            </w:r>
            <w:r w:rsidRPr="0006724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6F71B526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54AB1F7" w14:textId="77777777" w:rsidR="00984C05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2B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45</w:t>
            </w:r>
          </w:p>
          <w:p w14:paraId="783F704E" w14:textId="39AD3804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2B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</w:t>
            </w:r>
            <w:r w:rsidRPr="0006724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992" w:type="dxa"/>
          </w:tcPr>
          <w:p w14:paraId="34C46A21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E284F53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2B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.</w:t>
            </w:r>
          </w:p>
        </w:tc>
        <w:tc>
          <w:tcPr>
            <w:tcW w:w="993" w:type="dxa"/>
          </w:tcPr>
          <w:p w14:paraId="1B780D1A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79B7223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2B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scular invasion</w:t>
            </w:r>
          </w:p>
        </w:tc>
        <w:tc>
          <w:tcPr>
            <w:tcW w:w="992" w:type="dxa"/>
          </w:tcPr>
          <w:p w14:paraId="5176A4CC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F9CF828" w14:textId="77777777" w:rsidR="009A5711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2B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</w:p>
          <w:p w14:paraId="53E8EC66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2BA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umoral cells</w:t>
            </w:r>
          </w:p>
          <w:p w14:paraId="29C1E50A" w14:textId="77777777" w:rsidR="009A5711" w:rsidRPr="009C2BAB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0E7C7E43" w14:textId="77777777" w:rsidR="009A5711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  <w:p w14:paraId="59048AB5" w14:textId="77777777" w:rsidR="009A5711" w:rsidRPr="00A62F62" w:rsidRDefault="009A5711" w:rsidP="002E2B8A">
            <w:pPr>
              <w:pStyle w:val="Sansinterligne"/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2F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I status</w:t>
            </w:r>
          </w:p>
        </w:tc>
        <w:tc>
          <w:tcPr>
            <w:tcW w:w="851" w:type="dxa"/>
          </w:tcPr>
          <w:p w14:paraId="1E4A2EB4" w14:textId="77777777" w:rsidR="009A5711" w:rsidRPr="00B45120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EEE66EA" w14:textId="3AE97AA9" w:rsidR="009A5711" w:rsidRPr="00B45120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451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RAS</w:t>
            </w:r>
          </w:p>
        </w:tc>
        <w:tc>
          <w:tcPr>
            <w:tcW w:w="850" w:type="dxa"/>
          </w:tcPr>
          <w:p w14:paraId="3AEEE956" w14:textId="77777777" w:rsidR="009A5711" w:rsidRPr="00B45120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7A7A6945" w14:textId="77777777" w:rsidR="009A5711" w:rsidRPr="00B45120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451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AF</w:t>
            </w:r>
          </w:p>
        </w:tc>
        <w:tc>
          <w:tcPr>
            <w:tcW w:w="709" w:type="dxa"/>
          </w:tcPr>
          <w:p w14:paraId="452584E3" w14:textId="77777777" w:rsidR="009A5711" w:rsidRPr="00B45120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B67C5DE" w14:textId="77777777" w:rsidR="009A5711" w:rsidRPr="00B45120" w:rsidRDefault="009A5711" w:rsidP="002E2B8A">
            <w:pPr>
              <w:ind w:right="-91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451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I3K</w:t>
            </w:r>
          </w:p>
        </w:tc>
        <w:tc>
          <w:tcPr>
            <w:tcW w:w="850" w:type="dxa"/>
          </w:tcPr>
          <w:p w14:paraId="671EA179" w14:textId="77777777" w:rsidR="009A5711" w:rsidRPr="00B45120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D259845" w14:textId="77777777" w:rsidR="009A5711" w:rsidRPr="00B45120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451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LH1</w:t>
            </w:r>
          </w:p>
        </w:tc>
        <w:tc>
          <w:tcPr>
            <w:tcW w:w="851" w:type="dxa"/>
          </w:tcPr>
          <w:p w14:paraId="464F4577" w14:textId="77777777" w:rsidR="009A5711" w:rsidRPr="00B45120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A28BB1F" w14:textId="77777777" w:rsidR="009A5711" w:rsidRPr="00B45120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451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RV</w:t>
            </w:r>
          </w:p>
        </w:tc>
        <w:tc>
          <w:tcPr>
            <w:tcW w:w="850" w:type="dxa"/>
          </w:tcPr>
          <w:p w14:paraId="379F8CBF" w14:textId="77777777" w:rsidR="009A5711" w:rsidRPr="00B45120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7EE75838" w14:textId="52F7D715" w:rsidR="009A5711" w:rsidRPr="00B45120" w:rsidRDefault="009A5711" w:rsidP="002E2B8A">
            <w:pPr>
              <w:ind w:right="-91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451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</w:t>
            </w:r>
            <w:r w:rsidR="00984C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</w:t>
            </w:r>
            <w:r w:rsidR="003323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B451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</w:tr>
      <w:tr w:rsidR="00984C05" w14:paraId="25888062" w14:textId="77777777" w:rsidTr="00F37C4F">
        <w:tc>
          <w:tcPr>
            <w:tcW w:w="992" w:type="dxa"/>
          </w:tcPr>
          <w:p w14:paraId="36A8D50A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601BDD9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14:paraId="0BDCDFD0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3382E7F5" w14:textId="00637B13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40098117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47AA1616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631E35D0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19035504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8" w:type="dxa"/>
          </w:tcPr>
          <w:p w14:paraId="2FE135DF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DDC876C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0442B27" w14:textId="77777777" w:rsidR="00381779" w:rsidRPr="00361828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123846D2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14019CFD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92" w:type="dxa"/>
          </w:tcPr>
          <w:p w14:paraId="1CF06051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4CABC510" w14:textId="51432312" w:rsidR="00381779" w:rsidRPr="0017540F" w:rsidRDefault="00705CCA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4B3D525" w14:textId="75540415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204E095" w14:textId="7403B9B2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287C70" w14:textId="19F1D2C7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C3A9308" w14:textId="6629B6C6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E27522D" w14:textId="6BB43739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3F7FC4C4" w14:textId="77777777" w:rsidTr="00F37C4F">
        <w:tc>
          <w:tcPr>
            <w:tcW w:w="992" w:type="dxa"/>
          </w:tcPr>
          <w:p w14:paraId="00B208FF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90FC680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7D3EE840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7160DD0D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2C0D3B07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129E4666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2N0M0</w:t>
            </w:r>
          </w:p>
        </w:tc>
        <w:tc>
          <w:tcPr>
            <w:tcW w:w="1276" w:type="dxa"/>
          </w:tcPr>
          <w:p w14:paraId="5CFF7C23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2N0</w:t>
            </w:r>
          </w:p>
        </w:tc>
        <w:tc>
          <w:tcPr>
            <w:tcW w:w="709" w:type="dxa"/>
          </w:tcPr>
          <w:p w14:paraId="504A36B0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A20CDF6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78A2FE8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B5CB372" w14:textId="77777777" w:rsidR="00381779" w:rsidRPr="00E8540B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6E5CDFEC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7C0753D2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40279F7E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4B1E7685" w14:textId="6DF5C2B9" w:rsidR="00381779" w:rsidRPr="0017540F" w:rsidRDefault="00705CCA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AB5ACAC" w14:textId="39DD309B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6AE32F3" w14:textId="5BB6A931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3E586C4" w14:textId="6D2FDD54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76FFC06" w14:textId="6955C050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E243E88" w14:textId="5F6F968C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2F144043" w14:textId="77777777" w:rsidTr="00F37C4F">
        <w:tc>
          <w:tcPr>
            <w:tcW w:w="992" w:type="dxa"/>
          </w:tcPr>
          <w:p w14:paraId="23AC797B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2ABD3B34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567" w:type="dxa"/>
          </w:tcPr>
          <w:p w14:paraId="3894F35D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4548F679" w14:textId="03752F05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1B2468EF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5EDA5EA8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0M0</w:t>
            </w:r>
          </w:p>
        </w:tc>
        <w:tc>
          <w:tcPr>
            <w:tcW w:w="1276" w:type="dxa"/>
          </w:tcPr>
          <w:p w14:paraId="7A6E37F5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0</w:t>
            </w:r>
          </w:p>
        </w:tc>
        <w:tc>
          <w:tcPr>
            <w:tcW w:w="709" w:type="dxa"/>
          </w:tcPr>
          <w:p w14:paraId="7165A58A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638CA2C8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54DB20B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0B40C3D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06465B80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4310116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77037CAF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5BD341A7" w14:textId="0A03DFDE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28A9C14" w14:textId="5B5EDCBE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A928123" w14:textId="6901746F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170D555" w14:textId="513EDB87" w:rsidR="00381779" w:rsidRPr="00ED06DA" w:rsidRDefault="00A93913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0B511DE" w14:textId="19BFBCF8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D7B5261" w14:textId="56EF70BE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38699FE5" w14:textId="77777777" w:rsidTr="00F37C4F">
        <w:tc>
          <w:tcPr>
            <w:tcW w:w="992" w:type="dxa"/>
          </w:tcPr>
          <w:p w14:paraId="36F208E8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E4C7974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</w:tcPr>
          <w:p w14:paraId="56DC5ACA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5E93D6C4" w14:textId="41997F40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68A2FFCE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503C8389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2M1</w:t>
            </w:r>
          </w:p>
        </w:tc>
        <w:tc>
          <w:tcPr>
            <w:tcW w:w="1276" w:type="dxa"/>
          </w:tcPr>
          <w:p w14:paraId="3C8F08B8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b</w:t>
            </w:r>
          </w:p>
        </w:tc>
        <w:tc>
          <w:tcPr>
            <w:tcW w:w="709" w:type="dxa"/>
          </w:tcPr>
          <w:p w14:paraId="564E4E8A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527D9DB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4DD523E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9A8EA65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5034DE50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74170B1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92" w:type="dxa"/>
          </w:tcPr>
          <w:p w14:paraId="448CF0AC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6DF9BD10" w14:textId="17EA5E6E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D</w:t>
            </w:r>
          </w:p>
        </w:tc>
        <w:tc>
          <w:tcPr>
            <w:tcW w:w="850" w:type="dxa"/>
          </w:tcPr>
          <w:p w14:paraId="20D71310" w14:textId="668EB634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6031737" w14:textId="30BB76F7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F9E80FA" w14:textId="604AD2D4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EC6FB85" w14:textId="7831FD3C" w:rsidR="00381779" w:rsidRPr="00030CCE" w:rsidRDefault="005A5FEA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2ABEB2B" w14:textId="3AC51AD7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4DF9314E" w14:textId="77777777" w:rsidTr="00F37C4F">
        <w:tc>
          <w:tcPr>
            <w:tcW w:w="992" w:type="dxa"/>
          </w:tcPr>
          <w:p w14:paraId="4727F4C6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62E62EF0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67" w:type="dxa"/>
          </w:tcPr>
          <w:p w14:paraId="33A39351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25575402" w14:textId="38B39773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223E9271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5584B7FD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0M0</w:t>
            </w:r>
          </w:p>
        </w:tc>
        <w:tc>
          <w:tcPr>
            <w:tcW w:w="1276" w:type="dxa"/>
          </w:tcPr>
          <w:p w14:paraId="5F9354ED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0</w:t>
            </w:r>
          </w:p>
        </w:tc>
        <w:tc>
          <w:tcPr>
            <w:tcW w:w="709" w:type="dxa"/>
          </w:tcPr>
          <w:p w14:paraId="322DF724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86F0143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590315E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7C2CEAC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177F6910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DEE56B8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92" w:type="dxa"/>
          </w:tcPr>
          <w:p w14:paraId="0B818466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02C0EF56" w14:textId="652B2459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EAA6526" w14:textId="051B37C5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9F73169" w14:textId="63A8BB13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B2F4205" w14:textId="7755EE00" w:rsidR="00381779" w:rsidRPr="00ED06DA" w:rsidRDefault="00ED06D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F046820" w14:textId="6BC12BE4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71B50D7" w14:textId="36A38093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20730F42" w14:textId="77777777" w:rsidTr="00F37C4F">
        <w:tc>
          <w:tcPr>
            <w:tcW w:w="992" w:type="dxa"/>
          </w:tcPr>
          <w:p w14:paraId="6BE55812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5870A977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67" w:type="dxa"/>
          </w:tcPr>
          <w:p w14:paraId="75222EE4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3B6DD9EA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004DADDE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3F13D88B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77671D7E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49E3608F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2FC3C78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1A89E5D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992" w:type="dxa"/>
          </w:tcPr>
          <w:p w14:paraId="0CD0164D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25F44A83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27DB4275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21914531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5D18359A" w14:textId="1506F6FA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A</w:t>
            </w:r>
          </w:p>
        </w:tc>
        <w:tc>
          <w:tcPr>
            <w:tcW w:w="850" w:type="dxa"/>
          </w:tcPr>
          <w:p w14:paraId="04CD35C2" w14:textId="158CAB06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F93FAAA" w14:textId="52A566DA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B042585" w14:textId="3186FDD6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9205062" w14:textId="6CBDB3B3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7B89D31" w14:textId="39885268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0ABE3891" w14:textId="77777777" w:rsidTr="00F37C4F">
        <w:tc>
          <w:tcPr>
            <w:tcW w:w="992" w:type="dxa"/>
          </w:tcPr>
          <w:p w14:paraId="791D2220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6DB32CF1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67" w:type="dxa"/>
          </w:tcPr>
          <w:p w14:paraId="0DD01B68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03B81005" w14:textId="2D06791A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474B3BE0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2C44D2B9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1M0</w:t>
            </w:r>
          </w:p>
        </w:tc>
        <w:tc>
          <w:tcPr>
            <w:tcW w:w="1276" w:type="dxa"/>
          </w:tcPr>
          <w:p w14:paraId="6754CE95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b</w:t>
            </w:r>
          </w:p>
        </w:tc>
        <w:tc>
          <w:tcPr>
            <w:tcW w:w="709" w:type="dxa"/>
          </w:tcPr>
          <w:p w14:paraId="3B861FFE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3862266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BE275B3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9CA3B47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0E50F82D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34D809B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92" w:type="dxa"/>
          </w:tcPr>
          <w:p w14:paraId="5F4BA53B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740EA9FD" w14:textId="55E70F97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C</w:t>
            </w:r>
          </w:p>
        </w:tc>
        <w:tc>
          <w:tcPr>
            <w:tcW w:w="850" w:type="dxa"/>
          </w:tcPr>
          <w:p w14:paraId="719C3BC7" w14:textId="2019D94D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11AE3EA7" w14:textId="57E501E7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4A63BCC" w14:textId="22C4C705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850E49D" w14:textId="30CCCD3A" w:rsidR="00381779" w:rsidRPr="00030CCE" w:rsidRDefault="005A5FEA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25F3D44" w14:textId="3DCE32CD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4C398659" w14:textId="77777777" w:rsidTr="00F37C4F">
        <w:tc>
          <w:tcPr>
            <w:tcW w:w="992" w:type="dxa"/>
          </w:tcPr>
          <w:p w14:paraId="3E8CC481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395B5AB0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</w:tcPr>
          <w:p w14:paraId="00B2D2E8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6751ADE6" w14:textId="6C60B076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4389436C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03EC56A3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1CC45ADF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33DEE492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8F37A6D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FAC62B6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353EC63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15A046A4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0C2CFA7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92" w:type="dxa"/>
          </w:tcPr>
          <w:p w14:paraId="0CA51DDA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3576E20D" w14:textId="6C8E35DD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S</w:t>
            </w:r>
          </w:p>
        </w:tc>
        <w:tc>
          <w:tcPr>
            <w:tcW w:w="850" w:type="dxa"/>
          </w:tcPr>
          <w:p w14:paraId="2CCAECDB" w14:textId="5E73FBEB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FED691E" w14:textId="2DE018BD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1E6A2C0" w14:textId="7213E135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7FE8D86" w14:textId="3BE9E93C" w:rsidR="00381779" w:rsidRPr="00030CCE" w:rsidRDefault="005A5FEA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B880521" w14:textId="2A7FC634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45146AD9" w14:textId="77777777" w:rsidTr="00F37C4F">
        <w:tc>
          <w:tcPr>
            <w:tcW w:w="992" w:type="dxa"/>
          </w:tcPr>
          <w:p w14:paraId="55E3E97C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23811C21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67" w:type="dxa"/>
          </w:tcPr>
          <w:p w14:paraId="2B20EEEA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297A4114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521F6D56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1AB26A9D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06724D">
              <w:rPr>
                <w:rFonts w:ascii="Times New Roman" w:hAnsi="Times New Roman" w:cs="Times New Roman"/>
                <w:sz w:val="20"/>
                <w:szCs w:val="20"/>
              </w:rPr>
              <w:t>T4N2M0</w:t>
            </w:r>
          </w:p>
        </w:tc>
        <w:tc>
          <w:tcPr>
            <w:tcW w:w="1276" w:type="dxa"/>
          </w:tcPr>
          <w:p w14:paraId="49B0D1DD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2a</w:t>
            </w:r>
          </w:p>
        </w:tc>
        <w:tc>
          <w:tcPr>
            <w:tcW w:w="709" w:type="dxa"/>
          </w:tcPr>
          <w:p w14:paraId="1F6FFA68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25E62992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9D58BF3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066AECF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5E4D2A9E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168CD0F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92" w:type="dxa"/>
          </w:tcPr>
          <w:p w14:paraId="3C8F943D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6B36AF31" w14:textId="23B31613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V</w:t>
            </w:r>
          </w:p>
        </w:tc>
        <w:tc>
          <w:tcPr>
            <w:tcW w:w="850" w:type="dxa"/>
          </w:tcPr>
          <w:p w14:paraId="2BEBCC22" w14:textId="6FE6C69B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0030C65" w14:textId="4D988318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FFF4293" w14:textId="7FB398A6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EA9F0F8" w14:textId="17A5815C" w:rsidR="00381779" w:rsidRPr="00030CCE" w:rsidRDefault="005A5FEA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88E45B1" w14:textId="02E389AB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4FC8D173" w14:textId="77777777" w:rsidTr="00F37C4F">
        <w:tc>
          <w:tcPr>
            <w:tcW w:w="992" w:type="dxa"/>
          </w:tcPr>
          <w:p w14:paraId="3B53CE9D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192A3754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67" w:type="dxa"/>
          </w:tcPr>
          <w:p w14:paraId="03994046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29437E18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1D492F32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1BA447CA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0862D3D2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5264E50C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03B3DB53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5F1AA17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992" w:type="dxa"/>
          </w:tcPr>
          <w:p w14:paraId="4316EAE7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613E82BF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62AC9A1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22860313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A30C4BA" w14:textId="00BBDD84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BF7B85D" w14:textId="2706FBE3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9688261" w14:textId="7BFDB322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95E9EB9" w14:textId="27F415D0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DFC1718" w14:textId="44A3CD31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B0EBF2D" w14:textId="6E251140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06D87804" w14:textId="77777777" w:rsidTr="00F37C4F">
        <w:tc>
          <w:tcPr>
            <w:tcW w:w="992" w:type="dxa"/>
          </w:tcPr>
          <w:p w14:paraId="66181A24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14:paraId="45AFD076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</w:tcPr>
          <w:p w14:paraId="04DD229A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3285185B" w14:textId="545E8CC9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37042D8E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365479E7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2M0</w:t>
            </w:r>
          </w:p>
        </w:tc>
        <w:tc>
          <w:tcPr>
            <w:tcW w:w="1276" w:type="dxa"/>
          </w:tcPr>
          <w:p w14:paraId="61D55A2C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2b</w:t>
            </w:r>
          </w:p>
        </w:tc>
        <w:tc>
          <w:tcPr>
            <w:tcW w:w="709" w:type="dxa"/>
          </w:tcPr>
          <w:p w14:paraId="50F14038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239964F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648391B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BC38392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369B4BCF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EB820E2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992" w:type="dxa"/>
          </w:tcPr>
          <w:p w14:paraId="78D27263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3C7B3C92" w14:textId="6BE23408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  <w:r w:rsidR="000A2E4A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850" w:type="dxa"/>
          </w:tcPr>
          <w:p w14:paraId="5ECF8993" w14:textId="525E7632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ADDB2C1" w14:textId="6D8C8AB5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61F749A" w14:textId="59F589A1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FC8ED4A" w14:textId="5B03B1AF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A443CAC" w14:textId="1F13C3EF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02DF300" w14:textId="77777777" w:rsidTr="00F37C4F">
        <w:tc>
          <w:tcPr>
            <w:tcW w:w="992" w:type="dxa"/>
          </w:tcPr>
          <w:p w14:paraId="3980E9A6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14:paraId="219067FD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</w:tcPr>
          <w:p w14:paraId="3BF210DA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507D6106" w14:textId="4A4BE6D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74FFF73F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1ABD2473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652C0D4B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6606D4F4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F248542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7190F0B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762D937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7633B9A4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965BE4B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92" w:type="dxa"/>
          </w:tcPr>
          <w:p w14:paraId="0F420483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72B3D115" w14:textId="6F265508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768F502" w14:textId="289C058C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08C3A9A" w14:textId="486B3D96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EB0D692" w14:textId="3BADC0C0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1249AD3" w14:textId="07E2E2CD" w:rsidR="00381779" w:rsidRPr="00030CCE" w:rsidRDefault="005A5FEA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45446D3" w14:textId="54505FA5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2D7C2F47" w14:textId="77777777" w:rsidTr="00F37C4F">
        <w:tc>
          <w:tcPr>
            <w:tcW w:w="992" w:type="dxa"/>
          </w:tcPr>
          <w:p w14:paraId="2DD04BD9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</w:tcPr>
          <w:p w14:paraId="2AFA9F9F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67" w:type="dxa"/>
          </w:tcPr>
          <w:p w14:paraId="6BCA5DCB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4D7D1614" w14:textId="5CE3AE8E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52C4D54E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6437FB95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52BB72B2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7C2C0242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3F5F97E3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152A752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AE9D60B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27C55B5C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94E9989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3764F0B1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36727A90" w14:textId="2BA07818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R</w:t>
            </w:r>
          </w:p>
        </w:tc>
        <w:tc>
          <w:tcPr>
            <w:tcW w:w="850" w:type="dxa"/>
          </w:tcPr>
          <w:p w14:paraId="60D4ABFE" w14:textId="43BF33BA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9D72CA1" w14:textId="6C79DE6D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ED7F1E8" w14:textId="369878D3" w:rsidR="00381779" w:rsidRPr="00ED06DA" w:rsidRDefault="00ED06D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D682DD2" w14:textId="37C45B18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0B29148" w14:textId="2A722325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5456C095" w14:textId="77777777" w:rsidTr="00F37C4F">
        <w:tc>
          <w:tcPr>
            <w:tcW w:w="992" w:type="dxa"/>
          </w:tcPr>
          <w:p w14:paraId="102E9282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14:paraId="65B7454A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</w:tcPr>
          <w:p w14:paraId="42EA0D56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280E73D6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4D7E992E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0CC75BA5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57138BED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23EBEBC6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CC0DB41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DA81BA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53A1470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102ED1B3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6F2F7EAA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92" w:type="dxa"/>
          </w:tcPr>
          <w:p w14:paraId="0C1B3A45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B971BF2" w14:textId="7C37E104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D</w:t>
            </w:r>
          </w:p>
        </w:tc>
        <w:tc>
          <w:tcPr>
            <w:tcW w:w="850" w:type="dxa"/>
          </w:tcPr>
          <w:p w14:paraId="3F17D334" w14:textId="1174CDC9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00E45E3" w14:textId="363BCC14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E9BE0B2" w14:textId="13C868BC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D07CE3B" w14:textId="39B74564" w:rsidR="00381779" w:rsidRPr="00030CCE" w:rsidRDefault="005A5FEA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F7F5E6F" w14:textId="77BB12FC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80892C5" w14:textId="77777777" w:rsidTr="00F37C4F">
        <w:tc>
          <w:tcPr>
            <w:tcW w:w="992" w:type="dxa"/>
          </w:tcPr>
          <w:p w14:paraId="1F270280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14:paraId="3697B155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</w:tcPr>
          <w:p w14:paraId="747AD2A2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26EF7901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Left colon</w:t>
            </w:r>
          </w:p>
        </w:tc>
        <w:tc>
          <w:tcPr>
            <w:tcW w:w="709" w:type="dxa"/>
          </w:tcPr>
          <w:p w14:paraId="4C01E145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7F2BFFF6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1M0</w:t>
            </w:r>
          </w:p>
        </w:tc>
        <w:tc>
          <w:tcPr>
            <w:tcW w:w="1276" w:type="dxa"/>
          </w:tcPr>
          <w:p w14:paraId="56076FC9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a</w:t>
            </w:r>
          </w:p>
        </w:tc>
        <w:tc>
          <w:tcPr>
            <w:tcW w:w="709" w:type="dxa"/>
          </w:tcPr>
          <w:p w14:paraId="76584FC0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4F881DF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C9B0AEC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2FEE171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271B807F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651D56CF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319838C3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37C66A74" w14:textId="0432CF8D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1EEC745" w14:textId="388F3EDF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05F87D1" w14:textId="405B2C85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BEA5063" w14:textId="0A66A5C1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71AE2A5" w14:textId="02E77D5E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D75B760" w14:textId="5ED457DD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33614088" w14:textId="77777777" w:rsidTr="00F37C4F">
        <w:tc>
          <w:tcPr>
            <w:tcW w:w="992" w:type="dxa"/>
          </w:tcPr>
          <w:p w14:paraId="7BF398E8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14:paraId="4B3DFA89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67" w:type="dxa"/>
          </w:tcPr>
          <w:p w14:paraId="23C13628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464774F2" w14:textId="25AC5F5F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3E5E4EA4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42FBC48B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4FAFCF9A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26BC2F3F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1C6D57BC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9CB8497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992" w:type="dxa"/>
          </w:tcPr>
          <w:p w14:paraId="7FAA5EA8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45FE5003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8505C08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4DE769AF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41CE430E" w14:textId="3B7051E6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0EF39D1" w14:textId="3EA27E9E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1489D694" w14:textId="7E35EA47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6F9A278" w14:textId="3BA2E558" w:rsidR="00381779" w:rsidRPr="00ED06DA" w:rsidRDefault="00A93913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1DA79A3" w14:textId="05C123DE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57923DB" w14:textId="133B9EF7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9914E04" w14:textId="77777777" w:rsidTr="00F37C4F">
        <w:tc>
          <w:tcPr>
            <w:tcW w:w="992" w:type="dxa"/>
          </w:tcPr>
          <w:p w14:paraId="34F56F2F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14:paraId="46B72661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67" w:type="dxa"/>
          </w:tcPr>
          <w:p w14:paraId="7B483BF0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1D306B30" w14:textId="600B9632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658CD3CC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66A61E43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0DE3D26D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780C4A27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A85C0F8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84894E1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3844AB7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25331331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37407EF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05611A18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7932BC05" w14:textId="063DE6A7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A63F997" w14:textId="0C1696C8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86ACD60" w14:textId="714896D9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455CC92" w14:textId="1EF18C18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A95B7B5" w14:textId="5D89AF46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CB57D36" w14:textId="714E2FDC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58F6A17" w14:textId="77777777" w:rsidTr="00F37C4F">
        <w:tc>
          <w:tcPr>
            <w:tcW w:w="992" w:type="dxa"/>
          </w:tcPr>
          <w:p w14:paraId="566AE1A5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14:paraId="5D5F49E3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</w:tcPr>
          <w:p w14:paraId="2BA2663A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103893F8" w14:textId="378DDE8C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65913CDA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0FD85409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1M0</w:t>
            </w:r>
          </w:p>
        </w:tc>
        <w:tc>
          <w:tcPr>
            <w:tcW w:w="1276" w:type="dxa"/>
          </w:tcPr>
          <w:p w14:paraId="791C92C4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1b</w:t>
            </w:r>
          </w:p>
        </w:tc>
        <w:tc>
          <w:tcPr>
            <w:tcW w:w="709" w:type="dxa"/>
          </w:tcPr>
          <w:p w14:paraId="58375D91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5F0D60F6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1F4D9CAE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F80747B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7E019881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E447671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43807DFB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336DD11D" w14:textId="45E7184F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6FC1197" w14:textId="639FAB81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F3B8F57" w14:textId="2EC68561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AF6F35F" w14:textId="33984A4A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EE3332B" w14:textId="31767B06" w:rsidR="00381779" w:rsidRPr="00030CCE" w:rsidRDefault="005A5FEA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D2EC02E" w14:textId="5F8F0BB9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37163BE5" w14:textId="77777777" w:rsidTr="00F37C4F">
        <w:tc>
          <w:tcPr>
            <w:tcW w:w="992" w:type="dxa"/>
          </w:tcPr>
          <w:p w14:paraId="19E5FC34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14:paraId="27091682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</w:tcPr>
          <w:p w14:paraId="22B134DF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034618F8" w14:textId="589F674A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3338A049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1E69E139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1M0</w:t>
            </w:r>
          </w:p>
        </w:tc>
        <w:tc>
          <w:tcPr>
            <w:tcW w:w="1276" w:type="dxa"/>
          </w:tcPr>
          <w:p w14:paraId="5EF203DF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b</w:t>
            </w:r>
          </w:p>
        </w:tc>
        <w:tc>
          <w:tcPr>
            <w:tcW w:w="709" w:type="dxa"/>
          </w:tcPr>
          <w:p w14:paraId="058B7CC0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533D7318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775330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633DFDF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6F2054BC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65FB19F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</w:tcPr>
          <w:p w14:paraId="602E0E3B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61E4D5BB" w14:textId="066B9067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2E86125" w14:textId="6E7EDF13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7E385BC" w14:textId="098D9766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E8E4719" w14:textId="1260160A" w:rsidR="00381779" w:rsidRPr="00ED06DA" w:rsidRDefault="00ED06D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34A8710" w14:textId="0616070A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D2C49C0" w14:textId="0DC19B57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657A268F" w14:textId="77777777" w:rsidTr="00F37C4F">
        <w:tc>
          <w:tcPr>
            <w:tcW w:w="992" w:type="dxa"/>
          </w:tcPr>
          <w:p w14:paraId="6B047E4E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14:paraId="266E666E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67" w:type="dxa"/>
          </w:tcPr>
          <w:p w14:paraId="745C599B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15E692BC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499800B3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675FBB07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5E96D9E0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5C315A83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6C6A4242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37CC2AE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992" w:type="dxa"/>
          </w:tcPr>
          <w:p w14:paraId="24456BD9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1647271F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2B48815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22D573D5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71C982ED" w14:textId="0299CB00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AB0A20D" w14:textId="4D856C23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545B266" w14:textId="14ED644D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DD9DF8E" w14:textId="7466BCFD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A61FEA9" w14:textId="66528003" w:rsidR="00381779" w:rsidRPr="00030CCE" w:rsidRDefault="005A5FEA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C737C74" w14:textId="5DE94EFA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20B63CC1" w14:textId="77777777" w:rsidTr="00F37C4F">
        <w:tc>
          <w:tcPr>
            <w:tcW w:w="992" w:type="dxa"/>
          </w:tcPr>
          <w:p w14:paraId="1A26338A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14:paraId="4693E4B6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32BA0112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24C7D90C" w14:textId="764A7831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21DE5C1B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6A803ADE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1M0</w:t>
            </w:r>
          </w:p>
        </w:tc>
        <w:tc>
          <w:tcPr>
            <w:tcW w:w="1276" w:type="dxa"/>
          </w:tcPr>
          <w:p w14:paraId="545F464A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a</w:t>
            </w:r>
          </w:p>
        </w:tc>
        <w:tc>
          <w:tcPr>
            <w:tcW w:w="709" w:type="dxa"/>
          </w:tcPr>
          <w:p w14:paraId="66187772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3AB4633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CB1010B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820020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5F4BB280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760BC166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3C074B49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7EDFF247" w14:textId="5C0762D4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05E87EC" w14:textId="5AAA4982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5916BC8" w14:textId="208BD548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6E0CC05" w14:textId="0DAF3F86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8FFB91A" w14:textId="0605F2D9" w:rsidR="00381779" w:rsidRPr="00030CCE" w:rsidRDefault="005A5FEA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56CF9C1" w14:textId="5A87B040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1AFC28F9" w14:textId="77777777" w:rsidTr="00F37C4F">
        <w:tc>
          <w:tcPr>
            <w:tcW w:w="992" w:type="dxa"/>
          </w:tcPr>
          <w:p w14:paraId="0A457136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</w:tcPr>
          <w:p w14:paraId="2514E7D4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67" w:type="dxa"/>
          </w:tcPr>
          <w:p w14:paraId="2E0E873C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7E66CCC1" w14:textId="21F1E8BD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48C9FEA6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083B0DC9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0M0</w:t>
            </w:r>
          </w:p>
        </w:tc>
        <w:tc>
          <w:tcPr>
            <w:tcW w:w="1276" w:type="dxa"/>
          </w:tcPr>
          <w:p w14:paraId="5C8C8593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0</w:t>
            </w:r>
          </w:p>
        </w:tc>
        <w:tc>
          <w:tcPr>
            <w:tcW w:w="709" w:type="dxa"/>
          </w:tcPr>
          <w:p w14:paraId="15ED4307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4A31293A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B076D10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6EFD43B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79ADB7F8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18778B73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</w:tcPr>
          <w:p w14:paraId="3D2D72E6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139DBD45" w14:textId="708F121A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572C022" w14:textId="27269D6B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E419771" w14:textId="1D7B58AD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55BA1A4" w14:textId="1724A9E2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754F761" w14:textId="1618CB13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1A3262B" w14:textId="22816284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BAB06E4" w14:textId="77777777" w:rsidTr="00F37C4F">
        <w:tc>
          <w:tcPr>
            <w:tcW w:w="992" w:type="dxa"/>
          </w:tcPr>
          <w:p w14:paraId="56BC9AC4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</w:tcPr>
          <w:p w14:paraId="1C8A47E4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67" w:type="dxa"/>
          </w:tcPr>
          <w:p w14:paraId="7FF4C4E0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6C31B76A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4A5648E1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6B36C4D0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2N0M0</w:t>
            </w:r>
          </w:p>
        </w:tc>
        <w:tc>
          <w:tcPr>
            <w:tcW w:w="1276" w:type="dxa"/>
          </w:tcPr>
          <w:p w14:paraId="2F29610A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2N0</w:t>
            </w:r>
          </w:p>
        </w:tc>
        <w:tc>
          <w:tcPr>
            <w:tcW w:w="709" w:type="dxa"/>
          </w:tcPr>
          <w:p w14:paraId="617C91AD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2ED79E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B6A8DDF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1D1A6FC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130015CC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550FD84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0F1A7298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4AAE932" w14:textId="1A07D119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A</w:t>
            </w:r>
          </w:p>
        </w:tc>
        <w:tc>
          <w:tcPr>
            <w:tcW w:w="850" w:type="dxa"/>
          </w:tcPr>
          <w:p w14:paraId="2BC0CA94" w14:textId="1274F108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E285813" w14:textId="25F85B03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CC78F3F" w14:textId="74961166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ECF1C28" w14:textId="50335378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A78142E" w14:textId="58AD1E92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2A275AF8" w14:textId="77777777" w:rsidTr="00F37C4F">
        <w:tc>
          <w:tcPr>
            <w:tcW w:w="992" w:type="dxa"/>
          </w:tcPr>
          <w:p w14:paraId="6B346564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</w:tcPr>
          <w:p w14:paraId="5422A43D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67" w:type="dxa"/>
          </w:tcPr>
          <w:p w14:paraId="50039C30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358BCA16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4ED47001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46D9B12D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2M0</w:t>
            </w:r>
          </w:p>
        </w:tc>
        <w:tc>
          <w:tcPr>
            <w:tcW w:w="1276" w:type="dxa"/>
          </w:tcPr>
          <w:p w14:paraId="286EEAE2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2b</w:t>
            </w:r>
          </w:p>
        </w:tc>
        <w:tc>
          <w:tcPr>
            <w:tcW w:w="709" w:type="dxa"/>
          </w:tcPr>
          <w:p w14:paraId="4235AA48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FD25F41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49D04F2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6D3AAED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31513F55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4F775AD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746A207F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266DA040" w14:textId="5FE9106E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6A97152" w14:textId="74FAB37B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D6D27DD" w14:textId="19113810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F9F114B" w14:textId="3C266F24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4673314" w14:textId="2D4216B2" w:rsidR="00381779" w:rsidRPr="00030CCE" w:rsidRDefault="005A5FEA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61F4F05" w14:textId="047A9EDC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5DD3B432" w14:textId="77777777" w:rsidTr="00F37C4F">
        <w:tc>
          <w:tcPr>
            <w:tcW w:w="992" w:type="dxa"/>
          </w:tcPr>
          <w:p w14:paraId="42D9A201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14:paraId="3228C5E6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</w:tcPr>
          <w:p w14:paraId="613CD19C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75422B54" w14:textId="587A5494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068537AB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3FB5623A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2C86335F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336D975C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0E5461B7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635734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B948E23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6D1DADA7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69BD0D0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992" w:type="dxa"/>
          </w:tcPr>
          <w:p w14:paraId="42A679AE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796D1F2" w14:textId="21D3F1E4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000DA33" w14:textId="5CC4B76C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BBFB396" w14:textId="5E44414A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4597243" w14:textId="29827FF0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681360D" w14:textId="5B6D766A" w:rsidR="00381779" w:rsidRPr="00030CCE" w:rsidRDefault="005A5FEA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6037606" w14:textId="6F2D0CE6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4B56F503" w14:textId="77777777" w:rsidTr="00F37C4F">
        <w:tc>
          <w:tcPr>
            <w:tcW w:w="992" w:type="dxa"/>
          </w:tcPr>
          <w:p w14:paraId="1DB4D136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</w:tcPr>
          <w:p w14:paraId="3CCABF70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67" w:type="dxa"/>
          </w:tcPr>
          <w:p w14:paraId="491EF5B7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43C55901" w14:textId="680B9B43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04F447F2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2A78B474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2M0</w:t>
            </w:r>
          </w:p>
        </w:tc>
        <w:tc>
          <w:tcPr>
            <w:tcW w:w="1276" w:type="dxa"/>
          </w:tcPr>
          <w:p w14:paraId="73AFA00D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2b</w:t>
            </w:r>
          </w:p>
        </w:tc>
        <w:tc>
          <w:tcPr>
            <w:tcW w:w="709" w:type="dxa"/>
          </w:tcPr>
          <w:p w14:paraId="339C11BA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560E1EB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0C7A393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5DB28E0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33BBF790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D150F27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3BF31BB7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787B1F6F" w14:textId="4B8D1149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671CB01" w14:textId="68762AB7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685AB91" w14:textId="0CC4ADFF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113E173" w14:textId="0E72D516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2BCB158" w14:textId="1164B2DA" w:rsidR="00381779" w:rsidRPr="00030CCE" w:rsidRDefault="005A5FEA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BEC827E" w14:textId="2E54CF7D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FE34CA0" w14:textId="77777777" w:rsidTr="00F37C4F">
        <w:tc>
          <w:tcPr>
            <w:tcW w:w="992" w:type="dxa"/>
          </w:tcPr>
          <w:p w14:paraId="62025ABD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</w:tcPr>
          <w:p w14:paraId="0F5FFF05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67" w:type="dxa"/>
          </w:tcPr>
          <w:p w14:paraId="70C72E0B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243E43EC" w14:textId="20504FF4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03C08C2E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0CCE7337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6726C8CA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55F1D5FB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39AAEDE7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D758A16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13F5FA8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07459F01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4F19D37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14291522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071C7E24" w14:textId="230CDEF2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B1FD4D0" w14:textId="130FFA2F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F341012" w14:textId="5956F6DC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B595A94" w14:textId="0B3A39E1" w:rsidR="00381779" w:rsidRPr="00ED06DA" w:rsidRDefault="00ED06D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DF4CA04" w14:textId="5C160BF1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2F6C4A8" w14:textId="06A8B286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39ED7AAD" w14:textId="77777777" w:rsidTr="00F37C4F">
        <w:tc>
          <w:tcPr>
            <w:tcW w:w="992" w:type="dxa"/>
          </w:tcPr>
          <w:p w14:paraId="4DFF9008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</w:tcPr>
          <w:p w14:paraId="60457120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</w:tcPr>
          <w:p w14:paraId="6311B9E1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3A14E41A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4E7F7A7C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0B8AB400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0M0</w:t>
            </w:r>
          </w:p>
        </w:tc>
        <w:tc>
          <w:tcPr>
            <w:tcW w:w="1276" w:type="dxa"/>
          </w:tcPr>
          <w:p w14:paraId="63282C61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bN0</w:t>
            </w:r>
          </w:p>
        </w:tc>
        <w:tc>
          <w:tcPr>
            <w:tcW w:w="709" w:type="dxa"/>
          </w:tcPr>
          <w:p w14:paraId="173B70EA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8" w:type="dxa"/>
          </w:tcPr>
          <w:p w14:paraId="5E677528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206698E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B0C4741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711633D8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7BCFDE40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708E35F5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1AB8E9D3" w14:textId="6BF0E48F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2EEF3D5" w14:textId="2CFEC364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40D0459" w14:textId="78DBCB5D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26CBF98" w14:textId="666557A0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FF0E54" w14:textId="54D5053A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3D55367" w14:textId="10D5766E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4A483DF0" w14:textId="77777777" w:rsidTr="00F37C4F">
        <w:tc>
          <w:tcPr>
            <w:tcW w:w="992" w:type="dxa"/>
          </w:tcPr>
          <w:p w14:paraId="6687FF22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67" w:type="dxa"/>
          </w:tcPr>
          <w:p w14:paraId="0A53B5B7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67" w:type="dxa"/>
          </w:tcPr>
          <w:p w14:paraId="486ED258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5E8861E5" w14:textId="44180BB9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3120658F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42E4F0D9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1</w:t>
            </w:r>
          </w:p>
        </w:tc>
        <w:tc>
          <w:tcPr>
            <w:tcW w:w="1276" w:type="dxa"/>
          </w:tcPr>
          <w:p w14:paraId="63F87CC3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M1a</w:t>
            </w:r>
          </w:p>
        </w:tc>
        <w:tc>
          <w:tcPr>
            <w:tcW w:w="709" w:type="dxa"/>
          </w:tcPr>
          <w:p w14:paraId="4ED72D11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FE8B20E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D038480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AFEEBEE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00ADE39B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A015221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0FB884E6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34CF206B" w14:textId="07677F78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3D</w:t>
            </w:r>
          </w:p>
        </w:tc>
        <w:tc>
          <w:tcPr>
            <w:tcW w:w="850" w:type="dxa"/>
          </w:tcPr>
          <w:p w14:paraId="091B7530" w14:textId="126B2BB6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D6B7921" w14:textId="2BD83DC8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F12E283" w14:textId="58DF7C86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2886C85" w14:textId="0B365266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6B7F53F" w14:textId="682D12D4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4C05" w14:paraId="5CB015EF" w14:textId="77777777" w:rsidTr="00F37C4F">
        <w:tc>
          <w:tcPr>
            <w:tcW w:w="992" w:type="dxa"/>
          </w:tcPr>
          <w:p w14:paraId="507D080A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</w:tcPr>
          <w:p w14:paraId="67AA3807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</w:tcPr>
          <w:p w14:paraId="083460ED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5C772BA7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62D2916A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432170FD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74F87FCF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7C4C2999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0E4C71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3B6CEF1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72DCA9F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02C2EBCA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ADC5670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41ECC70E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339D2FAE" w14:textId="47E99DB5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03AFB55" w14:textId="12D321C3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1C8AC8A" w14:textId="7AE79E4A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A9020F8" w14:textId="10B913FF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64DA715" w14:textId="3E03BBBE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C0F9410" w14:textId="52548D63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5A3AF31F" w14:textId="77777777" w:rsidTr="00F37C4F">
        <w:tc>
          <w:tcPr>
            <w:tcW w:w="992" w:type="dxa"/>
          </w:tcPr>
          <w:p w14:paraId="6A464FC8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7" w:type="dxa"/>
          </w:tcPr>
          <w:p w14:paraId="266FA352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</w:tcPr>
          <w:p w14:paraId="23D93757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5F2CC112" w14:textId="69868801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52F7BFC8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0585393F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1M0</w:t>
            </w:r>
          </w:p>
        </w:tc>
        <w:tc>
          <w:tcPr>
            <w:tcW w:w="1276" w:type="dxa"/>
          </w:tcPr>
          <w:p w14:paraId="62F1D457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a</w:t>
            </w:r>
          </w:p>
        </w:tc>
        <w:tc>
          <w:tcPr>
            <w:tcW w:w="709" w:type="dxa"/>
          </w:tcPr>
          <w:p w14:paraId="726BFF1E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8" w:type="dxa"/>
          </w:tcPr>
          <w:p w14:paraId="34272938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9" w:type="dxa"/>
          </w:tcPr>
          <w:p w14:paraId="5D6524D4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C42D0E8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7A54F95E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8EF87FB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</w:tcPr>
          <w:p w14:paraId="08407331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2B8FCB76" w14:textId="6A6AEC7A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3D</w:t>
            </w:r>
          </w:p>
        </w:tc>
        <w:tc>
          <w:tcPr>
            <w:tcW w:w="850" w:type="dxa"/>
          </w:tcPr>
          <w:p w14:paraId="467D2B3C" w14:textId="671D6DC6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AF06D92" w14:textId="5115A1E1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4A84C8A" w14:textId="2740E605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78CFD15" w14:textId="215C5849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6D5FC41" w14:textId="10C0E9B5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12817E4C" w14:textId="77777777" w:rsidTr="00F37C4F">
        <w:tc>
          <w:tcPr>
            <w:tcW w:w="992" w:type="dxa"/>
          </w:tcPr>
          <w:p w14:paraId="228DDE3B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7" w:type="dxa"/>
          </w:tcPr>
          <w:p w14:paraId="37933B7A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</w:tcPr>
          <w:p w14:paraId="265D7A15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6B214B65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775664BD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48639B06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2N0M0</w:t>
            </w:r>
          </w:p>
        </w:tc>
        <w:tc>
          <w:tcPr>
            <w:tcW w:w="1276" w:type="dxa"/>
          </w:tcPr>
          <w:p w14:paraId="303F1277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2N0</w:t>
            </w:r>
          </w:p>
        </w:tc>
        <w:tc>
          <w:tcPr>
            <w:tcW w:w="709" w:type="dxa"/>
          </w:tcPr>
          <w:p w14:paraId="7EB43E89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3D00FC5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FF9D81A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EE4279F" w14:textId="77777777" w:rsidR="00381779" w:rsidRPr="00361828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dequate</w:t>
            </w:r>
          </w:p>
        </w:tc>
        <w:tc>
          <w:tcPr>
            <w:tcW w:w="993" w:type="dxa"/>
          </w:tcPr>
          <w:p w14:paraId="41D0F838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8CF671F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17B3BD85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657A6610" w14:textId="7A0871FB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3AA7058" w14:textId="239A6A64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CA4B576" w14:textId="1CF263A5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5D2535F" w14:textId="7FC5131F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0D545BE" w14:textId="304633B4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0E168E1" w14:textId="53D276F4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319E73F5" w14:textId="77777777" w:rsidTr="00F37C4F">
        <w:tc>
          <w:tcPr>
            <w:tcW w:w="992" w:type="dxa"/>
          </w:tcPr>
          <w:p w14:paraId="0CD6D525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</w:tcPr>
          <w:p w14:paraId="28BBB460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67" w:type="dxa"/>
          </w:tcPr>
          <w:p w14:paraId="440388BD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56A18789" w14:textId="691C795C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0DD97A8C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6B3F1649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6E46EF05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324C8070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BE818A3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205F7C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9FFBA4D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729B0578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02DC335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36A69069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2EFEE2EA" w14:textId="2DA3B1F1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D</w:t>
            </w:r>
          </w:p>
        </w:tc>
        <w:tc>
          <w:tcPr>
            <w:tcW w:w="850" w:type="dxa"/>
          </w:tcPr>
          <w:p w14:paraId="0353EB86" w14:textId="132FCD2E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57F3637" w14:textId="29359E01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C4FC136" w14:textId="467B8D23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AB40E4E" w14:textId="103A4567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895B06F" w14:textId="4C2A634E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0D76EA43" w14:textId="77777777" w:rsidTr="00F37C4F">
        <w:tc>
          <w:tcPr>
            <w:tcW w:w="992" w:type="dxa"/>
          </w:tcPr>
          <w:p w14:paraId="26D34B7B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</w:tcPr>
          <w:p w14:paraId="1303807C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0864BD83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1BC7015D" w14:textId="0468A6F3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3C8C1E28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666DC869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1CAE42DB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644795D0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94B26A1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315AEB4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1DBFC6B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5F6F6438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F649FE5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92" w:type="dxa"/>
          </w:tcPr>
          <w:p w14:paraId="6256EF14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3C1EB8C5" w14:textId="5C3639FD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1A323A1" w14:textId="64D4208C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A9A8498" w14:textId="2F41EDED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4DDA265" w14:textId="0CE261BE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5ABE692" w14:textId="26853F0F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EB91567" w14:textId="11307A0F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D007AE9" w14:textId="77777777" w:rsidTr="00F37C4F">
        <w:tc>
          <w:tcPr>
            <w:tcW w:w="992" w:type="dxa"/>
          </w:tcPr>
          <w:p w14:paraId="2605B7A6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</w:tcPr>
          <w:p w14:paraId="446334B2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67" w:type="dxa"/>
          </w:tcPr>
          <w:p w14:paraId="2CE95EE4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0FEA1C95" w14:textId="3DD97AAA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23574C1C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670F88B0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59FBC2D2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2A6DC7EF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8" w:type="dxa"/>
          </w:tcPr>
          <w:p w14:paraId="509BE6E7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7F605E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992" w:type="dxa"/>
          </w:tcPr>
          <w:p w14:paraId="044D74E5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2A8A1FFA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FF988CC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14:paraId="7301BED1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2502476C" w14:textId="7B25D011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37AB87F" w14:textId="420AB558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604DE2A" w14:textId="23BD55B1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3CBDF07" w14:textId="63CC6A52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F37ED6E" w14:textId="60D0F698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F9C5F4B" w14:textId="0BC7594F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1919703E" w14:textId="77777777" w:rsidTr="00F37C4F">
        <w:tc>
          <w:tcPr>
            <w:tcW w:w="992" w:type="dxa"/>
          </w:tcPr>
          <w:p w14:paraId="16784577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</w:tcPr>
          <w:p w14:paraId="1F0DB3A2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</w:tcPr>
          <w:p w14:paraId="6BB119AD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0432FB29" w14:textId="5B43A30C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32DA0A5E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71CC9402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2M0</w:t>
            </w:r>
          </w:p>
        </w:tc>
        <w:tc>
          <w:tcPr>
            <w:tcW w:w="1276" w:type="dxa"/>
          </w:tcPr>
          <w:p w14:paraId="50570517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b</w:t>
            </w:r>
          </w:p>
        </w:tc>
        <w:tc>
          <w:tcPr>
            <w:tcW w:w="709" w:type="dxa"/>
          </w:tcPr>
          <w:p w14:paraId="356B20A4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9D012E2" w14:textId="77777777" w:rsidR="00381779" w:rsidRPr="00DD342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342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E716A1A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992" w:type="dxa"/>
          </w:tcPr>
          <w:p w14:paraId="100046E8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75ACF57D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752B9FE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</w:tcPr>
          <w:p w14:paraId="0BB6093D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618D12F8" w14:textId="070F0657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C1D9B91" w14:textId="1E1CF795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6E603F6" w14:textId="79820BAB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132B8A1" w14:textId="3417C3C0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1E1BE2B" w14:textId="6EB3ADD3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C4974FA" w14:textId="79B9E697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01A6A270" w14:textId="77777777" w:rsidTr="00F37C4F">
        <w:tc>
          <w:tcPr>
            <w:tcW w:w="992" w:type="dxa"/>
          </w:tcPr>
          <w:p w14:paraId="7FF3B0B1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</w:tcPr>
          <w:p w14:paraId="42CE8304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67" w:type="dxa"/>
          </w:tcPr>
          <w:p w14:paraId="07850EF1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169AE8E7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4FE5A5FB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381D73A3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0M1</w:t>
            </w:r>
          </w:p>
        </w:tc>
        <w:tc>
          <w:tcPr>
            <w:tcW w:w="1276" w:type="dxa"/>
          </w:tcPr>
          <w:p w14:paraId="5CEA0BCE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0</w:t>
            </w:r>
          </w:p>
        </w:tc>
        <w:tc>
          <w:tcPr>
            <w:tcW w:w="709" w:type="dxa"/>
          </w:tcPr>
          <w:p w14:paraId="19D3C4A4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C2B8325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C530BCA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8F82D0E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63E568C5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2F142FA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</w:tcPr>
          <w:p w14:paraId="2CA362DD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13147D4C" w14:textId="623B5017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4178B41" w14:textId="507757C8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645EA64" w14:textId="05F0DC83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33DFDDC" w14:textId="0EBD6F2D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C409A3F" w14:textId="7E207887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56A14A3" w14:textId="6BD02637" w:rsidR="00381779" w:rsidRPr="00355EBC" w:rsidRDefault="00E646B9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984C05" w14:paraId="74A88602" w14:textId="77777777" w:rsidTr="00F37C4F">
        <w:tc>
          <w:tcPr>
            <w:tcW w:w="992" w:type="dxa"/>
          </w:tcPr>
          <w:p w14:paraId="70B2417B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8</w:t>
            </w:r>
          </w:p>
        </w:tc>
        <w:tc>
          <w:tcPr>
            <w:tcW w:w="567" w:type="dxa"/>
          </w:tcPr>
          <w:p w14:paraId="0186FEA1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67" w:type="dxa"/>
          </w:tcPr>
          <w:p w14:paraId="32E31791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4D0BEE8B" w14:textId="4CD2F4A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5DCB19CE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53A9EB1F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1M0</w:t>
            </w:r>
          </w:p>
        </w:tc>
        <w:tc>
          <w:tcPr>
            <w:tcW w:w="1276" w:type="dxa"/>
          </w:tcPr>
          <w:p w14:paraId="38ADE4B2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1a</w:t>
            </w:r>
          </w:p>
        </w:tc>
        <w:tc>
          <w:tcPr>
            <w:tcW w:w="709" w:type="dxa"/>
          </w:tcPr>
          <w:p w14:paraId="022B51BE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2EB87AA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0C073F4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22D3766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7BB32323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2257E2D0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992" w:type="dxa"/>
          </w:tcPr>
          <w:p w14:paraId="20A50B06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76A4A743" w14:textId="31DAA5B9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C</w:t>
            </w:r>
          </w:p>
        </w:tc>
        <w:tc>
          <w:tcPr>
            <w:tcW w:w="850" w:type="dxa"/>
          </w:tcPr>
          <w:p w14:paraId="25B1BD7D" w14:textId="633717DF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EBF1989" w14:textId="1749FD99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4436E4A" w14:textId="145EBD55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9EAFEB3" w14:textId="4B90FE62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739EF92" w14:textId="27FD96A1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5B0FB8F5" w14:textId="77777777" w:rsidTr="00F37C4F">
        <w:tc>
          <w:tcPr>
            <w:tcW w:w="992" w:type="dxa"/>
          </w:tcPr>
          <w:p w14:paraId="0029EFFE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67" w:type="dxa"/>
          </w:tcPr>
          <w:p w14:paraId="63E8A116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67" w:type="dxa"/>
          </w:tcPr>
          <w:p w14:paraId="6E78C393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29F3CCEC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09095094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4565053F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2N0M0</w:t>
            </w:r>
          </w:p>
        </w:tc>
        <w:tc>
          <w:tcPr>
            <w:tcW w:w="1276" w:type="dxa"/>
          </w:tcPr>
          <w:p w14:paraId="4F8726AA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2N0</w:t>
            </w:r>
          </w:p>
        </w:tc>
        <w:tc>
          <w:tcPr>
            <w:tcW w:w="709" w:type="dxa"/>
          </w:tcPr>
          <w:p w14:paraId="0EE32D5D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8" w:type="dxa"/>
          </w:tcPr>
          <w:p w14:paraId="3C5007F3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54DD3D6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5C49B6B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dequate</w:t>
            </w:r>
          </w:p>
        </w:tc>
        <w:tc>
          <w:tcPr>
            <w:tcW w:w="993" w:type="dxa"/>
          </w:tcPr>
          <w:p w14:paraId="128B608B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80373F7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07847871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00D32E3" w14:textId="7AB244BD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565EBE9" w14:textId="6FC6B097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217FB07" w14:textId="7FDA4C07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D05F135" w14:textId="11923143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80378B6" w14:textId="3EBCBD11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83A9916" w14:textId="468874A8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4C05" w14:paraId="0943C391" w14:textId="77777777" w:rsidTr="00F37C4F">
        <w:tc>
          <w:tcPr>
            <w:tcW w:w="992" w:type="dxa"/>
          </w:tcPr>
          <w:p w14:paraId="0537724A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14:paraId="3B2827D9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</w:tcPr>
          <w:p w14:paraId="0E8D74B2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63C2815E" w14:textId="540076B8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37E9CF89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1FCB9330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0M0</w:t>
            </w:r>
          </w:p>
        </w:tc>
        <w:tc>
          <w:tcPr>
            <w:tcW w:w="1276" w:type="dxa"/>
          </w:tcPr>
          <w:p w14:paraId="5FDA58CD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0M1b</w:t>
            </w:r>
          </w:p>
        </w:tc>
        <w:tc>
          <w:tcPr>
            <w:tcW w:w="709" w:type="dxa"/>
          </w:tcPr>
          <w:p w14:paraId="568D8B6F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0F2B0ECC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9" w:type="dxa"/>
          </w:tcPr>
          <w:p w14:paraId="01E36A0D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C682235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11F5088D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055C3A9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</w:tcPr>
          <w:p w14:paraId="753FE8B2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2FCEE300" w14:textId="1EB0028B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EE73784" w14:textId="464290E9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749857D" w14:textId="526C5BFA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A92F1A3" w14:textId="3078807A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24CE357" w14:textId="69AE0FE9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ABA545F" w14:textId="5079DB4E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27DF1877" w14:textId="77777777" w:rsidTr="00F37C4F">
        <w:tc>
          <w:tcPr>
            <w:tcW w:w="992" w:type="dxa"/>
          </w:tcPr>
          <w:p w14:paraId="07B2393E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</w:tcPr>
          <w:p w14:paraId="5B4AAF67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</w:tcPr>
          <w:p w14:paraId="5B37DEE1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096E3D20" w14:textId="30D758B2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652BB0DE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582D0FFC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2M1</w:t>
            </w:r>
          </w:p>
        </w:tc>
        <w:tc>
          <w:tcPr>
            <w:tcW w:w="1276" w:type="dxa"/>
          </w:tcPr>
          <w:p w14:paraId="53CB207F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2aM1b</w:t>
            </w:r>
          </w:p>
        </w:tc>
        <w:tc>
          <w:tcPr>
            <w:tcW w:w="709" w:type="dxa"/>
          </w:tcPr>
          <w:p w14:paraId="32AA7BD5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15D701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8A24122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3A964DB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248F058B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DD47320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7A514CFE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1C039939" w14:textId="7BFB3240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119D73A" w14:textId="0E145025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762BCC3" w14:textId="62A2C391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1F065DF" w14:textId="19E59772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E80FE79" w14:textId="55A55C92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5AF0F00" w14:textId="6DDF1E31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3CEEC25B" w14:textId="77777777" w:rsidTr="00F37C4F">
        <w:tc>
          <w:tcPr>
            <w:tcW w:w="992" w:type="dxa"/>
          </w:tcPr>
          <w:p w14:paraId="34BA602D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7" w:type="dxa"/>
          </w:tcPr>
          <w:p w14:paraId="6D087B1B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14:paraId="7967B610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1AC07C60" w14:textId="50727510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65702C64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1B63D70A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1M0</w:t>
            </w:r>
          </w:p>
        </w:tc>
        <w:tc>
          <w:tcPr>
            <w:tcW w:w="1276" w:type="dxa"/>
          </w:tcPr>
          <w:p w14:paraId="603D64E3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a</w:t>
            </w:r>
          </w:p>
        </w:tc>
        <w:tc>
          <w:tcPr>
            <w:tcW w:w="709" w:type="dxa"/>
          </w:tcPr>
          <w:p w14:paraId="2E543288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F234B9E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818DFCA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D4E17BC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27F1487C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E7697EF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56AF9253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288D6693" w14:textId="653AC3D2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3A4E8DF" w14:textId="35B76718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8869A2F" w14:textId="4D2F72D6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ED601D8" w14:textId="17EFC310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311B693" w14:textId="147BD54A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9960FF3" w14:textId="23963C5B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434E58F3" w14:textId="77777777" w:rsidTr="00F37C4F">
        <w:tc>
          <w:tcPr>
            <w:tcW w:w="992" w:type="dxa"/>
          </w:tcPr>
          <w:p w14:paraId="2EA2F82C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67" w:type="dxa"/>
          </w:tcPr>
          <w:p w14:paraId="3D178507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67" w:type="dxa"/>
          </w:tcPr>
          <w:p w14:paraId="4A573D9A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0FE3118B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1524B7BF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3CA9E158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2N0M0</w:t>
            </w:r>
          </w:p>
        </w:tc>
        <w:tc>
          <w:tcPr>
            <w:tcW w:w="1276" w:type="dxa"/>
          </w:tcPr>
          <w:p w14:paraId="5C36C755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2N0</w:t>
            </w:r>
          </w:p>
        </w:tc>
        <w:tc>
          <w:tcPr>
            <w:tcW w:w="709" w:type="dxa"/>
          </w:tcPr>
          <w:p w14:paraId="3C89E3F7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0FB5DA4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6440711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ACFCA47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208FDAFD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9D0E38B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6DB617D8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7DBDBD30" w14:textId="6CEF74ED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817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730FE713" w14:textId="577B8760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420C1DB" w14:textId="19F370C9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7B9D570" w14:textId="641AFDB3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F3DEC39" w14:textId="43DD41B4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59C2BF0" w14:textId="559640F4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4C05" w14:paraId="59987E0C" w14:textId="77777777" w:rsidTr="00F37C4F">
        <w:tc>
          <w:tcPr>
            <w:tcW w:w="992" w:type="dxa"/>
          </w:tcPr>
          <w:p w14:paraId="2FB7360C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</w:tcPr>
          <w:p w14:paraId="22A1470C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567" w:type="dxa"/>
          </w:tcPr>
          <w:p w14:paraId="202F6549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554D77C3" w14:textId="5201BCD4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17F8504E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2C2D795C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67957AAA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6C8FA718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5E0A2DAA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786CCD1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96C43A5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696BE2FC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6AEFD9C7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92" w:type="dxa"/>
          </w:tcPr>
          <w:p w14:paraId="0E828748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408C7C7E" w14:textId="0C13226E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890D579" w14:textId="008D1E37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75A6BC9" w14:textId="0DBA51F2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2E5B5EC" w14:textId="53CB21B6" w:rsidR="00381779" w:rsidRPr="00ED06DA" w:rsidRDefault="00ED06D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4180BF2E" w14:textId="6DB229A2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3331425" w14:textId="0046BEF0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FCF39C1" w14:textId="77777777" w:rsidTr="00F37C4F">
        <w:tc>
          <w:tcPr>
            <w:tcW w:w="992" w:type="dxa"/>
          </w:tcPr>
          <w:p w14:paraId="4A286B73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14:paraId="0BAF0A80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</w:tcPr>
          <w:p w14:paraId="55327D4E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0CFE0B01" w14:textId="27B5FEF0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08F8EDE6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50CB3D70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1</w:t>
            </w:r>
          </w:p>
        </w:tc>
        <w:tc>
          <w:tcPr>
            <w:tcW w:w="1276" w:type="dxa"/>
          </w:tcPr>
          <w:p w14:paraId="2000C3F6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586A78C7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7A83DEB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C5C08C2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1C8D0A5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1FF91F70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337C8D5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92" w:type="dxa"/>
          </w:tcPr>
          <w:p w14:paraId="7E204F3E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388D02BF" w14:textId="435E3906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4AF3195" w14:textId="081B7A2C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00DCC97" w14:textId="0E6B68E8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C6E7DD1" w14:textId="7A83A167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5DDA746" w14:textId="66F41D11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366F4EE" w14:textId="3517BF0D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46E18734" w14:textId="77777777" w:rsidTr="00F37C4F">
        <w:tc>
          <w:tcPr>
            <w:tcW w:w="992" w:type="dxa"/>
          </w:tcPr>
          <w:p w14:paraId="4BE7A583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7" w:type="dxa"/>
          </w:tcPr>
          <w:p w14:paraId="10C56AEF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</w:tcPr>
          <w:p w14:paraId="00A40C39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30759F6E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2B7205B2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50514EA0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1M0</w:t>
            </w:r>
          </w:p>
        </w:tc>
        <w:tc>
          <w:tcPr>
            <w:tcW w:w="1276" w:type="dxa"/>
          </w:tcPr>
          <w:p w14:paraId="5A4220DC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a</w:t>
            </w:r>
          </w:p>
        </w:tc>
        <w:tc>
          <w:tcPr>
            <w:tcW w:w="709" w:type="dxa"/>
          </w:tcPr>
          <w:p w14:paraId="35F37A27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8A20907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B4129BB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992" w:type="dxa"/>
          </w:tcPr>
          <w:p w14:paraId="6DEAE31E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6717DD39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98EC022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146D8576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48A5C0AE" w14:textId="0A0CD2E5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  <w:r w:rsidR="000A2E4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</w:tcPr>
          <w:p w14:paraId="19DDB1A0" w14:textId="7A57D001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8F3F581" w14:textId="7260D4D7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21E4069" w14:textId="26D3E368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D99E13A" w14:textId="3E0C00B3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36222E5" w14:textId="6B092299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0C0A9C3A" w14:textId="77777777" w:rsidTr="00F37C4F">
        <w:tc>
          <w:tcPr>
            <w:tcW w:w="992" w:type="dxa"/>
          </w:tcPr>
          <w:p w14:paraId="550CB1D4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</w:tcPr>
          <w:p w14:paraId="630EE6FC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</w:tcPr>
          <w:p w14:paraId="4DC02AA3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603087EE" w14:textId="0C020293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40DB91B3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42714A82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0M1</w:t>
            </w:r>
          </w:p>
        </w:tc>
        <w:tc>
          <w:tcPr>
            <w:tcW w:w="1276" w:type="dxa"/>
          </w:tcPr>
          <w:p w14:paraId="0F4425D6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0M1a</w:t>
            </w:r>
          </w:p>
        </w:tc>
        <w:tc>
          <w:tcPr>
            <w:tcW w:w="709" w:type="dxa"/>
          </w:tcPr>
          <w:p w14:paraId="446C3698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0677335F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5FA884C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74B9BB6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4AA14F43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96A9562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78F1947C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L</w:t>
            </w:r>
          </w:p>
        </w:tc>
        <w:tc>
          <w:tcPr>
            <w:tcW w:w="851" w:type="dxa"/>
          </w:tcPr>
          <w:p w14:paraId="66DA489D" w14:textId="7406C4B8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F209AB5" w14:textId="3DFADDF7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0DBEC45" w14:textId="23F3BBD1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003D6BB" w14:textId="32D92D11" w:rsidR="00381779" w:rsidRPr="00ED06DA" w:rsidRDefault="00ED06D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E51783B" w14:textId="6D839F9A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67E72E6" w14:textId="58813DBE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04B9C8B1" w14:textId="77777777" w:rsidTr="00F37C4F">
        <w:tc>
          <w:tcPr>
            <w:tcW w:w="992" w:type="dxa"/>
          </w:tcPr>
          <w:p w14:paraId="0E18192B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</w:tcPr>
          <w:p w14:paraId="4D8A2DA9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7" w:type="dxa"/>
          </w:tcPr>
          <w:p w14:paraId="49067839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183EF5A8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4262E46E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66E224DA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2N0M0</w:t>
            </w:r>
          </w:p>
        </w:tc>
        <w:tc>
          <w:tcPr>
            <w:tcW w:w="1276" w:type="dxa"/>
          </w:tcPr>
          <w:p w14:paraId="0CACB7AF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2N0</w:t>
            </w:r>
          </w:p>
        </w:tc>
        <w:tc>
          <w:tcPr>
            <w:tcW w:w="709" w:type="dxa"/>
          </w:tcPr>
          <w:p w14:paraId="590F6B0C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8" w:type="dxa"/>
          </w:tcPr>
          <w:p w14:paraId="3F8A873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07263B5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F67F3F6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52072312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76D9495F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</w:tcPr>
          <w:p w14:paraId="08E0A791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2D89284A" w14:textId="5368401B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1DB64B8" w14:textId="3797934D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8B3A568" w14:textId="4A2417AD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EDD7A52" w14:textId="29C7D158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1AA9015" w14:textId="6D8EC935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7662582" w14:textId="712A8D18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3099D322" w14:textId="77777777" w:rsidTr="00F37C4F">
        <w:tc>
          <w:tcPr>
            <w:tcW w:w="992" w:type="dxa"/>
          </w:tcPr>
          <w:p w14:paraId="6654E752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</w:tcPr>
          <w:p w14:paraId="623B1765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67" w:type="dxa"/>
          </w:tcPr>
          <w:p w14:paraId="0FFD5908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054D4B7F" w14:textId="44297C85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0155F479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5990754F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1M0</w:t>
            </w:r>
          </w:p>
        </w:tc>
        <w:tc>
          <w:tcPr>
            <w:tcW w:w="1276" w:type="dxa"/>
          </w:tcPr>
          <w:p w14:paraId="15F1501D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1b</w:t>
            </w:r>
          </w:p>
        </w:tc>
        <w:tc>
          <w:tcPr>
            <w:tcW w:w="709" w:type="dxa"/>
          </w:tcPr>
          <w:p w14:paraId="659B2380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8" w:type="dxa"/>
          </w:tcPr>
          <w:p w14:paraId="0BADE3D5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9" w:type="dxa"/>
          </w:tcPr>
          <w:p w14:paraId="290A1F4C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992" w:type="dxa"/>
          </w:tcPr>
          <w:p w14:paraId="045F73F0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5CEF830C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6B833A6C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92" w:type="dxa"/>
          </w:tcPr>
          <w:p w14:paraId="246543FC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5BEDF309" w14:textId="3CC83F08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3D</w:t>
            </w:r>
          </w:p>
        </w:tc>
        <w:tc>
          <w:tcPr>
            <w:tcW w:w="850" w:type="dxa"/>
          </w:tcPr>
          <w:p w14:paraId="52918DF7" w14:textId="3F9E7B57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5001393" w14:textId="274248CA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EFBB5E2" w14:textId="71B6D829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97D83E0" w14:textId="19C9F69C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F393457" w14:textId="0873C137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1E905D20" w14:textId="77777777" w:rsidTr="00F37C4F">
        <w:tc>
          <w:tcPr>
            <w:tcW w:w="992" w:type="dxa"/>
          </w:tcPr>
          <w:p w14:paraId="18459DEA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</w:tcPr>
          <w:p w14:paraId="41C7D653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14:paraId="2A761076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0E623E56" w14:textId="069AE039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69FE16F2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53C33A79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0M0</w:t>
            </w:r>
          </w:p>
        </w:tc>
        <w:tc>
          <w:tcPr>
            <w:tcW w:w="1276" w:type="dxa"/>
          </w:tcPr>
          <w:p w14:paraId="03A717C4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bN0</w:t>
            </w:r>
          </w:p>
        </w:tc>
        <w:tc>
          <w:tcPr>
            <w:tcW w:w="709" w:type="dxa"/>
          </w:tcPr>
          <w:p w14:paraId="3C476B95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AF70182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1018B8E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3538A53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36EE4D6C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6F1CF5B6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450B30EA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59606D21" w14:textId="15467689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3D</w:t>
            </w:r>
          </w:p>
        </w:tc>
        <w:tc>
          <w:tcPr>
            <w:tcW w:w="850" w:type="dxa"/>
          </w:tcPr>
          <w:p w14:paraId="634768F2" w14:textId="045B1241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5920393" w14:textId="5C865600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D9FFB51" w14:textId="0E8F89C5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D790EE4" w14:textId="740677FD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83D3112" w14:textId="4812545A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984C05" w14:paraId="2B363BB4" w14:textId="77777777" w:rsidTr="00F37C4F">
        <w:tc>
          <w:tcPr>
            <w:tcW w:w="992" w:type="dxa"/>
          </w:tcPr>
          <w:p w14:paraId="23516972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</w:tcPr>
          <w:p w14:paraId="05470592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</w:tcPr>
          <w:p w14:paraId="10AD6CA3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682D5E56" w14:textId="7E989F61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2F890121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35FD1A71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1M1</w:t>
            </w:r>
          </w:p>
        </w:tc>
        <w:tc>
          <w:tcPr>
            <w:tcW w:w="1276" w:type="dxa"/>
          </w:tcPr>
          <w:p w14:paraId="49EC3785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N1b</w:t>
            </w:r>
          </w:p>
        </w:tc>
        <w:tc>
          <w:tcPr>
            <w:tcW w:w="709" w:type="dxa"/>
          </w:tcPr>
          <w:p w14:paraId="061AB453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98480CF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B4E68ED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A1C433D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794C274A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98C418F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14BBF893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A3BC8FE" w14:textId="1F63E1B0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V</w:t>
            </w:r>
          </w:p>
        </w:tc>
        <w:tc>
          <w:tcPr>
            <w:tcW w:w="850" w:type="dxa"/>
          </w:tcPr>
          <w:p w14:paraId="329A647B" w14:textId="56A8E662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80DA2F7" w14:textId="65264A73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E31C73A" w14:textId="33A4FB32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6B4F2B0" w14:textId="1A2E691D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6CEEBBA" w14:textId="5BC8193F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626A3000" w14:textId="77777777" w:rsidTr="00F37C4F">
        <w:tc>
          <w:tcPr>
            <w:tcW w:w="992" w:type="dxa"/>
          </w:tcPr>
          <w:p w14:paraId="5A9D28E7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</w:tcPr>
          <w:p w14:paraId="5A370ED1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</w:tcPr>
          <w:p w14:paraId="0D404D28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76DCBA37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0CE0C326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25AB4353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2N1M0</w:t>
            </w:r>
          </w:p>
        </w:tc>
        <w:tc>
          <w:tcPr>
            <w:tcW w:w="1276" w:type="dxa"/>
          </w:tcPr>
          <w:p w14:paraId="36429BAC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2N1b</w:t>
            </w:r>
          </w:p>
        </w:tc>
        <w:tc>
          <w:tcPr>
            <w:tcW w:w="709" w:type="dxa"/>
          </w:tcPr>
          <w:p w14:paraId="345AEB21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EFB1C12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270922B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3A434DE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5D8CF9CB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457D616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38BCCEB4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3E529885" w14:textId="29B11CD4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1B20AF3" w14:textId="523B560F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65ABD95" w14:textId="3A2737F9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227C48B" w14:textId="5B458295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AABB095" w14:textId="37362364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7A224CA" w14:textId="4E20BCEF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984C05" w14:paraId="7CD4B330" w14:textId="77777777" w:rsidTr="00F37C4F">
        <w:tc>
          <w:tcPr>
            <w:tcW w:w="992" w:type="dxa"/>
          </w:tcPr>
          <w:p w14:paraId="1EC048F1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</w:tcPr>
          <w:p w14:paraId="51BB1054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</w:tcPr>
          <w:p w14:paraId="106E4AFF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723FE25D" w14:textId="402740AD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17DBFFCD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6DF1123E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2M1</w:t>
            </w:r>
          </w:p>
        </w:tc>
        <w:tc>
          <w:tcPr>
            <w:tcW w:w="1276" w:type="dxa"/>
          </w:tcPr>
          <w:p w14:paraId="5455CC42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2b</w:t>
            </w:r>
          </w:p>
        </w:tc>
        <w:tc>
          <w:tcPr>
            <w:tcW w:w="709" w:type="dxa"/>
          </w:tcPr>
          <w:p w14:paraId="7A89E3DA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8" w:type="dxa"/>
          </w:tcPr>
          <w:p w14:paraId="16F72745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9" w:type="dxa"/>
          </w:tcPr>
          <w:p w14:paraId="22AA4C53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A3EBFDA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5452F4C5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D851D09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992" w:type="dxa"/>
          </w:tcPr>
          <w:p w14:paraId="46B79239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B717824" w14:textId="778A13A8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B1AB1FB" w14:textId="12B95461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A2AA6CC" w14:textId="357E2FFC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14DDE4B" w14:textId="14AF6AAB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355923A" w14:textId="01834565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4D790A4" w14:textId="2DBD0916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4C05" w14:paraId="258A4451" w14:textId="77777777" w:rsidTr="00F37C4F">
        <w:tc>
          <w:tcPr>
            <w:tcW w:w="992" w:type="dxa"/>
          </w:tcPr>
          <w:p w14:paraId="06EB2533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7" w:type="dxa"/>
          </w:tcPr>
          <w:p w14:paraId="05FECEDA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67" w:type="dxa"/>
          </w:tcPr>
          <w:p w14:paraId="1B5232F3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3B795F22" w14:textId="3CE9110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3A436070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45D76E4C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74AF29A1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7EDD0563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024A992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989EA3B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AEBA902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dequate</w:t>
            </w:r>
          </w:p>
        </w:tc>
        <w:tc>
          <w:tcPr>
            <w:tcW w:w="993" w:type="dxa"/>
          </w:tcPr>
          <w:p w14:paraId="1DBF9630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9F18108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992" w:type="dxa"/>
          </w:tcPr>
          <w:p w14:paraId="20F008B1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338A40A6" w14:textId="187FD116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9DEEBAE" w14:textId="3781AF6F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8046812" w14:textId="37CC603A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C197007" w14:textId="289BE21D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6EB8F31" w14:textId="2409EE96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5E10BB1" w14:textId="58FCEDE5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984C05" w14:paraId="2A22B5B0" w14:textId="77777777" w:rsidTr="00F37C4F">
        <w:tc>
          <w:tcPr>
            <w:tcW w:w="992" w:type="dxa"/>
          </w:tcPr>
          <w:p w14:paraId="446BA80C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67" w:type="dxa"/>
          </w:tcPr>
          <w:p w14:paraId="711ABF48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</w:tcPr>
          <w:p w14:paraId="2A290EB7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042648FE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4BCAE8D4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4252DB77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7FBA44E2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27F19E72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8" w:type="dxa"/>
          </w:tcPr>
          <w:p w14:paraId="7B583721" w14:textId="77777777" w:rsidR="00381779" w:rsidRPr="00DC48BD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48B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247E447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B0D31DD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643EBC5C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5CCF46E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992" w:type="dxa"/>
          </w:tcPr>
          <w:p w14:paraId="32CA0617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B5869F0" w14:textId="5BD1C256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9E4DDE6" w14:textId="7418DDDE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C21A5DC" w14:textId="3FE7E8C0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1E4B293" w14:textId="7F3E2AA7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DA3A072" w14:textId="32F87E2F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94F1699" w14:textId="78103532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5E1E6312" w14:textId="77777777" w:rsidTr="00F37C4F">
        <w:tc>
          <w:tcPr>
            <w:tcW w:w="992" w:type="dxa"/>
          </w:tcPr>
          <w:p w14:paraId="10A0ED11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</w:tcPr>
          <w:p w14:paraId="08B36DA3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67" w:type="dxa"/>
          </w:tcPr>
          <w:p w14:paraId="6681AC20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17B54462" w14:textId="543F0DC3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200D27A4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33B66F5C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78DAD969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7ED38BCC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14A71EA7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A4FA4C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C71B519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013D4026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25D2B0E5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92" w:type="dxa"/>
          </w:tcPr>
          <w:p w14:paraId="1ED918C9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998A2F7" w14:textId="7B28C6D8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FB08196" w14:textId="23758F4E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1681AE3" w14:textId="65972FDA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1DC7252" w14:textId="0EF74ABF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11A975E" w14:textId="2C12C17E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42DDA59" w14:textId="20D5A764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20A1473A" w14:textId="77777777" w:rsidTr="00F37C4F">
        <w:tc>
          <w:tcPr>
            <w:tcW w:w="992" w:type="dxa"/>
          </w:tcPr>
          <w:p w14:paraId="4ECB821B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</w:tcPr>
          <w:p w14:paraId="704B141B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</w:tcPr>
          <w:p w14:paraId="0B4F48E5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7BAC410B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1A484A9E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62636065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1975EA18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2N0</w:t>
            </w:r>
          </w:p>
        </w:tc>
        <w:tc>
          <w:tcPr>
            <w:tcW w:w="709" w:type="dxa"/>
          </w:tcPr>
          <w:p w14:paraId="5BA267AB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006FF9DF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2D17EF5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A005785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1A2A5871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658FB9B2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</w:tcPr>
          <w:p w14:paraId="55D3C8EA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38CF9E63" w14:textId="3D2BFB37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FFC0C97" w14:textId="31CFFF82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37BC16A" w14:textId="2C6F1356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DB7E110" w14:textId="3FFB4173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2420FAF" w14:textId="020D962A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B60837D" w14:textId="3F837448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641DDB9" w14:textId="77777777" w:rsidTr="00F37C4F">
        <w:tc>
          <w:tcPr>
            <w:tcW w:w="992" w:type="dxa"/>
          </w:tcPr>
          <w:p w14:paraId="6636365D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</w:tcPr>
          <w:p w14:paraId="48D073C3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7FF5E1D8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16E60BCA" w14:textId="11FFD1FA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125F02A7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61F571F8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2M0</w:t>
            </w:r>
          </w:p>
        </w:tc>
        <w:tc>
          <w:tcPr>
            <w:tcW w:w="1276" w:type="dxa"/>
          </w:tcPr>
          <w:p w14:paraId="202224DE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2b</w:t>
            </w:r>
          </w:p>
        </w:tc>
        <w:tc>
          <w:tcPr>
            <w:tcW w:w="709" w:type="dxa"/>
          </w:tcPr>
          <w:p w14:paraId="58ED1018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198F5272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A5A9E35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992" w:type="dxa"/>
          </w:tcPr>
          <w:p w14:paraId="717412F8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dequate</w:t>
            </w:r>
          </w:p>
        </w:tc>
        <w:tc>
          <w:tcPr>
            <w:tcW w:w="993" w:type="dxa"/>
          </w:tcPr>
          <w:p w14:paraId="0D08AB62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0A388AC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3CBEFF8F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65ED8F6" w14:textId="57EB99E6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FB5F7D5" w14:textId="53B7EDB3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2F19580" w14:textId="37BD8213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901115E" w14:textId="250ABE3B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903E9AB" w14:textId="5E466880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627F729" w14:textId="3110B68A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3B8E5FEE" w14:textId="77777777" w:rsidTr="00F37C4F">
        <w:tc>
          <w:tcPr>
            <w:tcW w:w="992" w:type="dxa"/>
          </w:tcPr>
          <w:p w14:paraId="57E408DA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7" w:type="dxa"/>
          </w:tcPr>
          <w:p w14:paraId="62347CC4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67" w:type="dxa"/>
          </w:tcPr>
          <w:p w14:paraId="12A368C9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21F7AAFB" w14:textId="1E271906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35672F5C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52909D89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10F864B1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243B9E90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1E3EC000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85870A0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3E5A5E9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3C1A91D1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6258E547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992" w:type="dxa"/>
          </w:tcPr>
          <w:p w14:paraId="0760B348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23CA8682" w14:textId="23B4FAAA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B96E94B" w14:textId="557601F6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780A156" w14:textId="6F58C355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CBA37D4" w14:textId="50A2B8DF" w:rsidR="00381779" w:rsidRPr="00ED06DA" w:rsidRDefault="00ED06D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0EFCCD2F" w14:textId="4E23ECE3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3583FA5" w14:textId="69379170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61F403B" w14:textId="77777777" w:rsidTr="00F37C4F">
        <w:tc>
          <w:tcPr>
            <w:tcW w:w="992" w:type="dxa"/>
          </w:tcPr>
          <w:p w14:paraId="6002EFC5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6BB54F40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</w:tcPr>
          <w:p w14:paraId="25AE3FAA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28CD2883" w14:textId="5CF7AD4E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6197F591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1DB49C8F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1M1</w:t>
            </w:r>
          </w:p>
        </w:tc>
        <w:tc>
          <w:tcPr>
            <w:tcW w:w="1276" w:type="dxa"/>
          </w:tcPr>
          <w:p w14:paraId="34E6EE78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bM1a</w:t>
            </w:r>
          </w:p>
        </w:tc>
        <w:tc>
          <w:tcPr>
            <w:tcW w:w="709" w:type="dxa"/>
          </w:tcPr>
          <w:p w14:paraId="1A57473D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154BA3E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A799026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49BE16A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5B2370A7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9A5AC01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992" w:type="dxa"/>
          </w:tcPr>
          <w:p w14:paraId="63C48D6F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672CAE5" w14:textId="18C61A6E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3D</w:t>
            </w:r>
          </w:p>
        </w:tc>
        <w:tc>
          <w:tcPr>
            <w:tcW w:w="850" w:type="dxa"/>
          </w:tcPr>
          <w:p w14:paraId="7CDE786C" w14:textId="327F70A9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DBEC124" w14:textId="6B16DE5C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A04704D" w14:textId="2830B507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754F4F1" w14:textId="6695CB50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1459984" w14:textId="13D37691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6998DF17" w14:textId="77777777" w:rsidTr="00F37C4F">
        <w:tc>
          <w:tcPr>
            <w:tcW w:w="992" w:type="dxa"/>
          </w:tcPr>
          <w:p w14:paraId="27F00B20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</w:tcPr>
          <w:p w14:paraId="3EE78F7C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</w:tcPr>
          <w:p w14:paraId="54785F1D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28E5B7EC" w14:textId="24C07708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0FCDB127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6111E588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1M1</w:t>
            </w:r>
          </w:p>
        </w:tc>
        <w:tc>
          <w:tcPr>
            <w:tcW w:w="1276" w:type="dxa"/>
          </w:tcPr>
          <w:p w14:paraId="069F6D5F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1bM1a</w:t>
            </w:r>
          </w:p>
        </w:tc>
        <w:tc>
          <w:tcPr>
            <w:tcW w:w="709" w:type="dxa"/>
          </w:tcPr>
          <w:p w14:paraId="2D339C9F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00C41B3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14143DF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FD5A5AB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dequate</w:t>
            </w:r>
          </w:p>
        </w:tc>
        <w:tc>
          <w:tcPr>
            <w:tcW w:w="993" w:type="dxa"/>
          </w:tcPr>
          <w:p w14:paraId="62415AEC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04A0CB8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33D6A16C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4BFB7704" w14:textId="5DD04455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A</w:t>
            </w:r>
          </w:p>
        </w:tc>
        <w:tc>
          <w:tcPr>
            <w:tcW w:w="850" w:type="dxa"/>
          </w:tcPr>
          <w:p w14:paraId="0911A0F5" w14:textId="0379A25E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4589BF1" w14:textId="586F3BDC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6632439" w14:textId="6F9D8DFB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47176F9" w14:textId="1BA597AA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FEE073E" w14:textId="4E7B29E8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984C05" w14:paraId="49BED825" w14:textId="77777777" w:rsidTr="00F37C4F">
        <w:tc>
          <w:tcPr>
            <w:tcW w:w="992" w:type="dxa"/>
          </w:tcPr>
          <w:p w14:paraId="28B36214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</w:tcPr>
          <w:p w14:paraId="04C66240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67" w:type="dxa"/>
          </w:tcPr>
          <w:p w14:paraId="49B3E194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14E1CAAD" w14:textId="06A344C1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35291582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042ADAB9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1</w:t>
            </w:r>
          </w:p>
        </w:tc>
        <w:tc>
          <w:tcPr>
            <w:tcW w:w="1276" w:type="dxa"/>
          </w:tcPr>
          <w:p w14:paraId="7B158B0C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04845322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375F7EC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9" w:type="dxa"/>
          </w:tcPr>
          <w:p w14:paraId="3FB4F7E5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C96D9E5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6231E787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F8C0EDE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992" w:type="dxa"/>
          </w:tcPr>
          <w:p w14:paraId="2B2338E9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14B0975" w14:textId="45F4BA19" w:rsidR="00381779" w:rsidRPr="0017540F" w:rsidRDefault="006E3C6D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6B67392" w14:textId="501B41F7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07C6602" w14:textId="5BF85C28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F6221FD" w14:textId="0A5CB81E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2BE906C" w14:textId="3AB81D97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3B74AD7" w14:textId="32785C56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5E077FA1" w14:textId="77777777" w:rsidTr="00F37C4F">
        <w:tc>
          <w:tcPr>
            <w:tcW w:w="992" w:type="dxa"/>
          </w:tcPr>
          <w:p w14:paraId="3976EC91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67" w:type="dxa"/>
          </w:tcPr>
          <w:p w14:paraId="225E4A73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67" w:type="dxa"/>
          </w:tcPr>
          <w:p w14:paraId="165AD41A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3587B75F" w14:textId="4091413B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32928DC1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3B550193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1</w:t>
            </w:r>
          </w:p>
        </w:tc>
        <w:tc>
          <w:tcPr>
            <w:tcW w:w="1276" w:type="dxa"/>
          </w:tcPr>
          <w:p w14:paraId="472A43C9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M1a</w:t>
            </w:r>
          </w:p>
        </w:tc>
        <w:tc>
          <w:tcPr>
            <w:tcW w:w="709" w:type="dxa"/>
          </w:tcPr>
          <w:p w14:paraId="3B7758A0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C8FCD76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3CA11D0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A1A529F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3EE0737B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3BB07BB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92" w:type="dxa"/>
          </w:tcPr>
          <w:p w14:paraId="792466CC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488A676" w14:textId="326F90F8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V</w:t>
            </w:r>
          </w:p>
        </w:tc>
        <w:tc>
          <w:tcPr>
            <w:tcW w:w="850" w:type="dxa"/>
          </w:tcPr>
          <w:p w14:paraId="0966A435" w14:textId="65BECCBA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1B64697" w14:textId="7B8243E0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8BEF7AF" w14:textId="221019F6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130AC79" w14:textId="4453F29C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35564C3" w14:textId="66037AE0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4C05" w14:paraId="7EA97CC8" w14:textId="77777777" w:rsidTr="00F37C4F">
        <w:tc>
          <w:tcPr>
            <w:tcW w:w="992" w:type="dxa"/>
          </w:tcPr>
          <w:p w14:paraId="60B827D1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67" w:type="dxa"/>
          </w:tcPr>
          <w:p w14:paraId="13DC5F16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08388086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7AA74AA0" w14:textId="1F80593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7EE6D3EF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785D62BE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2M1</w:t>
            </w:r>
          </w:p>
        </w:tc>
        <w:tc>
          <w:tcPr>
            <w:tcW w:w="1276" w:type="dxa"/>
          </w:tcPr>
          <w:p w14:paraId="31A21B05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2a</w:t>
            </w:r>
          </w:p>
        </w:tc>
        <w:tc>
          <w:tcPr>
            <w:tcW w:w="709" w:type="dxa"/>
          </w:tcPr>
          <w:p w14:paraId="32F35C5E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D2B5BEA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371EAB6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44625A2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dequate</w:t>
            </w:r>
          </w:p>
        </w:tc>
        <w:tc>
          <w:tcPr>
            <w:tcW w:w="993" w:type="dxa"/>
          </w:tcPr>
          <w:p w14:paraId="121E5F58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23C5BE1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509DA752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4B28D3CC" w14:textId="46F2BC06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A</w:t>
            </w:r>
          </w:p>
        </w:tc>
        <w:tc>
          <w:tcPr>
            <w:tcW w:w="850" w:type="dxa"/>
          </w:tcPr>
          <w:p w14:paraId="78521F3C" w14:textId="082E720C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18530BE" w14:textId="5CDDD20A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DABAABC" w14:textId="5EC0BBA5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DC1D399" w14:textId="5343B102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FDF9024" w14:textId="2E8DDC29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2C14184E" w14:textId="77777777" w:rsidTr="00F37C4F">
        <w:tc>
          <w:tcPr>
            <w:tcW w:w="992" w:type="dxa"/>
          </w:tcPr>
          <w:p w14:paraId="4724FE57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</w:tcPr>
          <w:p w14:paraId="713E28D8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567" w:type="dxa"/>
          </w:tcPr>
          <w:p w14:paraId="78B1CD1E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5816F241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03589949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78FD27AF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2M0</w:t>
            </w:r>
          </w:p>
        </w:tc>
        <w:tc>
          <w:tcPr>
            <w:tcW w:w="1276" w:type="dxa"/>
          </w:tcPr>
          <w:p w14:paraId="22E85E2F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2a</w:t>
            </w:r>
          </w:p>
        </w:tc>
        <w:tc>
          <w:tcPr>
            <w:tcW w:w="709" w:type="dxa"/>
          </w:tcPr>
          <w:p w14:paraId="4772036C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7BFA119C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382838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0FCEDF9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dequate</w:t>
            </w:r>
          </w:p>
        </w:tc>
        <w:tc>
          <w:tcPr>
            <w:tcW w:w="993" w:type="dxa"/>
          </w:tcPr>
          <w:p w14:paraId="02421CB6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D542EE3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992" w:type="dxa"/>
          </w:tcPr>
          <w:p w14:paraId="6197855A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CE3B8D9" w14:textId="4E5AD1D2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7370692" w14:textId="6F150FBA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503C92F" w14:textId="7CAE1F36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D49E81D" w14:textId="22EB9B82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75A8AC9" w14:textId="66EA6CD2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78B0A39" w14:textId="1343E33E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9930C1C" w14:textId="77777777" w:rsidTr="00F37C4F">
        <w:tc>
          <w:tcPr>
            <w:tcW w:w="992" w:type="dxa"/>
          </w:tcPr>
          <w:p w14:paraId="19F53BE2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</w:tcPr>
          <w:p w14:paraId="700714E1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67" w:type="dxa"/>
          </w:tcPr>
          <w:p w14:paraId="5AB8FC64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05B75D87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668BA54F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1651BA6B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586951DE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5B7697ED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FAF369C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FCF04DF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3FA9EC7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30AA01E0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516B017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526E214B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66002A43" w14:textId="281FA700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D</w:t>
            </w:r>
          </w:p>
        </w:tc>
        <w:tc>
          <w:tcPr>
            <w:tcW w:w="850" w:type="dxa"/>
          </w:tcPr>
          <w:p w14:paraId="2F623B63" w14:textId="243DEE75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68CFFC8" w14:textId="334844B5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A3D8C0C" w14:textId="43B999A7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63293E2" w14:textId="4A5D9EFD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D6011AE" w14:textId="2E718CE7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0A09D67D" w14:textId="77777777" w:rsidTr="00F37C4F">
        <w:tc>
          <w:tcPr>
            <w:tcW w:w="992" w:type="dxa"/>
          </w:tcPr>
          <w:p w14:paraId="19448E74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67" w:type="dxa"/>
          </w:tcPr>
          <w:p w14:paraId="7619AA6A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51ABA024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402B53AE" w14:textId="19EB5239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59360271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080886CA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1M0</w:t>
            </w:r>
          </w:p>
        </w:tc>
        <w:tc>
          <w:tcPr>
            <w:tcW w:w="1276" w:type="dxa"/>
          </w:tcPr>
          <w:p w14:paraId="4A27AFC6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a</w:t>
            </w:r>
          </w:p>
        </w:tc>
        <w:tc>
          <w:tcPr>
            <w:tcW w:w="709" w:type="dxa"/>
          </w:tcPr>
          <w:p w14:paraId="6F8F2834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2063498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31CA607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D1A2938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0FAC188C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836661C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92" w:type="dxa"/>
          </w:tcPr>
          <w:p w14:paraId="39F8234D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7F6F26B9" w14:textId="118D88A9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62D7AAB" w14:textId="4031C1AB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9C7EEE0" w14:textId="503926D5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623F1C7" w14:textId="424863D3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BFF1013" w14:textId="04A91C91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31865E4" w14:textId="5537496A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D8365AE" w14:textId="77777777" w:rsidTr="00F37C4F">
        <w:tc>
          <w:tcPr>
            <w:tcW w:w="992" w:type="dxa"/>
          </w:tcPr>
          <w:p w14:paraId="36763A39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67" w:type="dxa"/>
          </w:tcPr>
          <w:p w14:paraId="70A47B1D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</w:tcPr>
          <w:p w14:paraId="711402A4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27B63834" w14:textId="73BE13DE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1496E8A7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7C680643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3DC53000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50CF4CFC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3BC9495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40FA117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6A3CD51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65086DB9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F662F1F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5E2A74BA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1DCCF3D1" w14:textId="5ACBEE49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AB25026" w14:textId="268C6824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5B996A1" w14:textId="2697EA42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BD44347" w14:textId="6E2A6C6B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925DBC0" w14:textId="66B9932E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C6C303D" w14:textId="45085CFF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984C05" w14:paraId="27CBDA6F" w14:textId="77777777" w:rsidTr="00F37C4F">
        <w:tc>
          <w:tcPr>
            <w:tcW w:w="992" w:type="dxa"/>
          </w:tcPr>
          <w:p w14:paraId="34E0B607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67" w:type="dxa"/>
          </w:tcPr>
          <w:p w14:paraId="2BB40116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</w:tcPr>
          <w:p w14:paraId="339A7AF7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486C24A1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77C61897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05AA4C79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0M0</w:t>
            </w:r>
          </w:p>
        </w:tc>
        <w:tc>
          <w:tcPr>
            <w:tcW w:w="1276" w:type="dxa"/>
          </w:tcPr>
          <w:p w14:paraId="71447BEC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bN0</w:t>
            </w:r>
          </w:p>
        </w:tc>
        <w:tc>
          <w:tcPr>
            <w:tcW w:w="709" w:type="dxa"/>
          </w:tcPr>
          <w:p w14:paraId="6B52EEE3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67A378B8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55B073C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0313ADA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4BAB7D8F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CFCB1EA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5542251D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6596B1D5" w14:textId="774F060B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V</w:t>
            </w:r>
          </w:p>
        </w:tc>
        <w:tc>
          <w:tcPr>
            <w:tcW w:w="850" w:type="dxa"/>
          </w:tcPr>
          <w:p w14:paraId="61313296" w14:textId="5ACDE5E5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76E8826" w14:textId="1592579C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669E39C" w14:textId="6C8E2BBF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74DAE4A" w14:textId="785047DD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A2425D4" w14:textId="6CE47548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3A939ED3" w14:textId="77777777" w:rsidTr="00F37C4F">
        <w:tc>
          <w:tcPr>
            <w:tcW w:w="992" w:type="dxa"/>
          </w:tcPr>
          <w:p w14:paraId="52879270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14:paraId="3609C2C8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</w:tcPr>
          <w:p w14:paraId="2F82424E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33368766" w14:textId="5E0D3092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4DF51E75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4F9E5681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1M0</w:t>
            </w:r>
          </w:p>
        </w:tc>
        <w:tc>
          <w:tcPr>
            <w:tcW w:w="1276" w:type="dxa"/>
          </w:tcPr>
          <w:p w14:paraId="08697134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a</w:t>
            </w:r>
          </w:p>
        </w:tc>
        <w:tc>
          <w:tcPr>
            <w:tcW w:w="709" w:type="dxa"/>
          </w:tcPr>
          <w:p w14:paraId="50287F4D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CA89BA4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B67C74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754F3CA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21197609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68D1EF17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58CE2B8E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7869DD7E" w14:textId="5952B20A" w:rsidR="00381779" w:rsidRPr="0017540F" w:rsidRDefault="000A2E4A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3D</w:t>
            </w:r>
          </w:p>
        </w:tc>
        <w:tc>
          <w:tcPr>
            <w:tcW w:w="850" w:type="dxa"/>
          </w:tcPr>
          <w:p w14:paraId="10633518" w14:textId="2435719D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8F89908" w14:textId="0E27C623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413B468" w14:textId="2531275D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2FCADDC" w14:textId="3AE1E8AA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2A68D9D" w14:textId="13743269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1D5DF6CF" w14:textId="77777777" w:rsidTr="00F37C4F">
        <w:tc>
          <w:tcPr>
            <w:tcW w:w="992" w:type="dxa"/>
          </w:tcPr>
          <w:p w14:paraId="4C40C684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67" w:type="dxa"/>
          </w:tcPr>
          <w:p w14:paraId="6C0C82D4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3703E6CB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2BB9C341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10844F5C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3EE53F7C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/4N1M0</w:t>
            </w:r>
          </w:p>
        </w:tc>
        <w:tc>
          <w:tcPr>
            <w:tcW w:w="1276" w:type="dxa"/>
          </w:tcPr>
          <w:p w14:paraId="7BC14153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b</w:t>
            </w:r>
          </w:p>
        </w:tc>
        <w:tc>
          <w:tcPr>
            <w:tcW w:w="709" w:type="dxa"/>
          </w:tcPr>
          <w:p w14:paraId="3FF3FFB8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EA6055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227D019" w14:textId="77777777" w:rsidR="00381779" w:rsidRPr="00C117F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17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C66FB5E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35C6060A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8E26CA7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716EECED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47842B05" w14:textId="74BD7862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D</w:t>
            </w:r>
          </w:p>
        </w:tc>
        <w:tc>
          <w:tcPr>
            <w:tcW w:w="850" w:type="dxa"/>
          </w:tcPr>
          <w:p w14:paraId="34734073" w14:textId="5109F129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47C4941" w14:textId="734E9DEA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F131568" w14:textId="69BFE0B1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A292BF8" w14:textId="07A79382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888A63B" w14:textId="6BBEA528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6081BCA2" w14:textId="77777777" w:rsidTr="00F37C4F">
        <w:tc>
          <w:tcPr>
            <w:tcW w:w="992" w:type="dxa"/>
          </w:tcPr>
          <w:p w14:paraId="38D220B7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67" w:type="dxa"/>
          </w:tcPr>
          <w:p w14:paraId="703DEB30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</w:tcPr>
          <w:p w14:paraId="1274810F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1A87D03A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674C0840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6AE56E84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0M0</w:t>
            </w:r>
          </w:p>
        </w:tc>
        <w:tc>
          <w:tcPr>
            <w:tcW w:w="1276" w:type="dxa"/>
          </w:tcPr>
          <w:p w14:paraId="7ECDB409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0</w:t>
            </w:r>
          </w:p>
        </w:tc>
        <w:tc>
          <w:tcPr>
            <w:tcW w:w="709" w:type="dxa"/>
          </w:tcPr>
          <w:p w14:paraId="3480C7AA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B788B1D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A7DC6E0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992" w:type="dxa"/>
          </w:tcPr>
          <w:p w14:paraId="76437C6D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160967DF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1E29CAC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6DA130F9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5BE0AD07" w14:textId="32154046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55ADDF4" w14:textId="084DCAAE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A01AF83" w14:textId="64FEA0C7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DB6EE36" w14:textId="011BD234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DDD5B3D" w14:textId="42D29C39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0023A42" w14:textId="0BD2E685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0340C3EA" w14:textId="77777777" w:rsidTr="00F37C4F">
        <w:tc>
          <w:tcPr>
            <w:tcW w:w="992" w:type="dxa"/>
          </w:tcPr>
          <w:p w14:paraId="6C2E77B4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</w:tcPr>
          <w:p w14:paraId="4DB320F6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</w:tcPr>
          <w:p w14:paraId="6C045ED9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7EB790BB" w14:textId="3B0D33B8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63385755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037B4C65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2M0</w:t>
            </w:r>
          </w:p>
        </w:tc>
        <w:tc>
          <w:tcPr>
            <w:tcW w:w="1276" w:type="dxa"/>
          </w:tcPr>
          <w:p w14:paraId="2C2E837A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2a</w:t>
            </w:r>
          </w:p>
        </w:tc>
        <w:tc>
          <w:tcPr>
            <w:tcW w:w="709" w:type="dxa"/>
          </w:tcPr>
          <w:p w14:paraId="0F76AF6C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8" w:type="dxa"/>
          </w:tcPr>
          <w:p w14:paraId="57347C61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9" w:type="dxa"/>
          </w:tcPr>
          <w:p w14:paraId="13946D48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031270B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38B39A34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D2F821F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92" w:type="dxa"/>
          </w:tcPr>
          <w:p w14:paraId="029FD92D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495B34C4" w14:textId="2B850E16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B041D7E" w14:textId="50802025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7EC56E4" w14:textId="793CADF7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0CE6D27" w14:textId="235BB796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A3E4277" w14:textId="24C000D0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188AC24" w14:textId="34E240E0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409ED1FA" w14:textId="77777777" w:rsidTr="00F37C4F">
        <w:tc>
          <w:tcPr>
            <w:tcW w:w="992" w:type="dxa"/>
          </w:tcPr>
          <w:p w14:paraId="66A88B86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6AFD7144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</w:tcPr>
          <w:p w14:paraId="17EF2987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4D18E234" w14:textId="0485FC2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4EAACDA4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099FE3E0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1M0</w:t>
            </w:r>
          </w:p>
        </w:tc>
        <w:tc>
          <w:tcPr>
            <w:tcW w:w="1276" w:type="dxa"/>
          </w:tcPr>
          <w:p w14:paraId="55F5ACF0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b</w:t>
            </w:r>
          </w:p>
        </w:tc>
        <w:tc>
          <w:tcPr>
            <w:tcW w:w="709" w:type="dxa"/>
          </w:tcPr>
          <w:p w14:paraId="4CF8659A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705EACCB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B17DE81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BFF751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287FD364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ADD6B8F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92" w:type="dxa"/>
          </w:tcPr>
          <w:p w14:paraId="2B742AB0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22965E55" w14:textId="3EF4C088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A</w:t>
            </w:r>
          </w:p>
        </w:tc>
        <w:tc>
          <w:tcPr>
            <w:tcW w:w="850" w:type="dxa"/>
          </w:tcPr>
          <w:p w14:paraId="7DADA5C9" w14:textId="78360E0D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9BE1818" w14:textId="5B75A4DD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CAEFECC" w14:textId="109EACCB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071CD26" w14:textId="74EBF7B0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8D7FA00" w14:textId="66DFB2EE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15543CEE" w14:textId="77777777" w:rsidTr="00F37C4F">
        <w:tc>
          <w:tcPr>
            <w:tcW w:w="992" w:type="dxa"/>
          </w:tcPr>
          <w:p w14:paraId="27EA46F4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</w:tcPr>
          <w:p w14:paraId="61B0BE07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54770602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752E510B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0CE7F66E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39E58EF0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2M1</w:t>
            </w:r>
          </w:p>
        </w:tc>
        <w:tc>
          <w:tcPr>
            <w:tcW w:w="1276" w:type="dxa"/>
          </w:tcPr>
          <w:p w14:paraId="36A950C6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2bM1b</w:t>
            </w:r>
          </w:p>
        </w:tc>
        <w:tc>
          <w:tcPr>
            <w:tcW w:w="709" w:type="dxa"/>
          </w:tcPr>
          <w:p w14:paraId="188C8FA1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36EC2D7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B35AA84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4DB5FD2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2EF7DB46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5A3DA0D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29F12BD2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242ADDF3" w14:textId="2BEF07BA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B9171C5" w14:textId="62D2EEF8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5C658C6" w14:textId="4DB5E543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5488557" w14:textId="3257A8AC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A30132E" w14:textId="1B8A09C2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15C8482" w14:textId="2EE04155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704923B" w14:textId="77777777" w:rsidTr="00F37C4F">
        <w:tc>
          <w:tcPr>
            <w:tcW w:w="992" w:type="dxa"/>
          </w:tcPr>
          <w:p w14:paraId="5BB237CC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</w:tcPr>
          <w:p w14:paraId="5F1375EF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</w:tcPr>
          <w:p w14:paraId="08A03016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046182CE" w14:textId="232723A2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2BE3BEE7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5B1F61E2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2N0M0</w:t>
            </w:r>
          </w:p>
        </w:tc>
        <w:tc>
          <w:tcPr>
            <w:tcW w:w="1276" w:type="dxa"/>
          </w:tcPr>
          <w:p w14:paraId="5DFAFD42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2N0</w:t>
            </w:r>
          </w:p>
        </w:tc>
        <w:tc>
          <w:tcPr>
            <w:tcW w:w="709" w:type="dxa"/>
          </w:tcPr>
          <w:p w14:paraId="00D2A4DF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2C0BB4F6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82A12D0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120ABE9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3D6FF2EB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AC70315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0FCDEAB7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69B216CA" w14:textId="3412C35F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02138F1" w14:textId="176A7D60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5927587" w14:textId="003581DD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EB39F2D" w14:textId="67EEA42A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BEE40BC" w14:textId="19A523D5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E365FC3" w14:textId="6C3730CB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47026589" w14:textId="77777777" w:rsidTr="00F37C4F">
        <w:tc>
          <w:tcPr>
            <w:tcW w:w="992" w:type="dxa"/>
          </w:tcPr>
          <w:p w14:paraId="056ACBD6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67" w:type="dxa"/>
          </w:tcPr>
          <w:p w14:paraId="6D1A8185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67" w:type="dxa"/>
          </w:tcPr>
          <w:p w14:paraId="2CE7AEAC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4F24D0C7" w14:textId="2F8ED1EC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526A4965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528E7F22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3FB01438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61046C27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8" w:type="dxa"/>
          </w:tcPr>
          <w:p w14:paraId="01B5FCC6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DAEDAEC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81162E7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4E0C4096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716A052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4A113DDC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127EF31F" w14:textId="2EBFD738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B41A9B4" w14:textId="2F4B3514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1183623" w14:textId="7A031456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8E184B9" w14:textId="0D9B18BC" w:rsidR="00381779" w:rsidRPr="00ED06DA" w:rsidRDefault="00ED06D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EADAD43" w14:textId="6F5C5960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7DCA713" w14:textId="1C57D090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3C472BCF" w14:textId="77777777" w:rsidTr="00F37C4F">
        <w:tc>
          <w:tcPr>
            <w:tcW w:w="992" w:type="dxa"/>
          </w:tcPr>
          <w:p w14:paraId="41FE063F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</w:tcPr>
          <w:p w14:paraId="494271AF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67" w:type="dxa"/>
          </w:tcPr>
          <w:p w14:paraId="15101567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2511C731" w14:textId="15181CEF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3613742D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235C9FDE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2N1M0</w:t>
            </w:r>
          </w:p>
        </w:tc>
        <w:tc>
          <w:tcPr>
            <w:tcW w:w="1276" w:type="dxa"/>
          </w:tcPr>
          <w:p w14:paraId="336DBFFF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2N1b</w:t>
            </w:r>
          </w:p>
        </w:tc>
        <w:tc>
          <w:tcPr>
            <w:tcW w:w="709" w:type="dxa"/>
          </w:tcPr>
          <w:p w14:paraId="146B63E5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76E3FBE4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23434068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60AA2E1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41178E6B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FBF824D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92" w:type="dxa"/>
          </w:tcPr>
          <w:p w14:paraId="30F69F3D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0047A3C8" w14:textId="56D34355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762E11C" w14:textId="579864A9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762C485" w14:textId="47216C49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319DFE8" w14:textId="12108FFC" w:rsidR="00381779" w:rsidRPr="00ED06DA" w:rsidRDefault="00ED06D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42AFACF6" w14:textId="44DD9E27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88B1F93" w14:textId="6FE8DEAE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6B0A55E6" w14:textId="77777777" w:rsidTr="00F37C4F">
        <w:tc>
          <w:tcPr>
            <w:tcW w:w="992" w:type="dxa"/>
          </w:tcPr>
          <w:p w14:paraId="11688323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67" w:type="dxa"/>
          </w:tcPr>
          <w:p w14:paraId="717B8E82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67" w:type="dxa"/>
          </w:tcPr>
          <w:p w14:paraId="2C17054B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0A32CFA9" w14:textId="591ABA44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5A554FD3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15E42BCB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1M0</w:t>
            </w:r>
          </w:p>
        </w:tc>
        <w:tc>
          <w:tcPr>
            <w:tcW w:w="1276" w:type="dxa"/>
          </w:tcPr>
          <w:p w14:paraId="6D70D1ED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b</w:t>
            </w:r>
          </w:p>
        </w:tc>
        <w:tc>
          <w:tcPr>
            <w:tcW w:w="709" w:type="dxa"/>
          </w:tcPr>
          <w:p w14:paraId="1C32605E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3A7C5F2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661BFE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F0C362B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2286F85F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EF32BCE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41E448C4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6DC85341" w14:textId="0DE8CA60" w:rsidR="00381779" w:rsidRPr="0017540F" w:rsidRDefault="000A2E4A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92ECC77" w14:textId="13F431C3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366C1A1" w14:textId="35543DD0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81F1382" w14:textId="491CC100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B3C29C8" w14:textId="050915C3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E1BC967" w14:textId="53B3A628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2C709236" w14:textId="77777777" w:rsidTr="00F37C4F">
        <w:tc>
          <w:tcPr>
            <w:tcW w:w="992" w:type="dxa"/>
          </w:tcPr>
          <w:p w14:paraId="068E3E76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14:paraId="19FEE98B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67" w:type="dxa"/>
          </w:tcPr>
          <w:p w14:paraId="63524792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66909037" w14:textId="71689A71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52F98890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49F8DC72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2M1</w:t>
            </w:r>
          </w:p>
        </w:tc>
        <w:tc>
          <w:tcPr>
            <w:tcW w:w="1276" w:type="dxa"/>
          </w:tcPr>
          <w:p w14:paraId="6B2DDCF9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2aM1b</w:t>
            </w:r>
          </w:p>
        </w:tc>
        <w:tc>
          <w:tcPr>
            <w:tcW w:w="709" w:type="dxa"/>
          </w:tcPr>
          <w:p w14:paraId="59833B4F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A87337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FCE6067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B553924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4F7DFF3B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FB55C84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5BAB04E0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4AE6E5CF" w14:textId="041BA15A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D</w:t>
            </w:r>
          </w:p>
        </w:tc>
        <w:tc>
          <w:tcPr>
            <w:tcW w:w="850" w:type="dxa"/>
          </w:tcPr>
          <w:p w14:paraId="170B0746" w14:textId="14C5E573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D22D070" w14:textId="2A63B4FA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BA32184" w14:textId="6F250825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C49B413" w14:textId="48949A47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28DFEB0" w14:textId="2DFA2A6B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3D87305A" w14:textId="77777777" w:rsidTr="00F37C4F">
        <w:tc>
          <w:tcPr>
            <w:tcW w:w="992" w:type="dxa"/>
          </w:tcPr>
          <w:p w14:paraId="75A5E726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1</w:t>
            </w:r>
          </w:p>
        </w:tc>
        <w:tc>
          <w:tcPr>
            <w:tcW w:w="567" w:type="dxa"/>
          </w:tcPr>
          <w:p w14:paraId="78A18C38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67" w:type="dxa"/>
          </w:tcPr>
          <w:p w14:paraId="688D4471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0E8785E2" w14:textId="54F9D5CA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0027F8FC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188792C6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1M0</w:t>
            </w:r>
          </w:p>
        </w:tc>
        <w:tc>
          <w:tcPr>
            <w:tcW w:w="1276" w:type="dxa"/>
          </w:tcPr>
          <w:p w14:paraId="24166464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b</w:t>
            </w:r>
          </w:p>
        </w:tc>
        <w:tc>
          <w:tcPr>
            <w:tcW w:w="709" w:type="dxa"/>
          </w:tcPr>
          <w:p w14:paraId="0A16037D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09909014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9F4158D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3EB843B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2D3CCC9D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0825C35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992" w:type="dxa"/>
          </w:tcPr>
          <w:p w14:paraId="7418276E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5DADA06B" w14:textId="647E15F1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8F013A4" w14:textId="08A67AC1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D2E748F" w14:textId="61338D8D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A3A8710" w14:textId="2070660E" w:rsidR="00381779" w:rsidRPr="00ED06DA" w:rsidRDefault="00ED06D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125C46FC" w14:textId="07EF77BA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91BE0AC" w14:textId="713A1533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3815FA30" w14:textId="77777777" w:rsidTr="00F37C4F">
        <w:tc>
          <w:tcPr>
            <w:tcW w:w="992" w:type="dxa"/>
          </w:tcPr>
          <w:p w14:paraId="0656CEEE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</w:tcPr>
          <w:p w14:paraId="4B4D38F5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7" w:type="dxa"/>
          </w:tcPr>
          <w:p w14:paraId="6C8EE731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41483AFC" w14:textId="0F8B8013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0B0BBCE0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5C59A35B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1M0</w:t>
            </w:r>
          </w:p>
        </w:tc>
        <w:tc>
          <w:tcPr>
            <w:tcW w:w="1276" w:type="dxa"/>
          </w:tcPr>
          <w:p w14:paraId="75DCCCEC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1a</w:t>
            </w:r>
          </w:p>
        </w:tc>
        <w:tc>
          <w:tcPr>
            <w:tcW w:w="709" w:type="dxa"/>
          </w:tcPr>
          <w:p w14:paraId="32AE6508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766C1F0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C2B12D0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B7DB4B7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dequate</w:t>
            </w:r>
          </w:p>
        </w:tc>
        <w:tc>
          <w:tcPr>
            <w:tcW w:w="993" w:type="dxa"/>
          </w:tcPr>
          <w:p w14:paraId="308AB3C3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41F0D2A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992" w:type="dxa"/>
          </w:tcPr>
          <w:p w14:paraId="4648EF7B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771818BF" w14:textId="68BB953E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27A5A22" w14:textId="22D5DBF3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AE0C934" w14:textId="6BC40D4B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C93BDA8" w14:textId="7AB669E6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ADFDA34" w14:textId="08D0DD8F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8C2E69E" w14:textId="184E290E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984C05" w14:paraId="51EB0764" w14:textId="77777777" w:rsidTr="00F37C4F">
        <w:tc>
          <w:tcPr>
            <w:tcW w:w="992" w:type="dxa"/>
          </w:tcPr>
          <w:p w14:paraId="3E2BE585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67" w:type="dxa"/>
          </w:tcPr>
          <w:p w14:paraId="3510F03D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67" w:type="dxa"/>
          </w:tcPr>
          <w:p w14:paraId="65DD3497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72377C4A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55A81140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2BAAB385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2N0M0</w:t>
            </w:r>
          </w:p>
        </w:tc>
        <w:tc>
          <w:tcPr>
            <w:tcW w:w="1276" w:type="dxa"/>
          </w:tcPr>
          <w:p w14:paraId="4EB5C50A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2N0</w:t>
            </w:r>
          </w:p>
        </w:tc>
        <w:tc>
          <w:tcPr>
            <w:tcW w:w="709" w:type="dxa"/>
          </w:tcPr>
          <w:p w14:paraId="2E54F4AA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C3AE40B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A4B3C02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349F38A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0710D4AC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BBB6E4D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92" w:type="dxa"/>
          </w:tcPr>
          <w:p w14:paraId="50835311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59169DDF" w14:textId="208A1E28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3B36707" w14:textId="19B53497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4844A6A" w14:textId="772DD0C4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2279A4E" w14:textId="4309A380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45754FD" w14:textId="4FD07943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5643FA8" w14:textId="5C4C268F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03384A61" w14:textId="77777777" w:rsidTr="00F37C4F">
        <w:tc>
          <w:tcPr>
            <w:tcW w:w="992" w:type="dxa"/>
          </w:tcPr>
          <w:p w14:paraId="40876EBB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67" w:type="dxa"/>
          </w:tcPr>
          <w:p w14:paraId="26AFC8E3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14:paraId="40BA74D9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4C216E24" w14:textId="75BD1CA2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398B3598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2C93CBE1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1M0</w:t>
            </w:r>
          </w:p>
        </w:tc>
        <w:tc>
          <w:tcPr>
            <w:tcW w:w="1276" w:type="dxa"/>
          </w:tcPr>
          <w:p w14:paraId="3D015167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1a</w:t>
            </w:r>
          </w:p>
        </w:tc>
        <w:tc>
          <w:tcPr>
            <w:tcW w:w="709" w:type="dxa"/>
          </w:tcPr>
          <w:p w14:paraId="769CAE03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73CCA1DF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C6AE0BA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B3BE4A8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43BFFDDD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77AD24A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</w:tcPr>
          <w:p w14:paraId="7DE233E6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69EE08A5" w14:textId="773A721A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D</w:t>
            </w:r>
          </w:p>
        </w:tc>
        <w:tc>
          <w:tcPr>
            <w:tcW w:w="850" w:type="dxa"/>
          </w:tcPr>
          <w:p w14:paraId="6BCE9926" w14:textId="561DFD3E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FD646A1" w14:textId="3F28E216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A608A0C" w14:textId="63D24495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49CB611" w14:textId="0BC8CFAB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B017D7E" w14:textId="70701E7A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5FD3E96C" w14:textId="77777777" w:rsidTr="00F37C4F">
        <w:tc>
          <w:tcPr>
            <w:tcW w:w="992" w:type="dxa"/>
          </w:tcPr>
          <w:p w14:paraId="218A2B9B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67" w:type="dxa"/>
          </w:tcPr>
          <w:p w14:paraId="4CB78DE9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38CC01C1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056C285A" w14:textId="73007AD8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2154B301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4963EA94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0M0</w:t>
            </w:r>
          </w:p>
        </w:tc>
        <w:tc>
          <w:tcPr>
            <w:tcW w:w="1276" w:type="dxa"/>
          </w:tcPr>
          <w:p w14:paraId="192B18F8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bN0</w:t>
            </w:r>
          </w:p>
        </w:tc>
        <w:tc>
          <w:tcPr>
            <w:tcW w:w="709" w:type="dxa"/>
          </w:tcPr>
          <w:p w14:paraId="25699678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5EBE5228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662BD32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500F9E2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217F4153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29F9C80C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6E7C455B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307D9B76" w14:textId="3B5BAA74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DC1CAD1" w14:textId="1E934E20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E8EA2AB" w14:textId="7E2AD09D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10365CA" w14:textId="149DF53A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A64F756" w14:textId="638F32D2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E7168F1" w14:textId="0989C5CC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4C05" w14:paraId="0AEEDFA6" w14:textId="77777777" w:rsidTr="00F37C4F">
        <w:tc>
          <w:tcPr>
            <w:tcW w:w="992" w:type="dxa"/>
          </w:tcPr>
          <w:p w14:paraId="5FAEC872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67" w:type="dxa"/>
          </w:tcPr>
          <w:p w14:paraId="4F4CB30D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67" w:type="dxa"/>
          </w:tcPr>
          <w:p w14:paraId="4C7DDA4E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132CC159" w14:textId="7475A461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37023319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6A6F0FA9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2M1</w:t>
            </w:r>
          </w:p>
        </w:tc>
        <w:tc>
          <w:tcPr>
            <w:tcW w:w="1276" w:type="dxa"/>
          </w:tcPr>
          <w:p w14:paraId="41B8AE78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bN2a</w:t>
            </w:r>
          </w:p>
        </w:tc>
        <w:tc>
          <w:tcPr>
            <w:tcW w:w="709" w:type="dxa"/>
          </w:tcPr>
          <w:p w14:paraId="650A16E5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F1D3F35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00EC34D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1671BCB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2BA204C7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19E0B75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</w:tcPr>
          <w:p w14:paraId="272A2DB8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1828B7C0" w14:textId="2B048C37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V</w:t>
            </w:r>
          </w:p>
        </w:tc>
        <w:tc>
          <w:tcPr>
            <w:tcW w:w="850" w:type="dxa"/>
          </w:tcPr>
          <w:p w14:paraId="6D1DFFCD" w14:textId="3D2DE0F2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2EB42C3" w14:textId="4AC5E88A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66D087D" w14:textId="0AD57788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FEB4821" w14:textId="31D37BCF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03ACD9E" w14:textId="0575D012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590E4C6F" w14:textId="77777777" w:rsidTr="00F37C4F">
        <w:tc>
          <w:tcPr>
            <w:tcW w:w="992" w:type="dxa"/>
          </w:tcPr>
          <w:p w14:paraId="09068E18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67" w:type="dxa"/>
          </w:tcPr>
          <w:p w14:paraId="5B85D754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</w:tcPr>
          <w:p w14:paraId="38A29C97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515E15FC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217E492E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04CA1B05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587B2FDC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08E7E8BC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3D837A8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8DC0D2F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CF2A629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53DD1D74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4BFCB92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92" w:type="dxa"/>
          </w:tcPr>
          <w:p w14:paraId="2CF1977A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4B4CEB53" w14:textId="76D0755E" w:rsidR="00381779" w:rsidRPr="0017540F" w:rsidRDefault="000A2E4A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0ECBE58" w14:textId="5A3AB372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54F2516" w14:textId="2514E61A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84EA524" w14:textId="3A575E7E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C224259" w14:textId="19417FE1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9583C4E" w14:textId="13BBF56B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6FF0B852" w14:textId="77777777" w:rsidTr="00F37C4F">
        <w:tc>
          <w:tcPr>
            <w:tcW w:w="992" w:type="dxa"/>
          </w:tcPr>
          <w:p w14:paraId="14971ED6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67" w:type="dxa"/>
          </w:tcPr>
          <w:p w14:paraId="0486A96C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14:paraId="3D1E581F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50276677" w14:textId="60301D70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1292CED5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25156E90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0M1</w:t>
            </w:r>
          </w:p>
        </w:tc>
        <w:tc>
          <w:tcPr>
            <w:tcW w:w="1276" w:type="dxa"/>
          </w:tcPr>
          <w:p w14:paraId="423F5218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0M1a</w:t>
            </w:r>
          </w:p>
        </w:tc>
        <w:tc>
          <w:tcPr>
            <w:tcW w:w="709" w:type="dxa"/>
          </w:tcPr>
          <w:p w14:paraId="123D3D03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25A4AD8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CF6277E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A56039C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10D554A9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31D9AD4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92" w:type="dxa"/>
          </w:tcPr>
          <w:p w14:paraId="01C9A324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2F8453AD" w14:textId="0E84C050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28AE527" w14:textId="4428DBD5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585B05B" w14:textId="323A1B70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4CB6CD4" w14:textId="44D0E98E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B1ABC5C" w14:textId="00D39FC0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BB8E9DE" w14:textId="2CC2CA29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5FAA43A5" w14:textId="77777777" w:rsidTr="00F37C4F">
        <w:tc>
          <w:tcPr>
            <w:tcW w:w="992" w:type="dxa"/>
          </w:tcPr>
          <w:p w14:paraId="00DC175B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67" w:type="dxa"/>
          </w:tcPr>
          <w:p w14:paraId="1678B163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14:paraId="2F39E6B4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5B544E29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4C475705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67E22E0F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2N0M0</w:t>
            </w:r>
          </w:p>
        </w:tc>
        <w:tc>
          <w:tcPr>
            <w:tcW w:w="1276" w:type="dxa"/>
          </w:tcPr>
          <w:p w14:paraId="6B0DEE15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2N0</w:t>
            </w:r>
          </w:p>
        </w:tc>
        <w:tc>
          <w:tcPr>
            <w:tcW w:w="709" w:type="dxa"/>
          </w:tcPr>
          <w:p w14:paraId="10738668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AF7F11D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4E9BB41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5C17EA9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0B24EF44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22FBBD53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92" w:type="dxa"/>
          </w:tcPr>
          <w:p w14:paraId="2E9AE6C8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7944107" w14:textId="567C0E55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D8F7020" w14:textId="32887D15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2CD5982" w14:textId="01AC32C2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AEFC0EA" w14:textId="1D9CC800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AC8D867" w14:textId="51A44764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622C9F2" w14:textId="47D25AE4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193A7A31" w14:textId="77777777" w:rsidTr="00F37C4F">
        <w:tc>
          <w:tcPr>
            <w:tcW w:w="992" w:type="dxa"/>
          </w:tcPr>
          <w:p w14:paraId="21F1FF03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5BD0E969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67" w:type="dxa"/>
          </w:tcPr>
          <w:p w14:paraId="78973A62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5CA7A840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26EE999C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2A87C0E7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2N1M0</w:t>
            </w:r>
          </w:p>
        </w:tc>
        <w:tc>
          <w:tcPr>
            <w:tcW w:w="1276" w:type="dxa"/>
          </w:tcPr>
          <w:p w14:paraId="35001F7B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2N1a</w:t>
            </w:r>
          </w:p>
        </w:tc>
        <w:tc>
          <w:tcPr>
            <w:tcW w:w="709" w:type="dxa"/>
          </w:tcPr>
          <w:p w14:paraId="60C4890C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ECA899E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B0E60B1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992" w:type="dxa"/>
          </w:tcPr>
          <w:p w14:paraId="21A04E87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1DF15DFF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FAFC804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25992D21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064FF25" w14:textId="68BC97B7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D9CCBBD" w14:textId="149AADBB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340EC53" w14:textId="76F2F307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CB70C23" w14:textId="22B1728E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5596858" w14:textId="26539B7A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204B256" w14:textId="6BF5A80E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109D492F" w14:textId="77777777" w:rsidTr="00F37C4F">
        <w:tc>
          <w:tcPr>
            <w:tcW w:w="992" w:type="dxa"/>
          </w:tcPr>
          <w:p w14:paraId="736E6152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67" w:type="dxa"/>
          </w:tcPr>
          <w:p w14:paraId="6C98777B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</w:tcPr>
          <w:p w14:paraId="302C8AB8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37D27103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1F465476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6822FA92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0M1</w:t>
            </w:r>
          </w:p>
        </w:tc>
        <w:tc>
          <w:tcPr>
            <w:tcW w:w="1276" w:type="dxa"/>
          </w:tcPr>
          <w:p w14:paraId="20F3ACBA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bN0</w:t>
            </w:r>
          </w:p>
        </w:tc>
        <w:tc>
          <w:tcPr>
            <w:tcW w:w="709" w:type="dxa"/>
          </w:tcPr>
          <w:p w14:paraId="3F360E72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7D51212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422EA2B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A7E6537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4DFDB08B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186A9BDD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4CEA3F2E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5186B601" w14:textId="1447B728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8012C97" w14:textId="200947C1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01869BC" w14:textId="2081952D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39D12B5" w14:textId="0C84812A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BE3998D" w14:textId="70805595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5866A01" w14:textId="4A3D0903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0879C307" w14:textId="77777777" w:rsidTr="00F37C4F">
        <w:tc>
          <w:tcPr>
            <w:tcW w:w="992" w:type="dxa"/>
          </w:tcPr>
          <w:p w14:paraId="7D0D58FA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67" w:type="dxa"/>
          </w:tcPr>
          <w:p w14:paraId="041B64E9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14:paraId="29FAFC50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1CAE4F59" w14:textId="30E649CC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6626CB58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7953C9C7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1M1</w:t>
            </w:r>
          </w:p>
        </w:tc>
        <w:tc>
          <w:tcPr>
            <w:tcW w:w="1276" w:type="dxa"/>
          </w:tcPr>
          <w:p w14:paraId="1E70DD31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1bM1b</w:t>
            </w:r>
          </w:p>
        </w:tc>
        <w:tc>
          <w:tcPr>
            <w:tcW w:w="709" w:type="dxa"/>
          </w:tcPr>
          <w:p w14:paraId="6AE26B0D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B31D227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157E262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39496A0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26636DD7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F79925E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05F10202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9E6C2BF" w14:textId="32C6B789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4C9DFD1" w14:textId="07523845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F9C4B3C" w14:textId="1889242E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9FF35CF" w14:textId="64B130F3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EC0072A" w14:textId="079D8E90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7DF9C3D" w14:textId="228F8F89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43FE76A" w14:textId="77777777" w:rsidTr="00F37C4F">
        <w:tc>
          <w:tcPr>
            <w:tcW w:w="992" w:type="dxa"/>
          </w:tcPr>
          <w:p w14:paraId="423BA87A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567" w:type="dxa"/>
          </w:tcPr>
          <w:p w14:paraId="05BB2E5C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</w:tcPr>
          <w:p w14:paraId="78EE3152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64E715F1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1041A1D6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40EA35B5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2M0</w:t>
            </w:r>
          </w:p>
        </w:tc>
        <w:tc>
          <w:tcPr>
            <w:tcW w:w="1276" w:type="dxa"/>
          </w:tcPr>
          <w:p w14:paraId="741B259C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2a</w:t>
            </w:r>
          </w:p>
        </w:tc>
        <w:tc>
          <w:tcPr>
            <w:tcW w:w="709" w:type="dxa"/>
          </w:tcPr>
          <w:p w14:paraId="507ECF1A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BDBF4D5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04C67CC" w14:textId="77777777" w:rsidR="00381779" w:rsidRPr="00C117F1" w:rsidRDefault="00381779" w:rsidP="00984C05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17F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E36BD78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150FA5EC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45D15D8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</w:tcPr>
          <w:p w14:paraId="521BC168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DD786A1" w14:textId="3ADAE9E7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0548BC8" w14:textId="2E5A79CB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6834175" w14:textId="5B0A7A19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473227C" w14:textId="7CAFBC21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FFEC7FC" w14:textId="542F2EC8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C4AFFB0" w14:textId="78822D45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01C8025A" w14:textId="77777777" w:rsidTr="00F37C4F">
        <w:tc>
          <w:tcPr>
            <w:tcW w:w="992" w:type="dxa"/>
          </w:tcPr>
          <w:p w14:paraId="529DBD9A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67" w:type="dxa"/>
          </w:tcPr>
          <w:p w14:paraId="087F8C99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20418048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0BE31490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219899F4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7656DD9C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7D809DCF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4A32FCDE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11BB56E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F0BFC33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9D7160E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5B75F5A5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75D9D9F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3D74BF11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42D2D501" w14:textId="252CE4BC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D425B6F" w14:textId="7D56E614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5BA8385" w14:textId="0FB234A0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F54691F" w14:textId="7CD146BB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451A201" w14:textId="31229862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AC0CEBC" w14:textId="350F9A3E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41FA9EAD" w14:textId="77777777" w:rsidTr="00F37C4F">
        <w:tc>
          <w:tcPr>
            <w:tcW w:w="992" w:type="dxa"/>
          </w:tcPr>
          <w:p w14:paraId="710EFA6E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67" w:type="dxa"/>
          </w:tcPr>
          <w:p w14:paraId="66AA2F98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7" w:type="dxa"/>
          </w:tcPr>
          <w:p w14:paraId="29F0BEB3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13D0A2C3" w14:textId="0DA9F778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4600BC20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253DF4B0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2M0</w:t>
            </w:r>
          </w:p>
        </w:tc>
        <w:tc>
          <w:tcPr>
            <w:tcW w:w="1276" w:type="dxa"/>
          </w:tcPr>
          <w:p w14:paraId="54E0CE57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2a</w:t>
            </w:r>
          </w:p>
        </w:tc>
        <w:tc>
          <w:tcPr>
            <w:tcW w:w="709" w:type="dxa"/>
          </w:tcPr>
          <w:p w14:paraId="4F58C79B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BEE63A5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3717EB8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4172126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165F9383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BAAC0DC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10B5A193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23043C3A" w14:textId="78BA5E64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4873CE8" w14:textId="204AE31F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3388732" w14:textId="090847E0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AA746D5" w14:textId="039360CF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E551FA9" w14:textId="4272EFD9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2AC95C6" w14:textId="329CFED6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4C05" w14:paraId="3E92CAFD" w14:textId="77777777" w:rsidTr="00F37C4F">
        <w:tc>
          <w:tcPr>
            <w:tcW w:w="992" w:type="dxa"/>
          </w:tcPr>
          <w:p w14:paraId="46A63335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67" w:type="dxa"/>
          </w:tcPr>
          <w:p w14:paraId="7107425B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67" w:type="dxa"/>
          </w:tcPr>
          <w:p w14:paraId="3E898F8D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3E54DCAE" w14:textId="05611F29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58A2CB7D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786550CD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1</w:t>
            </w:r>
          </w:p>
        </w:tc>
        <w:tc>
          <w:tcPr>
            <w:tcW w:w="1276" w:type="dxa"/>
          </w:tcPr>
          <w:p w14:paraId="61D9B2DE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77AFEC26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3037786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70D23FA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E29EE8F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dequate</w:t>
            </w:r>
          </w:p>
        </w:tc>
        <w:tc>
          <w:tcPr>
            <w:tcW w:w="993" w:type="dxa"/>
          </w:tcPr>
          <w:p w14:paraId="69B1BB63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626EC431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</w:tcPr>
          <w:p w14:paraId="4E6975F9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3EDFBA0F" w14:textId="0380CC95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7F19ACE" w14:textId="33B24DD8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ACCA401" w14:textId="5DBEB498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7BCAC08" w14:textId="13006DDD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C207783" w14:textId="4E6820E3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495B6CE" w14:textId="4BE92811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4C05" w14:paraId="0A0EC7AB" w14:textId="77777777" w:rsidTr="00F37C4F">
        <w:tc>
          <w:tcPr>
            <w:tcW w:w="992" w:type="dxa"/>
          </w:tcPr>
          <w:p w14:paraId="208210B2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67" w:type="dxa"/>
          </w:tcPr>
          <w:p w14:paraId="38C74CC3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</w:tcPr>
          <w:p w14:paraId="50D8B559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24B1EF60" w14:textId="4C8780B3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5938F9C2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79D2770B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1M1</w:t>
            </w:r>
          </w:p>
        </w:tc>
        <w:tc>
          <w:tcPr>
            <w:tcW w:w="1276" w:type="dxa"/>
          </w:tcPr>
          <w:p w14:paraId="1A2DCC99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1aM1a</w:t>
            </w:r>
          </w:p>
        </w:tc>
        <w:tc>
          <w:tcPr>
            <w:tcW w:w="709" w:type="dxa"/>
          </w:tcPr>
          <w:p w14:paraId="6A0EB6C3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18644FC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71151D6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E7D53DC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dequate</w:t>
            </w:r>
          </w:p>
        </w:tc>
        <w:tc>
          <w:tcPr>
            <w:tcW w:w="993" w:type="dxa"/>
          </w:tcPr>
          <w:p w14:paraId="090705F4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D7C0BBF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4ADBA1BC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66D8932B" w14:textId="441318C0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D</w:t>
            </w:r>
          </w:p>
        </w:tc>
        <w:tc>
          <w:tcPr>
            <w:tcW w:w="850" w:type="dxa"/>
          </w:tcPr>
          <w:p w14:paraId="1D92CBB7" w14:textId="747FCB5B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39DDEF5" w14:textId="2EA430A8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A7F2EAC" w14:textId="12837747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C2E7C3C" w14:textId="0BC28221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E60FE76" w14:textId="4AB2E33A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1579D636" w14:textId="77777777" w:rsidTr="00F37C4F">
        <w:tc>
          <w:tcPr>
            <w:tcW w:w="992" w:type="dxa"/>
          </w:tcPr>
          <w:p w14:paraId="740E9394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567" w:type="dxa"/>
          </w:tcPr>
          <w:p w14:paraId="6E409843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67" w:type="dxa"/>
          </w:tcPr>
          <w:p w14:paraId="3F1E3A27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05A9AEBB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59A0F720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0F357380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109CA60F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649B3589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161A96E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AADA094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1F60969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dequate</w:t>
            </w:r>
          </w:p>
        </w:tc>
        <w:tc>
          <w:tcPr>
            <w:tcW w:w="993" w:type="dxa"/>
          </w:tcPr>
          <w:p w14:paraId="16D3CB1A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62362A3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268BD7EA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5DE6F789" w14:textId="41451151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B32036" w14:textId="1349D258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2E75822" w14:textId="219B5908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02D0A1D" w14:textId="588396EA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AE9BFD8" w14:textId="4006E16A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4719BFC" w14:textId="4BC3F3BF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3CEC70A4" w14:textId="77777777" w:rsidTr="00F37C4F">
        <w:tc>
          <w:tcPr>
            <w:tcW w:w="992" w:type="dxa"/>
          </w:tcPr>
          <w:p w14:paraId="7E1B89EA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67" w:type="dxa"/>
          </w:tcPr>
          <w:p w14:paraId="0186CDF9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</w:tcPr>
          <w:p w14:paraId="2B987597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12E3FB2D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4F2799BE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3D41EC8C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2N0M0</w:t>
            </w:r>
          </w:p>
        </w:tc>
        <w:tc>
          <w:tcPr>
            <w:tcW w:w="1276" w:type="dxa"/>
          </w:tcPr>
          <w:p w14:paraId="251C82EA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2N0</w:t>
            </w:r>
          </w:p>
        </w:tc>
        <w:tc>
          <w:tcPr>
            <w:tcW w:w="709" w:type="dxa"/>
          </w:tcPr>
          <w:p w14:paraId="51D70C7F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207348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97741CA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992" w:type="dxa"/>
          </w:tcPr>
          <w:p w14:paraId="5F23A9F0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763B47EE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B437D4E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</w:tcPr>
          <w:p w14:paraId="472AFF50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57918211" w14:textId="7D1ECC0F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437B67F" w14:textId="604FAD5D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860E453" w14:textId="72A17E6C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8243B36" w14:textId="4B416AB8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1007882" w14:textId="173CA665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A1BF0AA" w14:textId="376AD1C3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84361B4" w14:textId="77777777" w:rsidTr="00F37C4F">
        <w:tc>
          <w:tcPr>
            <w:tcW w:w="992" w:type="dxa"/>
          </w:tcPr>
          <w:p w14:paraId="55AA16F9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</w:tcPr>
          <w:p w14:paraId="79402EA9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2E4B124A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11097555" w14:textId="79F509FC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32E6E631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5F19B500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2M1</w:t>
            </w:r>
          </w:p>
        </w:tc>
        <w:tc>
          <w:tcPr>
            <w:tcW w:w="1276" w:type="dxa"/>
          </w:tcPr>
          <w:p w14:paraId="78419A9C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2bM1b</w:t>
            </w:r>
          </w:p>
        </w:tc>
        <w:tc>
          <w:tcPr>
            <w:tcW w:w="709" w:type="dxa"/>
          </w:tcPr>
          <w:p w14:paraId="07D55C2B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F3D9D16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9C02910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992" w:type="dxa"/>
          </w:tcPr>
          <w:p w14:paraId="7BF41D01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5F09B988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31F6E26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37D1762E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79AF9C66" w14:textId="05C0243B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10FDF27" w14:textId="61A9A2E3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8F0BCCD" w14:textId="1A311E93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687D1F4" w14:textId="1307E0B5" w:rsidR="00381779" w:rsidRPr="00ED06DA" w:rsidRDefault="00ED06D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38E2A13" w14:textId="0CC82C6A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FF0E9BB" w14:textId="17FDE47C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692B81D3" w14:textId="77777777" w:rsidTr="00F37C4F">
        <w:tc>
          <w:tcPr>
            <w:tcW w:w="992" w:type="dxa"/>
          </w:tcPr>
          <w:p w14:paraId="4C082E20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67" w:type="dxa"/>
          </w:tcPr>
          <w:p w14:paraId="70DE6580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</w:tcPr>
          <w:p w14:paraId="1EE8E493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6795A5A7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7300F818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073A974D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6DCB0BB5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218D1B70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D6254C1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05A4B61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30A84DB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65979D60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47D4F9C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5663BE15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4B7FFE20" w14:textId="35C021E4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D</w:t>
            </w:r>
          </w:p>
        </w:tc>
        <w:tc>
          <w:tcPr>
            <w:tcW w:w="850" w:type="dxa"/>
          </w:tcPr>
          <w:p w14:paraId="0844EAF1" w14:textId="3DF37F6C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6F5E6CE" w14:textId="6FC3B0F9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2A46313" w14:textId="27A7FB46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7799B81" w14:textId="765C8910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F4F8844" w14:textId="023316D5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3DF20722" w14:textId="77777777" w:rsidTr="00F37C4F">
        <w:tc>
          <w:tcPr>
            <w:tcW w:w="992" w:type="dxa"/>
          </w:tcPr>
          <w:p w14:paraId="452075C9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567" w:type="dxa"/>
          </w:tcPr>
          <w:p w14:paraId="09537CB6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67" w:type="dxa"/>
          </w:tcPr>
          <w:p w14:paraId="62E3F9AD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5EEE5E74" w14:textId="488CFB30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79AA6499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18E24755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2M1</w:t>
            </w:r>
          </w:p>
        </w:tc>
        <w:tc>
          <w:tcPr>
            <w:tcW w:w="1276" w:type="dxa"/>
          </w:tcPr>
          <w:p w14:paraId="3BD74432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2bM1b</w:t>
            </w:r>
          </w:p>
        </w:tc>
        <w:tc>
          <w:tcPr>
            <w:tcW w:w="709" w:type="dxa"/>
          </w:tcPr>
          <w:p w14:paraId="4C601478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CFE256C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CEE744D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2F0A688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25319336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9E9565B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07A2D5CD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CF0CCCD" w14:textId="145828E7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A</w:t>
            </w:r>
          </w:p>
        </w:tc>
        <w:tc>
          <w:tcPr>
            <w:tcW w:w="850" w:type="dxa"/>
          </w:tcPr>
          <w:p w14:paraId="0CED9836" w14:textId="7E2A41D4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1F50AE3" w14:textId="617E5BF8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AF73F2" w14:textId="725F6B84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5FFB758" w14:textId="1EE6ED95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850" w:type="dxa"/>
          </w:tcPr>
          <w:p w14:paraId="1E29A029" w14:textId="7CFF9C2D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5823BF09" w14:textId="77777777" w:rsidTr="00F37C4F">
        <w:tc>
          <w:tcPr>
            <w:tcW w:w="992" w:type="dxa"/>
          </w:tcPr>
          <w:p w14:paraId="09086CB6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567" w:type="dxa"/>
          </w:tcPr>
          <w:p w14:paraId="233F2EED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49F80566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4AF408F3" w14:textId="638D36D4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0F082587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469457F3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1M0</w:t>
            </w:r>
          </w:p>
        </w:tc>
        <w:tc>
          <w:tcPr>
            <w:tcW w:w="1276" w:type="dxa"/>
          </w:tcPr>
          <w:p w14:paraId="43FEF00D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1a</w:t>
            </w:r>
          </w:p>
        </w:tc>
        <w:tc>
          <w:tcPr>
            <w:tcW w:w="709" w:type="dxa"/>
          </w:tcPr>
          <w:p w14:paraId="264BF658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4B365CB8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9" w:type="dxa"/>
          </w:tcPr>
          <w:p w14:paraId="7F8FD502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BEBA995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2AD59CB6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FE9B4F4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23CFCF61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765394CD" w14:textId="25237620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F807122" w14:textId="560FF309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7D811E82" w14:textId="6C8E8558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D7C567D" w14:textId="51ACA4E8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60EDD98" w14:textId="5703319B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357BE14" w14:textId="75177065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0E80001A" w14:textId="77777777" w:rsidTr="00F37C4F">
        <w:tc>
          <w:tcPr>
            <w:tcW w:w="992" w:type="dxa"/>
          </w:tcPr>
          <w:p w14:paraId="6E6497D4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67" w:type="dxa"/>
          </w:tcPr>
          <w:p w14:paraId="24219EDF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67" w:type="dxa"/>
          </w:tcPr>
          <w:p w14:paraId="38D8986B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685C1EAE" w14:textId="3B7D4D6A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3111E2F0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163BCFFB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1M0</w:t>
            </w:r>
          </w:p>
        </w:tc>
        <w:tc>
          <w:tcPr>
            <w:tcW w:w="1276" w:type="dxa"/>
          </w:tcPr>
          <w:p w14:paraId="0FA68BE8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a</w:t>
            </w:r>
          </w:p>
        </w:tc>
        <w:tc>
          <w:tcPr>
            <w:tcW w:w="709" w:type="dxa"/>
          </w:tcPr>
          <w:p w14:paraId="0351EDD8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791E318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65F4C36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0FB6C30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28724C99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3F15748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1CAE4CDC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65C75662" w14:textId="04613716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B49CBDD" w14:textId="0C9857B6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91EA418" w14:textId="2E22A99F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789F925" w14:textId="673F3F28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327E4C5" w14:textId="1C352F11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850" w:type="dxa"/>
          </w:tcPr>
          <w:p w14:paraId="6C803BB8" w14:textId="1F3FC1D0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4041FD5A" w14:textId="77777777" w:rsidTr="00F37C4F">
        <w:tc>
          <w:tcPr>
            <w:tcW w:w="992" w:type="dxa"/>
          </w:tcPr>
          <w:p w14:paraId="5F909B78" w14:textId="77777777" w:rsidR="00381779" w:rsidRPr="0064145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45A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567" w:type="dxa"/>
          </w:tcPr>
          <w:p w14:paraId="49A92302" w14:textId="77777777" w:rsidR="00381779" w:rsidRPr="0064145A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45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67" w:type="dxa"/>
          </w:tcPr>
          <w:p w14:paraId="78B0EA73" w14:textId="77777777" w:rsidR="00381779" w:rsidRPr="0064145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45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361F3F1B" w14:textId="510FB2A6" w:rsidR="00381779" w:rsidRPr="0064145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45A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67C4B5EA" w14:textId="77777777" w:rsidR="00381779" w:rsidRPr="0064145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4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0083BA50" w14:textId="77777777" w:rsidR="00381779" w:rsidRPr="0064145A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64145A">
              <w:rPr>
                <w:rFonts w:ascii="Times New Roman" w:hAnsi="Times New Roman" w:cs="Times New Roman"/>
                <w:sz w:val="20"/>
                <w:szCs w:val="20"/>
              </w:rPr>
              <w:t>T4N1M0</w:t>
            </w:r>
          </w:p>
        </w:tc>
        <w:tc>
          <w:tcPr>
            <w:tcW w:w="1276" w:type="dxa"/>
          </w:tcPr>
          <w:p w14:paraId="588F3C8B" w14:textId="77777777" w:rsidR="00381779" w:rsidRPr="0064145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45A">
              <w:rPr>
                <w:rFonts w:ascii="Times New Roman" w:hAnsi="Times New Roman" w:cs="Times New Roman"/>
                <w:sz w:val="20"/>
                <w:szCs w:val="20"/>
              </w:rPr>
              <w:t>T4aN1a</w:t>
            </w:r>
          </w:p>
        </w:tc>
        <w:tc>
          <w:tcPr>
            <w:tcW w:w="709" w:type="dxa"/>
          </w:tcPr>
          <w:p w14:paraId="0A128428" w14:textId="77777777" w:rsidR="00381779" w:rsidRPr="0064145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45A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8" w:type="dxa"/>
          </w:tcPr>
          <w:p w14:paraId="0364A171" w14:textId="77777777" w:rsidR="00381779" w:rsidRPr="0064145A" w:rsidRDefault="00381779" w:rsidP="00381779">
            <w:pPr>
              <w:ind w:right="-91"/>
              <w:jc w:val="center"/>
            </w:pPr>
            <w:r w:rsidRPr="006414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692144A" w14:textId="77777777" w:rsidR="00381779" w:rsidRPr="0064145A" w:rsidRDefault="00381779" w:rsidP="00984C05">
            <w:pPr>
              <w:ind w:right="-91"/>
              <w:jc w:val="center"/>
            </w:pPr>
            <w:r w:rsidRPr="0064145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D21231C" w14:textId="77777777" w:rsidR="00381779" w:rsidRPr="0064145A" w:rsidRDefault="00381779" w:rsidP="00381779">
            <w:pPr>
              <w:ind w:right="-91"/>
              <w:jc w:val="center"/>
            </w:pPr>
            <w:r w:rsidRPr="0064145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3" w:type="dxa"/>
          </w:tcPr>
          <w:p w14:paraId="2B4CED46" w14:textId="77777777" w:rsidR="00381779" w:rsidRPr="0064145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45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13752E6" w14:textId="77777777" w:rsidR="00381779" w:rsidRPr="0064145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145A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</w:tcPr>
          <w:p w14:paraId="02740B70" w14:textId="77777777" w:rsidR="00381779" w:rsidRPr="0064145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45A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38E77EE9" w14:textId="4C7DF396" w:rsidR="00381779" w:rsidRPr="0064145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45A">
              <w:rPr>
                <w:rFonts w:ascii="Times New Roman" w:hAnsi="Times New Roman" w:cs="Times New Roman"/>
                <w:sz w:val="20"/>
                <w:szCs w:val="20"/>
              </w:rPr>
              <w:t>G12V</w:t>
            </w:r>
          </w:p>
        </w:tc>
        <w:tc>
          <w:tcPr>
            <w:tcW w:w="850" w:type="dxa"/>
          </w:tcPr>
          <w:p w14:paraId="23FC8578" w14:textId="500690C8" w:rsidR="00381779" w:rsidRPr="0064145A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4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9990863" w14:textId="720F2DC9" w:rsidR="00381779" w:rsidRPr="0064145A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4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EE395DA" w14:textId="0066CA6F" w:rsidR="00381779" w:rsidRPr="0064145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4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BF8CEDF" w14:textId="6302668A" w:rsidR="00381779" w:rsidRPr="0064145A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14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3251276" w14:textId="6BFB0A6C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145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36D5CE35" w14:textId="77777777" w:rsidTr="00F37C4F">
        <w:tc>
          <w:tcPr>
            <w:tcW w:w="992" w:type="dxa"/>
          </w:tcPr>
          <w:p w14:paraId="3EA14049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567" w:type="dxa"/>
          </w:tcPr>
          <w:p w14:paraId="4B2C1227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</w:tcPr>
          <w:p w14:paraId="74C12FA4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324D9FBD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66F5E48F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024E260F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0B16B457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01112B81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ABE9952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D0CA27A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8C20FE4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47E89484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0965B01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92" w:type="dxa"/>
          </w:tcPr>
          <w:p w14:paraId="632E010A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76EAC801" w14:textId="3104E7ED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807B35E" w14:textId="1D84D5E8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A78F14B" w14:textId="31A3F062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CCDA36A" w14:textId="0270C331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802D2D5" w14:textId="37A62E6A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F5EE722" w14:textId="18CBC47A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38EA9F3B" w14:textId="77777777" w:rsidTr="00F37C4F">
        <w:tc>
          <w:tcPr>
            <w:tcW w:w="992" w:type="dxa"/>
          </w:tcPr>
          <w:p w14:paraId="43548C57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567" w:type="dxa"/>
          </w:tcPr>
          <w:p w14:paraId="1D98AB37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</w:tcPr>
          <w:p w14:paraId="04ED2D02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19E458E8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68337214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18AC5324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0M1</w:t>
            </w:r>
          </w:p>
        </w:tc>
        <w:tc>
          <w:tcPr>
            <w:tcW w:w="1276" w:type="dxa"/>
          </w:tcPr>
          <w:p w14:paraId="25FE58CE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0</w:t>
            </w:r>
          </w:p>
        </w:tc>
        <w:tc>
          <w:tcPr>
            <w:tcW w:w="709" w:type="dxa"/>
          </w:tcPr>
          <w:p w14:paraId="29A1B0AD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B03AE85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74AFDB5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2F3D6FB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4F8B26EF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2861912B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</w:tcPr>
          <w:p w14:paraId="420AD924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35390E99" w14:textId="17D589D8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8F1D939" w14:textId="4081C0F7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1275127" w14:textId="10EA9B87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C60F8CA" w14:textId="3AFCF17D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F35635B" w14:textId="7D4F61A2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E316B35" w14:textId="5C3D3DBB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F6FFA12" w14:textId="77777777" w:rsidTr="00F37C4F">
        <w:tc>
          <w:tcPr>
            <w:tcW w:w="992" w:type="dxa"/>
          </w:tcPr>
          <w:p w14:paraId="1BEB5F25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567" w:type="dxa"/>
          </w:tcPr>
          <w:p w14:paraId="2FADD793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67" w:type="dxa"/>
          </w:tcPr>
          <w:p w14:paraId="3B33E0AB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503ED7C9" w14:textId="62456DA8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15E927CB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2CA84E32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4FCC9786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76DDD4D4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373AD176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6826CDD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992" w:type="dxa"/>
          </w:tcPr>
          <w:p w14:paraId="349741B0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equate</w:t>
            </w:r>
          </w:p>
        </w:tc>
        <w:tc>
          <w:tcPr>
            <w:tcW w:w="993" w:type="dxa"/>
          </w:tcPr>
          <w:p w14:paraId="29BFC9E4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DB0F836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992" w:type="dxa"/>
          </w:tcPr>
          <w:p w14:paraId="492EF4ED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2977029D" w14:textId="7D6F4D91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5AC04B2" w14:textId="330B5B13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33CFB54" w14:textId="3AE0C243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582971E" w14:textId="30444D62" w:rsidR="00381779" w:rsidRPr="00ED06DA" w:rsidRDefault="00ED06D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4DEC05F5" w14:textId="69618ED7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2AD5A59" w14:textId="34761EBA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66120991" w14:textId="77777777" w:rsidTr="00F37C4F">
        <w:tc>
          <w:tcPr>
            <w:tcW w:w="992" w:type="dxa"/>
          </w:tcPr>
          <w:p w14:paraId="05D97A68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567" w:type="dxa"/>
          </w:tcPr>
          <w:p w14:paraId="0339909F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14:paraId="526DD703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5ADE7139" w14:textId="1C8CC0B1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22AA6E1A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7F4E9F7A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2M1</w:t>
            </w:r>
          </w:p>
        </w:tc>
        <w:tc>
          <w:tcPr>
            <w:tcW w:w="1276" w:type="dxa"/>
          </w:tcPr>
          <w:p w14:paraId="064908D4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2a</w:t>
            </w:r>
          </w:p>
        </w:tc>
        <w:tc>
          <w:tcPr>
            <w:tcW w:w="709" w:type="dxa"/>
          </w:tcPr>
          <w:p w14:paraId="3AE46A15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7C682E4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59847CF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E07A803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06C576CD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06B45C0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92" w:type="dxa"/>
          </w:tcPr>
          <w:p w14:paraId="0E5FC832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B8FD9CB" w14:textId="3C376731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8A2F9FE" w14:textId="1DF5581F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0F5D566D" w14:textId="56C0AA8F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AC93C36" w14:textId="14C92397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517A853" w14:textId="5EB1CC35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7A167A5" w14:textId="32859FB6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08E32653" w14:textId="77777777" w:rsidTr="00F37C4F">
        <w:tc>
          <w:tcPr>
            <w:tcW w:w="992" w:type="dxa"/>
          </w:tcPr>
          <w:p w14:paraId="5D05FDB4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567" w:type="dxa"/>
          </w:tcPr>
          <w:p w14:paraId="49E2D029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</w:tcPr>
          <w:p w14:paraId="1D5892B5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6A00ED1D" w14:textId="5EC9070A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409556B0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3C2B8005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2M1</w:t>
            </w:r>
          </w:p>
        </w:tc>
        <w:tc>
          <w:tcPr>
            <w:tcW w:w="1276" w:type="dxa"/>
          </w:tcPr>
          <w:p w14:paraId="6BDB10BD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2bM1b</w:t>
            </w:r>
          </w:p>
        </w:tc>
        <w:tc>
          <w:tcPr>
            <w:tcW w:w="709" w:type="dxa"/>
          </w:tcPr>
          <w:p w14:paraId="4E1E0318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706980DD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A8193A0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80925D5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11FD4BE0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D548EA4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92" w:type="dxa"/>
          </w:tcPr>
          <w:p w14:paraId="6FF1013E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BC9954C" w14:textId="71178DE9" w:rsidR="00381779" w:rsidRPr="0017540F" w:rsidRDefault="000A2E4A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F713C21" w14:textId="75AE4F61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61CAEAE" w14:textId="3F9CA8C9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5662A3E" w14:textId="03670D95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B6F6EFB" w14:textId="65F401FD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D016097" w14:textId="4B4CD04C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117FEB20" w14:textId="77777777" w:rsidTr="00F37C4F">
        <w:tc>
          <w:tcPr>
            <w:tcW w:w="992" w:type="dxa"/>
          </w:tcPr>
          <w:p w14:paraId="0D41EABD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567" w:type="dxa"/>
          </w:tcPr>
          <w:p w14:paraId="34D70B0F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</w:tcPr>
          <w:p w14:paraId="38D01358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2182E918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3634F431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2888D7AA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0M0</w:t>
            </w:r>
          </w:p>
        </w:tc>
        <w:tc>
          <w:tcPr>
            <w:tcW w:w="1276" w:type="dxa"/>
          </w:tcPr>
          <w:p w14:paraId="24C662C3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N0</w:t>
            </w:r>
          </w:p>
        </w:tc>
        <w:tc>
          <w:tcPr>
            <w:tcW w:w="709" w:type="dxa"/>
          </w:tcPr>
          <w:p w14:paraId="69C789AF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6F9FD48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F766C8D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D2F3C4E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7829696E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67BE8CC8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92" w:type="dxa"/>
          </w:tcPr>
          <w:p w14:paraId="142BBD2F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6D057675" w14:textId="76D19111" w:rsidR="00381779" w:rsidRPr="0017540F" w:rsidRDefault="000A2E4A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59E642A" w14:textId="11BD6B90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87543E6" w14:textId="280083A2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5BAA194" w14:textId="2380C9AC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3D56822" w14:textId="5CFD46F6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D08B120" w14:textId="5CDFE2E0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07BE2EC" w14:textId="77777777" w:rsidTr="00F37C4F">
        <w:tc>
          <w:tcPr>
            <w:tcW w:w="992" w:type="dxa"/>
          </w:tcPr>
          <w:p w14:paraId="736BDD93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567" w:type="dxa"/>
          </w:tcPr>
          <w:p w14:paraId="0C203E07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</w:tcPr>
          <w:p w14:paraId="4BF83C21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0D279090" w14:textId="611FE213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41E19E3B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078026F0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1M0</w:t>
            </w:r>
          </w:p>
        </w:tc>
        <w:tc>
          <w:tcPr>
            <w:tcW w:w="1276" w:type="dxa"/>
          </w:tcPr>
          <w:p w14:paraId="5A626F12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1a</w:t>
            </w:r>
          </w:p>
        </w:tc>
        <w:tc>
          <w:tcPr>
            <w:tcW w:w="709" w:type="dxa"/>
          </w:tcPr>
          <w:p w14:paraId="0D4BF3FD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8" w:type="dxa"/>
          </w:tcPr>
          <w:p w14:paraId="35DBDA5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E544CF7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992" w:type="dxa"/>
          </w:tcPr>
          <w:p w14:paraId="13198842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558D0E5D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1F6CDD14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2E6A1332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366F3138" w14:textId="7F653FC6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2BFF2D4" w14:textId="13F115FC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8D3A5C6" w14:textId="4DFC2021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A8B994F" w14:textId="1EC59C56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885599F" w14:textId="6E249D76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ECBEE24" w14:textId="140FA177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50B58554" w14:textId="77777777" w:rsidTr="00F37C4F">
        <w:tc>
          <w:tcPr>
            <w:tcW w:w="992" w:type="dxa"/>
          </w:tcPr>
          <w:p w14:paraId="5BBD5DB6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567" w:type="dxa"/>
          </w:tcPr>
          <w:p w14:paraId="0AC0F134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</w:tcPr>
          <w:p w14:paraId="26F20274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2D54D636" w14:textId="1F30CBC5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2AAAA6B1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6FC99C4E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247E4B88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1C24692A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BE3320C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603BC45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85A689A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2F6BA500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FA5CEA9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26F6052F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4731A31B" w14:textId="555CFE8A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64B2424" w14:textId="1E920B0A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BB6510C" w14:textId="13C02066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C4FF647" w14:textId="1E0B4258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2A7CF1E" w14:textId="3F5B7305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850" w:type="dxa"/>
          </w:tcPr>
          <w:p w14:paraId="5AC19D1F" w14:textId="36B20FE6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59012326" w14:textId="77777777" w:rsidTr="00F37C4F">
        <w:tc>
          <w:tcPr>
            <w:tcW w:w="992" w:type="dxa"/>
          </w:tcPr>
          <w:p w14:paraId="5EC8C3E7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67" w:type="dxa"/>
          </w:tcPr>
          <w:p w14:paraId="57104D55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67" w:type="dxa"/>
          </w:tcPr>
          <w:p w14:paraId="27739C9B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194BC146" w14:textId="2E060861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0A42618A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2FA4AD12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0M0</w:t>
            </w:r>
          </w:p>
        </w:tc>
        <w:tc>
          <w:tcPr>
            <w:tcW w:w="1276" w:type="dxa"/>
          </w:tcPr>
          <w:p w14:paraId="5B905F62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0</w:t>
            </w:r>
          </w:p>
        </w:tc>
        <w:tc>
          <w:tcPr>
            <w:tcW w:w="709" w:type="dxa"/>
          </w:tcPr>
          <w:p w14:paraId="4CA81641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76AABC7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24CEE47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C5DCC5E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dequate</w:t>
            </w:r>
          </w:p>
        </w:tc>
        <w:tc>
          <w:tcPr>
            <w:tcW w:w="993" w:type="dxa"/>
          </w:tcPr>
          <w:p w14:paraId="1576234C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7034C95D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92" w:type="dxa"/>
          </w:tcPr>
          <w:p w14:paraId="341DDBD0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78868B1B" w14:textId="49120928" w:rsidR="00381779" w:rsidRPr="0017540F" w:rsidRDefault="004F251E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C939520" w14:textId="541EAB3C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4CCD24E" w14:textId="75D01732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0ACC078" w14:textId="30FCFF2A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E609608" w14:textId="32586A79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850" w:type="dxa"/>
          </w:tcPr>
          <w:p w14:paraId="3A6893F6" w14:textId="6818B0D6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0E23F0F1" w14:textId="77777777" w:rsidTr="00F37C4F">
        <w:tc>
          <w:tcPr>
            <w:tcW w:w="992" w:type="dxa"/>
          </w:tcPr>
          <w:p w14:paraId="1BAE6065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567" w:type="dxa"/>
          </w:tcPr>
          <w:p w14:paraId="0BB4B246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</w:tcPr>
          <w:p w14:paraId="2E27E805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4BFCD152" w14:textId="387C337A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3CF717E6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6E5C959D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1M0</w:t>
            </w:r>
          </w:p>
        </w:tc>
        <w:tc>
          <w:tcPr>
            <w:tcW w:w="1276" w:type="dxa"/>
          </w:tcPr>
          <w:p w14:paraId="70E497AD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a</w:t>
            </w:r>
          </w:p>
        </w:tc>
        <w:tc>
          <w:tcPr>
            <w:tcW w:w="709" w:type="dxa"/>
          </w:tcPr>
          <w:p w14:paraId="0C9BBA6B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4D4B4402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B7CCFD9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992" w:type="dxa"/>
          </w:tcPr>
          <w:p w14:paraId="5E3EB0D7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26130F5C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440FB70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0BFAC850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2EE369A0" w14:textId="3DB5B077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C</w:t>
            </w:r>
            <w:r w:rsidR="00EC09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6557DA51" w14:textId="425F2DC8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65F424B" w14:textId="4782E7AE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F7F3487" w14:textId="74D5B5E3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E0EED7F" w14:textId="04F96DC4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850" w:type="dxa"/>
          </w:tcPr>
          <w:p w14:paraId="6DB9DB6E" w14:textId="1644EA1F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65838B28" w14:textId="77777777" w:rsidTr="00F37C4F">
        <w:tc>
          <w:tcPr>
            <w:tcW w:w="992" w:type="dxa"/>
          </w:tcPr>
          <w:p w14:paraId="13DF0946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567" w:type="dxa"/>
          </w:tcPr>
          <w:p w14:paraId="6E736CFD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67" w:type="dxa"/>
          </w:tcPr>
          <w:p w14:paraId="5D290657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09E52F1F" w14:textId="0FCF98AE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384D60E0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0B8A3616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1M0</w:t>
            </w:r>
          </w:p>
        </w:tc>
        <w:tc>
          <w:tcPr>
            <w:tcW w:w="1276" w:type="dxa"/>
          </w:tcPr>
          <w:p w14:paraId="5049B31F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b</w:t>
            </w:r>
          </w:p>
        </w:tc>
        <w:tc>
          <w:tcPr>
            <w:tcW w:w="709" w:type="dxa"/>
          </w:tcPr>
          <w:p w14:paraId="366990E4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AE8527F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DB1998C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15C474E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7C28650E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4B9D5AE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92" w:type="dxa"/>
          </w:tcPr>
          <w:p w14:paraId="584736F9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3F14C23A" w14:textId="64AA45C3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A6C07C2" w14:textId="4C87EAC2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D726B67" w14:textId="72D36F56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98F24A9" w14:textId="45AFB82E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37E43DB" w14:textId="6FF4A874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850" w:type="dxa"/>
          </w:tcPr>
          <w:p w14:paraId="0DFE07F2" w14:textId="6CD65BB6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5CA8B835" w14:textId="77777777" w:rsidTr="00F37C4F">
        <w:tc>
          <w:tcPr>
            <w:tcW w:w="992" w:type="dxa"/>
          </w:tcPr>
          <w:p w14:paraId="027E58DF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567" w:type="dxa"/>
          </w:tcPr>
          <w:p w14:paraId="44242699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</w:tcPr>
          <w:p w14:paraId="39E98F48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502A8383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0A0427F0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5C7CD284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1M0</w:t>
            </w:r>
          </w:p>
        </w:tc>
        <w:tc>
          <w:tcPr>
            <w:tcW w:w="1276" w:type="dxa"/>
          </w:tcPr>
          <w:p w14:paraId="3BA4F1DD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a</w:t>
            </w:r>
          </w:p>
        </w:tc>
        <w:tc>
          <w:tcPr>
            <w:tcW w:w="709" w:type="dxa"/>
          </w:tcPr>
          <w:p w14:paraId="41DF71F1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4230F68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012CEFD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992" w:type="dxa"/>
          </w:tcPr>
          <w:p w14:paraId="2C9BA152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69887F5C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48ACB95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4BB0E0D4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5BAE0CB7" w14:textId="5AB4219C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F2AB14E" w14:textId="2F4DD91C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3E0DB98" w14:textId="7B6C6C7E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4554364" w14:textId="01399A27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6071FC2" w14:textId="17EF6972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850" w:type="dxa"/>
          </w:tcPr>
          <w:p w14:paraId="2A5A1372" w14:textId="768934A6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40ED0B4A" w14:textId="77777777" w:rsidTr="00F37C4F">
        <w:tc>
          <w:tcPr>
            <w:tcW w:w="992" w:type="dxa"/>
          </w:tcPr>
          <w:p w14:paraId="4FAFA125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567" w:type="dxa"/>
          </w:tcPr>
          <w:p w14:paraId="1FC5E4C1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67" w:type="dxa"/>
          </w:tcPr>
          <w:p w14:paraId="05E59190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530E05CC" w14:textId="2A20F805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5C013DB2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36A8C6A8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03D9F194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5B15665F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8" w:type="dxa"/>
          </w:tcPr>
          <w:p w14:paraId="5F053FC6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676C7308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685ED85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1AF5EB93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675B1B3A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</w:tcPr>
          <w:p w14:paraId="2D305C15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33496D91" w14:textId="387CF7D4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2FD28A6" w14:textId="40986926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50D1B07" w14:textId="00C2C78D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2D2DA9F" w14:textId="19DB6AB1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E19E200" w14:textId="0DB9B633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1FFE47B" w14:textId="08B5B4ED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564FC8DD" w14:textId="77777777" w:rsidTr="00F37C4F">
        <w:tc>
          <w:tcPr>
            <w:tcW w:w="992" w:type="dxa"/>
          </w:tcPr>
          <w:p w14:paraId="60D6F018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567" w:type="dxa"/>
          </w:tcPr>
          <w:p w14:paraId="30C5BD3C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67" w:type="dxa"/>
          </w:tcPr>
          <w:p w14:paraId="2CF96B95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77A10339" w14:textId="4DD7A31E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7705A893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2F210DCF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1M0</w:t>
            </w:r>
          </w:p>
        </w:tc>
        <w:tc>
          <w:tcPr>
            <w:tcW w:w="1276" w:type="dxa"/>
          </w:tcPr>
          <w:p w14:paraId="221B8229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2a</w:t>
            </w:r>
          </w:p>
        </w:tc>
        <w:tc>
          <w:tcPr>
            <w:tcW w:w="709" w:type="dxa"/>
          </w:tcPr>
          <w:p w14:paraId="145D2F12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5E386A7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4B18897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9D1CD1D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00B6BD96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7D93D41E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2B3D7EAF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7131C149" w14:textId="5B837F09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CD0F2D3" w14:textId="36952DF2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1700524F" w14:textId="3B517BE5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2626962" w14:textId="1198B556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4718F6C" w14:textId="288F7F72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397EC44" w14:textId="3DEA9BE0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0CCBD4DA" w14:textId="77777777" w:rsidTr="00F37C4F">
        <w:tc>
          <w:tcPr>
            <w:tcW w:w="992" w:type="dxa"/>
          </w:tcPr>
          <w:p w14:paraId="4DD9B029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567" w:type="dxa"/>
          </w:tcPr>
          <w:p w14:paraId="3347E19F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67" w:type="dxa"/>
          </w:tcPr>
          <w:p w14:paraId="67A76A99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1CB1679F" w14:textId="6499A4CA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5CE0F1C9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3CA8A09C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2C264C6D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544EBD93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BCB9148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B917209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5D0BF47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0446D1F3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2BF111DF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5A47737F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226C707" w14:textId="31EAECD6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R</w:t>
            </w:r>
          </w:p>
        </w:tc>
        <w:tc>
          <w:tcPr>
            <w:tcW w:w="850" w:type="dxa"/>
          </w:tcPr>
          <w:p w14:paraId="24ADFCA2" w14:textId="7BA03379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1C1A952" w14:textId="747942B2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D8990CC" w14:textId="2A716997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184AC10" w14:textId="241905BE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9C9C65E" w14:textId="6C6AA78E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733DA28" w14:textId="77777777" w:rsidTr="00F37C4F">
        <w:tc>
          <w:tcPr>
            <w:tcW w:w="992" w:type="dxa"/>
          </w:tcPr>
          <w:p w14:paraId="02B1545D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567" w:type="dxa"/>
          </w:tcPr>
          <w:p w14:paraId="67FE2ADB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</w:tcPr>
          <w:p w14:paraId="1CBF00CF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668EC93B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0ECAD9F1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1717AF8C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2N0M0</w:t>
            </w:r>
          </w:p>
        </w:tc>
        <w:tc>
          <w:tcPr>
            <w:tcW w:w="1276" w:type="dxa"/>
          </w:tcPr>
          <w:p w14:paraId="02B63BCB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2N0</w:t>
            </w:r>
          </w:p>
        </w:tc>
        <w:tc>
          <w:tcPr>
            <w:tcW w:w="709" w:type="dxa"/>
          </w:tcPr>
          <w:p w14:paraId="24209B7C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11F9BB7E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349A9A47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A1D76E7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47673EFB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EE7EC76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?</w:t>
            </w:r>
          </w:p>
        </w:tc>
        <w:tc>
          <w:tcPr>
            <w:tcW w:w="992" w:type="dxa"/>
          </w:tcPr>
          <w:p w14:paraId="02675D70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52783ABF" w14:textId="10D25E0F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9729FE8" w14:textId="50387575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D6D750C" w14:textId="6C33C659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B305189" w14:textId="5BEC90AC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7B4B822" w14:textId="56AD0544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850" w:type="dxa"/>
          </w:tcPr>
          <w:p w14:paraId="5B08AF24" w14:textId="52AAE1DB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984C05" w14:paraId="5E39FF77" w14:textId="77777777" w:rsidTr="00F37C4F">
        <w:tc>
          <w:tcPr>
            <w:tcW w:w="992" w:type="dxa"/>
          </w:tcPr>
          <w:p w14:paraId="1B4527D2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567" w:type="dxa"/>
          </w:tcPr>
          <w:p w14:paraId="47155D5C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</w:tcPr>
          <w:p w14:paraId="19AB637F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5F14C724" w14:textId="7553D2FD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3B289F46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20730930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78343839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065DCEFB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7DA38CA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9C193C4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24EC61B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6312D5F8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64A774F7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992" w:type="dxa"/>
          </w:tcPr>
          <w:p w14:paraId="073F1AD3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1AF4C421" w14:textId="40B336E7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B14F7A9" w14:textId="6A07C347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E6DE7C9" w14:textId="6D243924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961D83F" w14:textId="1D76EB45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9B1B4A4" w14:textId="7B983576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16BC38E" w14:textId="00A75E5D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65BAC7B3" w14:textId="77777777" w:rsidTr="00F37C4F">
        <w:tc>
          <w:tcPr>
            <w:tcW w:w="992" w:type="dxa"/>
          </w:tcPr>
          <w:p w14:paraId="720A731C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567" w:type="dxa"/>
          </w:tcPr>
          <w:p w14:paraId="15EEF52E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67" w:type="dxa"/>
          </w:tcPr>
          <w:p w14:paraId="0B40B0DE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4BCDEF3E" w14:textId="2BD22C8C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365FF903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1AE0B99D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1M1</w:t>
            </w:r>
          </w:p>
        </w:tc>
        <w:tc>
          <w:tcPr>
            <w:tcW w:w="1276" w:type="dxa"/>
          </w:tcPr>
          <w:p w14:paraId="3A3D877D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1b</w:t>
            </w:r>
          </w:p>
        </w:tc>
        <w:tc>
          <w:tcPr>
            <w:tcW w:w="709" w:type="dxa"/>
          </w:tcPr>
          <w:p w14:paraId="65839CE0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5262EBF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4DC020C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74743BA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73FE0757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36C8D76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267BE79F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7A718D0F" w14:textId="2269AC68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13D7188" w14:textId="08CA713E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D395CA0" w14:textId="5EF309A1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CA34774" w14:textId="475962F8" w:rsidR="00381779" w:rsidRPr="00ED06DA" w:rsidRDefault="00ED06D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1EF92B79" w14:textId="6EFE0EE1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8057DDF" w14:textId="2FDBB40F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6FEB1E6F" w14:textId="77777777" w:rsidTr="00F37C4F">
        <w:tc>
          <w:tcPr>
            <w:tcW w:w="992" w:type="dxa"/>
          </w:tcPr>
          <w:p w14:paraId="498C0940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4</w:t>
            </w:r>
          </w:p>
        </w:tc>
        <w:tc>
          <w:tcPr>
            <w:tcW w:w="567" w:type="dxa"/>
          </w:tcPr>
          <w:p w14:paraId="1C4BB352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67" w:type="dxa"/>
          </w:tcPr>
          <w:p w14:paraId="1F2B06D1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50B131FA" w14:textId="3903BB45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38D72A8C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318817D3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4D06C0C2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171DBAC8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A933823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CDD7A5F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7AC5851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39C4F20B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38668EF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92" w:type="dxa"/>
          </w:tcPr>
          <w:p w14:paraId="667489F7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1FDDAD36" w14:textId="2A3FFB78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64ABA59" w14:textId="32BCB310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BDBB7FB" w14:textId="64FA961E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72DF53F" w14:textId="762C6A97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9263C4A" w14:textId="238DCB2C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AE3CAE2" w14:textId="1A97659D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E20E6A4" w14:textId="77777777" w:rsidTr="00F37C4F">
        <w:tc>
          <w:tcPr>
            <w:tcW w:w="992" w:type="dxa"/>
          </w:tcPr>
          <w:p w14:paraId="29FB7C77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567" w:type="dxa"/>
          </w:tcPr>
          <w:p w14:paraId="2FE2A98A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</w:tcPr>
          <w:p w14:paraId="258ED17A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7306ED97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6BD5A381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7DEE6A0B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3E6734A3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185B28CF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7C394DA2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D644826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B309CDD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dequate</w:t>
            </w:r>
          </w:p>
        </w:tc>
        <w:tc>
          <w:tcPr>
            <w:tcW w:w="993" w:type="dxa"/>
          </w:tcPr>
          <w:p w14:paraId="22FEB9EE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12FABAA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92" w:type="dxa"/>
          </w:tcPr>
          <w:p w14:paraId="3CD9682F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7B7E9B3A" w14:textId="1AB0A1A1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  <w:r w:rsidR="000A2E4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</w:tcPr>
          <w:p w14:paraId="4315FD33" w14:textId="378DDC20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D9F7468" w14:textId="52EE46B8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9417C52" w14:textId="2102095C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04B14A7" w14:textId="11B80D03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B6433B7" w14:textId="3D2205EC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BB5607A" w14:textId="77777777" w:rsidTr="00F37C4F">
        <w:tc>
          <w:tcPr>
            <w:tcW w:w="992" w:type="dxa"/>
          </w:tcPr>
          <w:p w14:paraId="4F3D28D3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567" w:type="dxa"/>
          </w:tcPr>
          <w:p w14:paraId="7853FB3E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48DA7C7F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00E70176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392FBFDE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77E083BC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1M0</w:t>
            </w:r>
          </w:p>
        </w:tc>
        <w:tc>
          <w:tcPr>
            <w:tcW w:w="1276" w:type="dxa"/>
          </w:tcPr>
          <w:p w14:paraId="7B2AB1AA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b</w:t>
            </w:r>
          </w:p>
        </w:tc>
        <w:tc>
          <w:tcPr>
            <w:tcW w:w="709" w:type="dxa"/>
          </w:tcPr>
          <w:p w14:paraId="2FEEB607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73C9FA57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695C69B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AF0EA78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675FE657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5149542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92" w:type="dxa"/>
          </w:tcPr>
          <w:p w14:paraId="61AEF644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102A811F" w14:textId="0BDC1F07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9A843C0" w14:textId="6E91197C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73BED26" w14:textId="39578A4B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105A0D3" w14:textId="662DD47A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FF78636" w14:textId="5CD7DE24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5E48B01" w14:textId="5D4A14AC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1B9FB184" w14:textId="77777777" w:rsidTr="00F37C4F">
        <w:tc>
          <w:tcPr>
            <w:tcW w:w="992" w:type="dxa"/>
          </w:tcPr>
          <w:p w14:paraId="78433495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567" w:type="dxa"/>
          </w:tcPr>
          <w:p w14:paraId="45453988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</w:tcPr>
          <w:p w14:paraId="0BBCE48F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689906BB" w14:textId="5F3419AF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51A42A65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21FB4534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1M0</w:t>
            </w:r>
          </w:p>
        </w:tc>
        <w:tc>
          <w:tcPr>
            <w:tcW w:w="1276" w:type="dxa"/>
          </w:tcPr>
          <w:p w14:paraId="3F9A8D92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a</w:t>
            </w:r>
          </w:p>
        </w:tc>
        <w:tc>
          <w:tcPr>
            <w:tcW w:w="709" w:type="dxa"/>
          </w:tcPr>
          <w:p w14:paraId="2735DDED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588F964D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1785F393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8DDFB96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47097146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04B64B8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992" w:type="dxa"/>
          </w:tcPr>
          <w:p w14:paraId="7763BBF6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482EB365" w14:textId="23CC27AC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2A4FA3D" w14:textId="20280A23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E20DA1D" w14:textId="637E7D9F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D5C7036" w14:textId="4204E7D6" w:rsidR="00381779" w:rsidRPr="00ED06DA" w:rsidRDefault="00A93913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E49B41D" w14:textId="6071F1CE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C8F96FA" w14:textId="7E07FC39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565803C" w14:textId="77777777" w:rsidTr="00F37C4F">
        <w:tc>
          <w:tcPr>
            <w:tcW w:w="992" w:type="dxa"/>
          </w:tcPr>
          <w:p w14:paraId="5869CD5F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567" w:type="dxa"/>
          </w:tcPr>
          <w:p w14:paraId="6DF8AD18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</w:tcPr>
          <w:p w14:paraId="78156E06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692AC334" w14:textId="6CCA43AF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288F98CE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27E5D46E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2M0</w:t>
            </w:r>
          </w:p>
        </w:tc>
        <w:tc>
          <w:tcPr>
            <w:tcW w:w="1276" w:type="dxa"/>
          </w:tcPr>
          <w:p w14:paraId="37133F47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2bM1b</w:t>
            </w:r>
          </w:p>
        </w:tc>
        <w:tc>
          <w:tcPr>
            <w:tcW w:w="709" w:type="dxa"/>
          </w:tcPr>
          <w:p w14:paraId="786F4CEC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0E6FA89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8263CE7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DFB2950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776C88CC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9C8F6CB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92" w:type="dxa"/>
          </w:tcPr>
          <w:p w14:paraId="4DB086D0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830B4D4" w14:textId="6DCB3339" w:rsidR="00381779" w:rsidRPr="0017540F" w:rsidRDefault="000A2E4A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F95E5A2" w14:textId="2E225395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4974FAB" w14:textId="2AF8D5C1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BD82876" w14:textId="073D4628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E9532CD" w14:textId="46AFED26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850" w:type="dxa"/>
          </w:tcPr>
          <w:p w14:paraId="2CCAA695" w14:textId="13640C93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44417A08" w14:textId="77777777" w:rsidTr="00F37C4F">
        <w:tc>
          <w:tcPr>
            <w:tcW w:w="992" w:type="dxa"/>
          </w:tcPr>
          <w:p w14:paraId="51F58365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567" w:type="dxa"/>
          </w:tcPr>
          <w:p w14:paraId="52BE8E6F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</w:tcPr>
          <w:p w14:paraId="736B22DF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7025AA16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709" w:type="dxa"/>
          </w:tcPr>
          <w:p w14:paraId="6FFB0F8A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0D902396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/4N2M0</w:t>
            </w:r>
          </w:p>
        </w:tc>
        <w:tc>
          <w:tcPr>
            <w:tcW w:w="1276" w:type="dxa"/>
          </w:tcPr>
          <w:p w14:paraId="6DB1EE1B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2a</w:t>
            </w:r>
          </w:p>
        </w:tc>
        <w:tc>
          <w:tcPr>
            <w:tcW w:w="709" w:type="dxa"/>
          </w:tcPr>
          <w:p w14:paraId="5E087FFC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0722E242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04EAD2E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556A82F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287EF130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8F7774F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92" w:type="dxa"/>
          </w:tcPr>
          <w:p w14:paraId="38A8E65E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429A87BA" w14:textId="05EC61FA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D55D3C5" w14:textId="79215080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20AA074F" w14:textId="1F37D8E6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5E713E7" w14:textId="54B92D58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CF35337" w14:textId="1947F7DD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DCC5E11" w14:textId="00430C3E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63D2E6FD" w14:textId="77777777" w:rsidTr="00F37C4F">
        <w:tc>
          <w:tcPr>
            <w:tcW w:w="992" w:type="dxa"/>
          </w:tcPr>
          <w:p w14:paraId="1EF3662A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567" w:type="dxa"/>
          </w:tcPr>
          <w:p w14:paraId="7AA32A41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67" w:type="dxa"/>
          </w:tcPr>
          <w:p w14:paraId="6098E703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64E35167" w14:textId="26938D1B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7FB6CB29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5" w:type="dxa"/>
          </w:tcPr>
          <w:p w14:paraId="229CCF92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2N0M0</w:t>
            </w:r>
          </w:p>
        </w:tc>
        <w:tc>
          <w:tcPr>
            <w:tcW w:w="1276" w:type="dxa"/>
          </w:tcPr>
          <w:p w14:paraId="74D3C843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2N0</w:t>
            </w:r>
          </w:p>
        </w:tc>
        <w:tc>
          <w:tcPr>
            <w:tcW w:w="709" w:type="dxa"/>
          </w:tcPr>
          <w:p w14:paraId="7BB6A354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28A4CA6C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4F66348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992" w:type="dxa"/>
          </w:tcPr>
          <w:p w14:paraId="0B4B9707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6DEDA129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04C95E2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992" w:type="dxa"/>
          </w:tcPr>
          <w:p w14:paraId="251EDFD6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2C7DDB53" w14:textId="41779A15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D</w:t>
            </w:r>
          </w:p>
        </w:tc>
        <w:tc>
          <w:tcPr>
            <w:tcW w:w="850" w:type="dxa"/>
          </w:tcPr>
          <w:p w14:paraId="7353DD09" w14:textId="646CB2D7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35392F5" w14:textId="12B55AA2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839C866" w14:textId="5F0D6760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BC9D397" w14:textId="0E5646CD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8C6F5DC" w14:textId="273959C7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19A89499" w14:textId="77777777" w:rsidTr="00F37C4F">
        <w:tc>
          <w:tcPr>
            <w:tcW w:w="992" w:type="dxa"/>
          </w:tcPr>
          <w:p w14:paraId="2CF47198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567" w:type="dxa"/>
          </w:tcPr>
          <w:p w14:paraId="38B6AD76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67" w:type="dxa"/>
          </w:tcPr>
          <w:p w14:paraId="53294828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71C1FA86" w14:textId="05991A4E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</w:p>
        </w:tc>
        <w:tc>
          <w:tcPr>
            <w:tcW w:w="709" w:type="dxa"/>
          </w:tcPr>
          <w:p w14:paraId="39B4D846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69D9B6FD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0M0</w:t>
            </w:r>
          </w:p>
        </w:tc>
        <w:tc>
          <w:tcPr>
            <w:tcW w:w="1276" w:type="dxa"/>
          </w:tcPr>
          <w:p w14:paraId="604E05A3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0</w:t>
            </w:r>
          </w:p>
        </w:tc>
        <w:tc>
          <w:tcPr>
            <w:tcW w:w="709" w:type="dxa"/>
          </w:tcPr>
          <w:p w14:paraId="2C3B367A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76A5AE40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4D1AB57A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4B0D646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5F1903CF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DB407DF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92" w:type="dxa"/>
          </w:tcPr>
          <w:p w14:paraId="5E9ED086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DB28EB5" w14:textId="2CD916F1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6196A0F" w14:textId="23BECBD7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8066CAE" w14:textId="0C6F4957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98447FE" w14:textId="2043C8FC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2CAD3FC" w14:textId="78FCA6D5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A3335EC" w14:textId="0EDEF42A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984C05" w14:paraId="7D9CAC05" w14:textId="77777777" w:rsidTr="00F37C4F">
        <w:tc>
          <w:tcPr>
            <w:tcW w:w="992" w:type="dxa"/>
          </w:tcPr>
          <w:p w14:paraId="735980C7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67" w:type="dxa"/>
          </w:tcPr>
          <w:p w14:paraId="4BAE5245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67" w:type="dxa"/>
          </w:tcPr>
          <w:p w14:paraId="79970431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3188D7EB" w14:textId="5D92DF7A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69D01F78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70543B46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1M0</w:t>
            </w:r>
          </w:p>
        </w:tc>
        <w:tc>
          <w:tcPr>
            <w:tcW w:w="1276" w:type="dxa"/>
          </w:tcPr>
          <w:p w14:paraId="6A72CFDB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1b</w:t>
            </w:r>
          </w:p>
        </w:tc>
        <w:tc>
          <w:tcPr>
            <w:tcW w:w="709" w:type="dxa"/>
          </w:tcPr>
          <w:p w14:paraId="519D0642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8" w:type="dxa"/>
          </w:tcPr>
          <w:p w14:paraId="1005FBEE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09" w:type="dxa"/>
          </w:tcPr>
          <w:p w14:paraId="509E86CB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CA5EF76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34E07A47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22BFCBBD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992" w:type="dxa"/>
          </w:tcPr>
          <w:p w14:paraId="32F7D240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I-H</w:t>
            </w:r>
          </w:p>
        </w:tc>
        <w:tc>
          <w:tcPr>
            <w:tcW w:w="851" w:type="dxa"/>
          </w:tcPr>
          <w:p w14:paraId="6849AAC1" w14:textId="29554A73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D288F38" w14:textId="09BB88C3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80B40C5" w14:textId="40AB687D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2C08EEB" w14:textId="63822FBB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037C6E7" w14:textId="0F993982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56D67D95" w14:textId="5E35E40F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06A04642" w14:textId="77777777" w:rsidTr="00F37C4F">
        <w:tc>
          <w:tcPr>
            <w:tcW w:w="992" w:type="dxa"/>
          </w:tcPr>
          <w:p w14:paraId="7E80356C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567" w:type="dxa"/>
          </w:tcPr>
          <w:p w14:paraId="178E68F2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67" w:type="dxa"/>
          </w:tcPr>
          <w:p w14:paraId="4D5CD75E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17" w:type="dxa"/>
          </w:tcPr>
          <w:p w14:paraId="7DBF079D" w14:textId="66942D8D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</w:p>
        </w:tc>
        <w:tc>
          <w:tcPr>
            <w:tcW w:w="709" w:type="dxa"/>
          </w:tcPr>
          <w:p w14:paraId="24940367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5" w:type="dxa"/>
          </w:tcPr>
          <w:p w14:paraId="5D535983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3N0M0</w:t>
            </w:r>
          </w:p>
        </w:tc>
        <w:tc>
          <w:tcPr>
            <w:tcW w:w="1276" w:type="dxa"/>
          </w:tcPr>
          <w:p w14:paraId="619DE149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3N0</w:t>
            </w:r>
          </w:p>
        </w:tc>
        <w:tc>
          <w:tcPr>
            <w:tcW w:w="709" w:type="dxa"/>
          </w:tcPr>
          <w:p w14:paraId="00D8A08A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11937AA5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1D4BB5F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9251007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5DE4BCF9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2B3293E5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92" w:type="dxa"/>
          </w:tcPr>
          <w:p w14:paraId="4E608032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6722ED5B" w14:textId="0EBCC0ED" w:rsidR="00381779" w:rsidRPr="0017540F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1F8AB2D" w14:textId="5258B654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BCBC57F" w14:textId="73453B68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7E1BB8" w:rsidRPr="007E1B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53648568" w14:textId="146DFE04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25ED2C1" w14:textId="043FFAEF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AC80624" w14:textId="547B0796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84C05" w14:paraId="7BAE5FC2" w14:textId="77777777" w:rsidTr="00F37C4F">
        <w:tc>
          <w:tcPr>
            <w:tcW w:w="992" w:type="dxa"/>
          </w:tcPr>
          <w:p w14:paraId="4DB407C6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567" w:type="dxa"/>
          </w:tcPr>
          <w:p w14:paraId="0E9B20CF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</w:tcPr>
          <w:p w14:paraId="70464B8F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53CDAD27" w14:textId="5DA45915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 xml:space="preserve">Sigmoid </w:t>
            </w:r>
          </w:p>
        </w:tc>
        <w:tc>
          <w:tcPr>
            <w:tcW w:w="709" w:type="dxa"/>
          </w:tcPr>
          <w:p w14:paraId="147882EB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5" w:type="dxa"/>
          </w:tcPr>
          <w:p w14:paraId="6E432B5D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2N1M0</w:t>
            </w:r>
          </w:p>
        </w:tc>
        <w:tc>
          <w:tcPr>
            <w:tcW w:w="1276" w:type="dxa"/>
          </w:tcPr>
          <w:p w14:paraId="21E37F41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2N1a</w:t>
            </w:r>
          </w:p>
        </w:tc>
        <w:tc>
          <w:tcPr>
            <w:tcW w:w="709" w:type="dxa"/>
          </w:tcPr>
          <w:p w14:paraId="2F95ACD1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8" w:type="dxa"/>
          </w:tcPr>
          <w:p w14:paraId="1C139D5A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+/-</w:t>
            </w:r>
          </w:p>
        </w:tc>
        <w:tc>
          <w:tcPr>
            <w:tcW w:w="709" w:type="dxa"/>
          </w:tcPr>
          <w:p w14:paraId="37884DDA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31F7AF7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61828">
              <w:rPr>
                <w:rFonts w:ascii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993" w:type="dxa"/>
          </w:tcPr>
          <w:p w14:paraId="69BD163E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160B316E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992" w:type="dxa"/>
          </w:tcPr>
          <w:p w14:paraId="4673F877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6A0FCD36" w14:textId="4CAC7973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3D</w:t>
            </w:r>
          </w:p>
        </w:tc>
        <w:tc>
          <w:tcPr>
            <w:tcW w:w="850" w:type="dxa"/>
          </w:tcPr>
          <w:p w14:paraId="7B40849A" w14:textId="23083894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52C0F0A" w14:textId="015535C8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649DFA8" w14:textId="5AB69434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B15EE99" w14:textId="258A59F9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36F30C3" w14:textId="1A49AD9A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984C05" w14:paraId="79DAF050" w14:textId="77777777" w:rsidTr="00F37C4F">
        <w:tc>
          <w:tcPr>
            <w:tcW w:w="992" w:type="dxa"/>
          </w:tcPr>
          <w:p w14:paraId="6B9C9B25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A1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1F8DC70" w14:textId="77777777" w:rsidR="00381779" w:rsidRPr="00AA4A17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32DBA95" w14:textId="77777777" w:rsidR="00381779" w:rsidRPr="00B9630C" w:rsidRDefault="00381779" w:rsidP="00D1093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0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</w:tcPr>
          <w:p w14:paraId="3C5BD6BF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</w:tcPr>
          <w:p w14:paraId="2A4A3787" w14:textId="77777777" w:rsidR="00381779" w:rsidRPr="00296CD0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CD0">
              <w:rPr>
                <w:rFonts w:ascii="Times New Roman" w:hAnsi="Times New Roman" w:cs="Times New Roman"/>
                <w:sz w:val="20"/>
                <w:szCs w:val="20"/>
              </w:rPr>
              <w:t>Right colon</w:t>
            </w:r>
          </w:p>
        </w:tc>
        <w:tc>
          <w:tcPr>
            <w:tcW w:w="709" w:type="dxa"/>
          </w:tcPr>
          <w:p w14:paraId="7C40FD39" w14:textId="77777777" w:rsidR="00381779" w:rsidRPr="008C31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1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643F62F9" w14:textId="77777777" w:rsidR="00381779" w:rsidRPr="00B704B4" w:rsidRDefault="00381779" w:rsidP="00381779">
            <w:pPr>
              <w:pStyle w:val="Sansinterligne"/>
              <w:ind w:right="-91"/>
              <w:rPr>
                <w:rFonts w:ascii="Times New Roman" w:hAnsi="Times New Roman" w:cs="Times New Roman"/>
                <w:sz w:val="20"/>
                <w:szCs w:val="20"/>
              </w:rPr>
            </w:pPr>
            <w:r w:rsidRPr="00B704B4">
              <w:rPr>
                <w:rFonts w:ascii="Times New Roman" w:hAnsi="Times New Roman" w:cs="Times New Roman"/>
                <w:sz w:val="20"/>
                <w:szCs w:val="20"/>
              </w:rPr>
              <w:t>T4N1M1</w:t>
            </w:r>
          </w:p>
        </w:tc>
        <w:tc>
          <w:tcPr>
            <w:tcW w:w="1276" w:type="dxa"/>
          </w:tcPr>
          <w:p w14:paraId="6EC4E09E" w14:textId="77777777" w:rsidR="00381779" w:rsidRPr="00603A5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3A5C">
              <w:rPr>
                <w:rFonts w:ascii="Times New Roman" w:hAnsi="Times New Roman" w:cs="Times New Roman"/>
                <w:sz w:val="20"/>
                <w:szCs w:val="20"/>
              </w:rPr>
              <w:t>T4aN1bM1b</w:t>
            </w:r>
          </w:p>
        </w:tc>
        <w:tc>
          <w:tcPr>
            <w:tcW w:w="709" w:type="dxa"/>
          </w:tcPr>
          <w:p w14:paraId="11E9F866" w14:textId="77777777" w:rsidR="00381779" w:rsidRPr="000332E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7EB2337" w14:textId="77777777" w:rsidR="00381779" w:rsidRDefault="00381779" w:rsidP="00381779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2B2DDBA" w14:textId="77777777" w:rsidR="00381779" w:rsidRDefault="00381779" w:rsidP="00984C05">
            <w:pPr>
              <w:ind w:right="-91"/>
              <w:jc w:val="center"/>
            </w:pPr>
            <w:r w:rsidRPr="000332E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2F12639" w14:textId="77777777" w:rsidR="00381779" w:rsidRDefault="00381779" w:rsidP="00381779">
            <w:pPr>
              <w:ind w:right="-91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8540B">
              <w:rPr>
                <w:rFonts w:ascii="Times New Roman" w:hAnsi="Times New Roman" w:cs="Times New Roman"/>
                <w:sz w:val="20"/>
                <w:szCs w:val="20"/>
              </w:rPr>
              <w:t>ew</w:t>
            </w:r>
          </w:p>
        </w:tc>
        <w:tc>
          <w:tcPr>
            <w:tcW w:w="993" w:type="dxa"/>
          </w:tcPr>
          <w:p w14:paraId="08544A14" w14:textId="77777777" w:rsidR="00381779" w:rsidRPr="002B620A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20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4AA8DED" w14:textId="77777777" w:rsidR="00381779" w:rsidRPr="00625E31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E3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92" w:type="dxa"/>
          </w:tcPr>
          <w:p w14:paraId="3E137A77" w14:textId="77777777" w:rsidR="00381779" w:rsidRPr="00AB220C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20C">
              <w:rPr>
                <w:rFonts w:ascii="Times New Roman" w:hAnsi="Times New Roman" w:cs="Times New Roman"/>
                <w:sz w:val="20"/>
                <w:szCs w:val="20"/>
              </w:rPr>
              <w:t>MSS</w:t>
            </w:r>
          </w:p>
        </w:tc>
        <w:tc>
          <w:tcPr>
            <w:tcW w:w="851" w:type="dxa"/>
          </w:tcPr>
          <w:p w14:paraId="0C4DF802" w14:textId="66B7572C" w:rsidR="00381779" w:rsidRPr="0017540F" w:rsidRDefault="00381779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40F"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  <w:r w:rsidR="000A2E4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14:paraId="263010DC" w14:textId="4F5E34CC" w:rsidR="00381779" w:rsidRPr="00381779" w:rsidRDefault="00984C05" w:rsidP="00381779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D03A13D" w14:textId="17E8AFC9" w:rsidR="00381779" w:rsidRPr="007E1BB8" w:rsidRDefault="00984C05" w:rsidP="007E1BB8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F4D686B" w14:textId="296063F0" w:rsidR="00381779" w:rsidRPr="00ED06DA" w:rsidRDefault="0020389A" w:rsidP="00ED06DA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7ABA0BF" w14:textId="47AA734F" w:rsidR="00381779" w:rsidRPr="00030CCE" w:rsidRDefault="00030CCE" w:rsidP="00030CCE">
            <w:pPr>
              <w:ind w:right="-9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0C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E428AFE" w14:textId="1795A538" w:rsidR="00381779" w:rsidRPr="00355EBC" w:rsidRDefault="00355EBC" w:rsidP="00355EBC">
            <w:pPr>
              <w:ind w:right="-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5EB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</w:tbl>
    <w:p w14:paraId="78AF7A1D" w14:textId="77777777" w:rsidR="00FA61A7" w:rsidRDefault="00FA61A7" w:rsidP="00FA61A7"/>
    <w:p w14:paraId="54769369" w14:textId="77777777" w:rsidR="00FA61A7" w:rsidRDefault="00FA61A7" w:rsidP="00FA61A7"/>
    <w:p w14:paraId="693CC4CF" w14:textId="77777777" w:rsidR="009A5711" w:rsidRDefault="009A5711" w:rsidP="00FA61A7">
      <w:pPr>
        <w:ind w:left="-709" w:right="-91"/>
      </w:pPr>
    </w:p>
    <w:p w14:paraId="0164593F" w14:textId="77777777" w:rsidR="00FA61A7" w:rsidRPr="000158CA" w:rsidRDefault="00FA61A7" w:rsidP="00FA61A7">
      <w:pPr>
        <w:pStyle w:val="LG5"/>
        <w:spacing w:line="480" w:lineRule="auto"/>
        <w:ind w:left="-709" w:firstLine="0"/>
        <w:rPr>
          <w:color w:val="000000" w:themeColor="text1"/>
          <w:lang w:val="en-GB"/>
        </w:rPr>
      </w:pPr>
      <w:r w:rsidRPr="000158CA">
        <w:rPr>
          <w:color w:val="000000" w:themeColor="text1"/>
          <w:lang w:val="en-US"/>
        </w:rPr>
        <w:t>Presentation of the 135 studied patients with colorectal cancers.</w:t>
      </w:r>
    </w:p>
    <w:p w14:paraId="687DF608" w14:textId="36E50903" w:rsidR="00D24D85" w:rsidRPr="00BD67C1" w:rsidRDefault="00D24D85" w:rsidP="009A5711">
      <w:pPr>
        <w:ind w:left="-567"/>
        <w:rPr>
          <w:bCs/>
          <w:lang w:val="en-US"/>
        </w:rPr>
      </w:pPr>
    </w:p>
    <w:sectPr w:rsidR="00D24D85" w:rsidRPr="00BD67C1" w:rsidSect="00F60D1C">
      <w:pgSz w:w="20320" w:h="1436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869"/>
    <w:rsid w:val="00014519"/>
    <w:rsid w:val="00030CCE"/>
    <w:rsid w:val="000332EC"/>
    <w:rsid w:val="00063B7F"/>
    <w:rsid w:val="0006724D"/>
    <w:rsid w:val="000963D9"/>
    <w:rsid w:val="000A0DA4"/>
    <w:rsid w:val="000A2E4A"/>
    <w:rsid w:val="000C6574"/>
    <w:rsid w:val="000E6EAD"/>
    <w:rsid w:val="00110DBD"/>
    <w:rsid w:val="00144FDF"/>
    <w:rsid w:val="0017540F"/>
    <w:rsid w:val="001B1061"/>
    <w:rsid w:val="001B7DE2"/>
    <w:rsid w:val="001D7846"/>
    <w:rsid w:val="001F778F"/>
    <w:rsid w:val="0020389A"/>
    <w:rsid w:val="002067A2"/>
    <w:rsid w:val="0024399C"/>
    <w:rsid w:val="002717AD"/>
    <w:rsid w:val="00286232"/>
    <w:rsid w:val="002959DC"/>
    <w:rsid w:val="00296CD0"/>
    <w:rsid w:val="002A5B05"/>
    <w:rsid w:val="002B620A"/>
    <w:rsid w:val="002D1EC8"/>
    <w:rsid w:val="0033235B"/>
    <w:rsid w:val="00355EBC"/>
    <w:rsid w:val="00361828"/>
    <w:rsid w:val="00381779"/>
    <w:rsid w:val="003A19E3"/>
    <w:rsid w:val="003B10B1"/>
    <w:rsid w:val="00405EE7"/>
    <w:rsid w:val="004307C3"/>
    <w:rsid w:val="00443C95"/>
    <w:rsid w:val="00451140"/>
    <w:rsid w:val="00466345"/>
    <w:rsid w:val="004817F2"/>
    <w:rsid w:val="004970B3"/>
    <w:rsid w:val="004A0471"/>
    <w:rsid w:val="004C3188"/>
    <w:rsid w:val="004C5EC9"/>
    <w:rsid w:val="004E29B9"/>
    <w:rsid w:val="004E3267"/>
    <w:rsid w:val="004F0FF7"/>
    <w:rsid w:val="004F251E"/>
    <w:rsid w:val="005013FC"/>
    <w:rsid w:val="00521366"/>
    <w:rsid w:val="005519E5"/>
    <w:rsid w:val="00572D25"/>
    <w:rsid w:val="005A5FEA"/>
    <w:rsid w:val="005C0FD7"/>
    <w:rsid w:val="005C54F0"/>
    <w:rsid w:val="00603A5C"/>
    <w:rsid w:val="006137AD"/>
    <w:rsid w:val="00613CCD"/>
    <w:rsid w:val="00625E31"/>
    <w:rsid w:val="00626AC9"/>
    <w:rsid w:val="006301CB"/>
    <w:rsid w:val="0064145A"/>
    <w:rsid w:val="00661F12"/>
    <w:rsid w:val="00673055"/>
    <w:rsid w:val="006E3C6D"/>
    <w:rsid w:val="00705CCA"/>
    <w:rsid w:val="007123CB"/>
    <w:rsid w:val="00717DD3"/>
    <w:rsid w:val="007537AE"/>
    <w:rsid w:val="007921E0"/>
    <w:rsid w:val="007B25BC"/>
    <w:rsid w:val="007D1E01"/>
    <w:rsid w:val="007E1BB8"/>
    <w:rsid w:val="007F644C"/>
    <w:rsid w:val="00834826"/>
    <w:rsid w:val="008824A3"/>
    <w:rsid w:val="0089486F"/>
    <w:rsid w:val="008A65C4"/>
    <w:rsid w:val="008C310A"/>
    <w:rsid w:val="008F3C93"/>
    <w:rsid w:val="00911485"/>
    <w:rsid w:val="00932FBC"/>
    <w:rsid w:val="00984C05"/>
    <w:rsid w:val="009A5711"/>
    <w:rsid w:val="009A5DD5"/>
    <w:rsid w:val="009B06A5"/>
    <w:rsid w:val="009B1A50"/>
    <w:rsid w:val="009C2BAB"/>
    <w:rsid w:val="009C42C5"/>
    <w:rsid w:val="009D2DDB"/>
    <w:rsid w:val="009E70E0"/>
    <w:rsid w:val="00A02F50"/>
    <w:rsid w:val="00A164B5"/>
    <w:rsid w:val="00A253A7"/>
    <w:rsid w:val="00A422CF"/>
    <w:rsid w:val="00A62F62"/>
    <w:rsid w:val="00A63437"/>
    <w:rsid w:val="00A649B6"/>
    <w:rsid w:val="00A66BF2"/>
    <w:rsid w:val="00A74BE4"/>
    <w:rsid w:val="00A76CE5"/>
    <w:rsid w:val="00A77DDB"/>
    <w:rsid w:val="00A849F8"/>
    <w:rsid w:val="00A93913"/>
    <w:rsid w:val="00A96C26"/>
    <w:rsid w:val="00AA4A17"/>
    <w:rsid w:val="00AB220C"/>
    <w:rsid w:val="00AC7408"/>
    <w:rsid w:val="00AD0978"/>
    <w:rsid w:val="00AD3EE9"/>
    <w:rsid w:val="00AE6B6B"/>
    <w:rsid w:val="00B0247F"/>
    <w:rsid w:val="00B06A03"/>
    <w:rsid w:val="00B45120"/>
    <w:rsid w:val="00B704B4"/>
    <w:rsid w:val="00B9630C"/>
    <w:rsid w:val="00B96B32"/>
    <w:rsid w:val="00BB2075"/>
    <w:rsid w:val="00BD16C4"/>
    <w:rsid w:val="00BD67C1"/>
    <w:rsid w:val="00BF44D1"/>
    <w:rsid w:val="00C02204"/>
    <w:rsid w:val="00C117F1"/>
    <w:rsid w:val="00C205E8"/>
    <w:rsid w:val="00C26E1B"/>
    <w:rsid w:val="00C31E85"/>
    <w:rsid w:val="00C538F4"/>
    <w:rsid w:val="00C80181"/>
    <w:rsid w:val="00CB02B6"/>
    <w:rsid w:val="00CD38A3"/>
    <w:rsid w:val="00CD5639"/>
    <w:rsid w:val="00D10939"/>
    <w:rsid w:val="00D24D85"/>
    <w:rsid w:val="00D3672C"/>
    <w:rsid w:val="00D73F14"/>
    <w:rsid w:val="00D75234"/>
    <w:rsid w:val="00D766A8"/>
    <w:rsid w:val="00D76952"/>
    <w:rsid w:val="00D84AE9"/>
    <w:rsid w:val="00D9723C"/>
    <w:rsid w:val="00DC48BD"/>
    <w:rsid w:val="00DD342A"/>
    <w:rsid w:val="00E3130C"/>
    <w:rsid w:val="00E43B75"/>
    <w:rsid w:val="00E646B9"/>
    <w:rsid w:val="00E848F2"/>
    <w:rsid w:val="00E8540B"/>
    <w:rsid w:val="00EA76E6"/>
    <w:rsid w:val="00EC032E"/>
    <w:rsid w:val="00EC09EB"/>
    <w:rsid w:val="00EC489B"/>
    <w:rsid w:val="00ED06DA"/>
    <w:rsid w:val="00EF11CA"/>
    <w:rsid w:val="00F139C2"/>
    <w:rsid w:val="00F13B8B"/>
    <w:rsid w:val="00F36812"/>
    <w:rsid w:val="00F37C4F"/>
    <w:rsid w:val="00F47E1D"/>
    <w:rsid w:val="00F51244"/>
    <w:rsid w:val="00F60D1C"/>
    <w:rsid w:val="00F70869"/>
    <w:rsid w:val="00F853FE"/>
    <w:rsid w:val="00FA61A7"/>
    <w:rsid w:val="00FB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20D705"/>
  <w15:chartTrackingRefBased/>
  <w15:docId w15:val="{055FC6A3-AB9F-5048-BDFC-EAD148B00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70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B704B4"/>
    <w:rPr>
      <w:rFonts w:eastAsiaTheme="minorEastAsia"/>
    </w:rPr>
  </w:style>
  <w:style w:type="character" w:customStyle="1" w:styleId="apple-converted-space">
    <w:name w:val="apple-converted-space"/>
    <w:basedOn w:val="Policepardfaut"/>
    <w:rsid w:val="00625E31"/>
  </w:style>
  <w:style w:type="paragraph" w:styleId="NormalWeb">
    <w:name w:val="Normal (Web)"/>
    <w:basedOn w:val="Normal"/>
    <w:uiPriority w:val="99"/>
    <w:semiHidden/>
    <w:unhideWhenUsed/>
    <w:rsid w:val="009E70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lev">
    <w:name w:val="Strong"/>
    <w:basedOn w:val="Policepardfaut"/>
    <w:uiPriority w:val="22"/>
    <w:qFormat/>
    <w:rsid w:val="009E70E0"/>
    <w:rPr>
      <w:b/>
      <w:bCs/>
    </w:rPr>
  </w:style>
  <w:style w:type="character" w:styleId="Lienhypertexte">
    <w:name w:val="Hyperlink"/>
    <w:basedOn w:val="Policepardfaut"/>
    <w:uiPriority w:val="99"/>
    <w:semiHidden/>
    <w:unhideWhenUsed/>
    <w:rsid w:val="00D24D85"/>
    <w:rPr>
      <w:color w:val="0000FF"/>
      <w:u w:val="single"/>
    </w:rPr>
  </w:style>
  <w:style w:type="paragraph" w:customStyle="1" w:styleId="LG5">
    <w:name w:val="LG5"/>
    <w:basedOn w:val="Normal"/>
    <w:rsid w:val="00FA61A7"/>
    <w:pPr>
      <w:widowControl w:val="0"/>
      <w:spacing w:line="360" w:lineRule="atLeast"/>
      <w:ind w:firstLine="851"/>
      <w:jc w:val="both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6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1483</Words>
  <Characters>8160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ierre  VARTANIAN</dc:creator>
  <cp:keywords/>
  <dc:description/>
  <cp:lastModifiedBy>Jean-Pierre  VARTANIAN</cp:lastModifiedBy>
  <cp:revision>20</cp:revision>
  <cp:lastPrinted>2023-10-25T16:01:00Z</cp:lastPrinted>
  <dcterms:created xsi:type="dcterms:W3CDTF">2023-10-26T06:21:00Z</dcterms:created>
  <dcterms:modified xsi:type="dcterms:W3CDTF">2024-12-05T19:03:00Z</dcterms:modified>
</cp:coreProperties>
</file>